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1523E5" w14:textId="673F57CC" w:rsidR="001550E9" w:rsidRDefault="00426D61">
      <w:pPr>
        <w:rPr>
          <w:sz w:val="32"/>
        </w:rPr>
      </w:pPr>
      <w:r w:rsidRPr="00426D61">
        <w:rPr>
          <w:sz w:val="32"/>
        </w:rPr>
        <w:t>Supplemental Table</w:t>
      </w:r>
      <w:r w:rsidRPr="00426D61">
        <w:rPr>
          <w:sz w:val="32"/>
        </w:rPr>
        <w:t xml:space="preserve"> 1</w:t>
      </w:r>
      <w:r>
        <w:rPr>
          <w:sz w:val="32"/>
        </w:rPr>
        <w:t>.</w:t>
      </w:r>
      <w:r w:rsidR="004E2F18" w:rsidRPr="001550E9">
        <w:rPr>
          <w:sz w:val="32"/>
        </w:rPr>
        <w:t xml:space="preserve"> The clinical presentations of all patients with </w:t>
      </w:r>
      <w:r w:rsidR="004E2F18" w:rsidRPr="001550E9">
        <w:rPr>
          <w:i/>
          <w:sz w:val="32"/>
        </w:rPr>
        <w:t>hnRNPA1</w:t>
      </w:r>
      <w:r w:rsidR="004E2F18" w:rsidRPr="001550E9">
        <w:rPr>
          <w:sz w:val="32"/>
        </w:rPr>
        <w:t xml:space="preserve"> </w:t>
      </w:r>
      <w:r w:rsidR="00575793" w:rsidRPr="001550E9">
        <w:rPr>
          <w:sz w:val="32"/>
        </w:rPr>
        <w:t>variant</w:t>
      </w:r>
    </w:p>
    <w:p w14:paraId="04182539" w14:textId="77777777" w:rsidR="00426D61" w:rsidRPr="00426D61" w:rsidRDefault="00426D61">
      <w:pPr>
        <w:rPr>
          <w:sz w:val="32"/>
        </w:rPr>
      </w:pPr>
      <w:bookmarkStart w:id="0" w:name="_GoBack"/>
      <w:bookmarkEnd w:id="0"/>
    </w:p>
    <w:tbl>
      <w:tblPr>
        <w:tblStyle w:val="a3"/>
        <w:tblW w:w="15451" w:type="dxa"/>
        <w:tblInd w:w="-572" w:type="dxa"/>
        <w:tblLook w:val="04A0" w:firstRow="1" w:lastRow="0" w:firstColumn="1" w:lastColumn="0" w:noHBand="0" w:noVBand="1"/>
      </w:tblPr>
      <w:tblGrid>
        <w:gridCol w:w="2060"/>
        <w:gridCol w:w="1640"/>
        <w:gridCol w:w="1163"/>
        <w:gridCol w:w="702"/>
        <w:gridCol w:w="939"/>
        <w:gridCol w:w="2526"/>
        <w:gridCol w:w="1377"/>
        <w:gridCol w:w="998"/>
        <w:gridCol w:w="2040"/>
        <w:gridCol w:w="2006"/>
      </w:tblGrid>
      <w:tr w:rsidR="0072092F" w14:paraId="01837CD3" w14:textId="77777777" w:rsidTr="0018378B">
        <w:tc>
          <w:tcPr>
            <w:tcW w:w="2060" w:type="dxa"/>
          </w:tcPr>
          <w:p w14:paraId="2DF3977C" w14:textId="77777777" w:rsidR="00EB40B2" w:rsidRPr="005C2EFA" w:rsidRDefault="00EB40B2" w:rsidP="00463029">
            <w:pPr>
              <w:rPr>
                <w:b/>
              </w:rPr>
            </w:pPr>
            <w:r w:rsidRPr="005C2EFA">
              <w:rPr>
                <w:b/>
              </w:rPr>
              <w:t>Researcher   publication year</w:t>
            </w:r>
          </w:p>
        </w:tc>
        <w:tc>
          <w:tcPr>
            <w:tcW w:w="1640" w:type="dxa"/>
          </w:tcPr>
          <w:p w14:paraId="75074ADB" w14:textId="605BD707" w:rsidR="0064457C" w:rsidRPr="005C2EFA" w:rsidRDefault="0064457C" w:rsidP="003B7021">
            <w:pPr>
              <w:jc w:val="center"/>
              <w:rPr>
                <w:b/>
              </w:rPr>
            </w:pPr>
            <w:r w:rsidRPr="005C2EFA">
              <w:rPr>
                <w:b/>
              </w:rPr>
              <w:t>Individual</w:t>
            </w:r>
          </w:p>
        </w:tc>
        <w:tc>
          <w:tcPr>
            <w:tcW w:w="1163" w:type="dxa"/>
          </w:tcPr>
          <w:p w14:paraId="456A1D62" w14:textId="77777777" w:rsidR="0064457C" w:rsidRDefault="0064457C" w:rsidP="003B7021">
            <w:pPr>
              <w:jc w:val="center"/>
              <w:rPr>
                <w:b/>
              </w:rPr>
            </w:pPr>
            <w:r>
              <w:rPr>
                <w:b/>
              </w:rPr>
              <w:t>Ethnicity</w:t>
            </w:r>
          </w:p>
          <w:p w14:paraId="33CFB975" w14:textId="49FC3A6D" w:rsidR="00EB40B2" w:rsidRPr="005C2EFA" w:rsidRDefault="00EB40B2" w:rsidP="003B7021">
            <w:pPr>
              <w:jc w:val="center"/>
              <w:rPr>
                <w:b/>
              </w:rPr>
            </w:pPr>
          </w:p>
        </w:tc>
        <w:tc>
          <w:tcPr>
            <w:tcW w:w="702" w:type="dxa"/>
          </w:tcPr>
          <w:p w14:paraId="430A87C2" w14:textId="1023D6D9" w:rsidR="00EB40B2" w:rsidRPr="005C2EFA" w:rsidRDefault="00B9464B" w:rsidP="003B7021">
            <w:pPr>
              <w:jc w:val="center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939" w:type="dxa"/>
          </w:tcPr>
          <w:p w14:paraId="6B7B6784" w14:textId="77777777" w:rsidR="0062523D" w:rsidRDefault="0062523D" w:rsidP="003B7021">
            <w:pPr>
              <w:jc w:val="center"/>
              <w:rPr>
                <w:b/>
              </w:rPr>
            </w:pPr>
            <w:r>
              <w:rPr>
                <w:b/>
              </w:rPr>
              <w:t>AAO</w:t>
            </w:r>
          </w:p>
          <w:p w14:paraId="54534FB5" w14:textId="552A42CB" w:rsidR="00EB40B2" w:rsidRPr="005C2EFA" w:rsidRDefault="005C2EFA" w:rsidP="003B7021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="0064457C">
              <w:rPr>
                <w:b/>
              </w:rPr>
              <w:t>y</w:t>
            </w:r>
            <w:r>
              <w:rPr>
                <w:b/>
              </w:rPr>
              <w:t>)</w:t>
            </w:r>
          </w:p>
        </w:tc>
        <w:tc>
          <w:tcPr>
            <w:tcW w:w="2526" w:type="dxa"/>
          </w:tcPr>
          <w:p w14:paraId="1B25C625" w14:textId="77777777" w:rsidR="00EB40B2" w:rsidRPr="005C2EFA" w:rsidRDefault="00EB40B2" w:rsidP="003B7021">
            <w:pPr>
              <w:jc w:val="center"/>
              <w:rPr>
                <w:b/>
              </w:rPr>
            </w:pPr>
            <w:r w:rsidRPr="005C2EFA">
              <w:rPr>
                <w:b/>
              </w:rPr>
              <w:t>Initial symptoms</w:t>
            </w:r>
          </w:p>
        </w:tc>
        <w:tc>
          <w:tcPr>
            <w:tcW w:w="1377" w:type="dxa"/>
          </w:tcPr>
          <w:p w14:paraId="132F48CB" w14:textId="77777777" w:rsidR="00EB40B2" w:rsidRPr="005C2EFA" w:rsidRDefault="00EB40B2" w:rsidP="003B7021">
            <w:pPr>
              <w:jc w:val="center"/>
              <w:rPr>
                <w:b/>
              </w:rPr>
            </w:pPr>
            <w:r w:rsidRPr="005C2EFA">
              <w:rPr>
                <w:b/>
              </w:rPr>
              <w:t>Overall phenotypes</w:t>
            </w:r>
          </w:p>
        </w:tc>
        <w:tc>
          <w:tcPr>
            <w:tcW w:w="998" w:type="dxa"/>
          </w:tcPr>
          <w:p w14:paraId="30309C8E" w14:textId="515158AF" w:rsidR="00076070" w:rsidRDefault="00076070" w:rsidP="003B7021">
            <w:pPr>
              <w:jc w:val="center"/>
              <w:rPr>
                <w:b/>
              </w:rPr>
            </w:pPr>
            <w:r>
              <w:rPr>
                <w:b/>
              </w:rPr>
              <w:t>D</w:t>
            </w:r>
            <w:r w:rsidRPr="00076070">
              <w:rPr>
                <w:b/>
              </w:rPr>
              <w:t>isease course</w:t>
            </w:r>
          </w:p>
          <w:p w14:paraId="180854F0" w14:textId="53F2BC91" w:rsidR="00EB40B2" w:rsidRPr="005C2EFA" w:rsidRDefault="0062523D" w:rsidP="003B7021">
            <w:pPr>
              <w:jc w:val="center"/>
              <w:rPr>
                <w:b/>
              </w:rPr>
            </w:pPr>
            <w:r>
              <w:rPr>
                <w:b/>
              </w:rPr>
              <w:t>(y)</w:t>
            </w:r>
          </w:p>
        </w:tc>
        <w:tc>
          <w:tcPr>
            <w:tcW w:w="2040" w:type="dxa"/>
          </w:tcPr>
          <w:p w14:paraId="12AF2FB7" w14:textId="1BAF5A31" w:rsidR="00EB40B2" w:rsidRPr="005C2EFA" w:rsidRDefault="00474DF5" w:rsidP="003B7021">
            <w:pPr>
              <w:jc w:val="center"/>
              <w:rPr>
                <w:b/>
              </w:rPr>
            </w:pPr>
            <w:r w:rsidRPr="00474DF5">
              <w:rPr>
                <w:b/>
              </w:rPr>
              <w:t>Pathology</w:t>
            </w:r>
          </w:p>
        </w:tc>
        <w:tc>
          <w:tcPr>
            <w:tcW w:w="2006" w:type="dxa"/>
          </w:tcPr>
          <w:p w14:paraId="65C63F9E" w14:textId="3AE1E34B" w:rsidR="00EB40B2" w:rsidRPr="005C2EFA" w:rsidRDefault="005C2EFA" w:rsidP="003B7021">
            <w:pPr>
              <w:jc w:val="center"/>
              <w:rPr>
                <w:b/>
              </w:rPr>
            </w:pPr>
            <w:r w:rsidRPr="004E2F18">
              <w:rPr>
                <w:b/>
                <w:i/>
              </w:rPr>
              <w:t>hn</w:t>
            </w:r>
            <w:r w:rsidR="00CF0BD8" w:rsidRPr="004E2F18">
              <w:rPr>
                <w:b/>
                <w:i/>
              </w:rPr>
              <w:t>RN</w:t>
            </w:r>
            <w:r w:rsidRPr="004E2F18">
              <w:rPr>
                <w:b/>
                <w:i/>
              </w:rPr>
              <w:t>PA1</w:t>
            </w:r>
            <w:r w:rsidRPr="005C2EFA">
              <w:rPr>
                <w:b/>
              </w:rPr>
              <w:t xml:space="preserve"> mutation</w:t>
            </w:r>
          </w:p>
        </w:tc>
      </w:tr>
      <w:tr w:rsidR="0072092F" w14:paraId="23A94EB5" w14:textId="77777777" w:rsidTr="0018378B">
        <w:tc>
          <w:tcPr>
            <w:tcW w:w="2060" w:type="dxa"/>
            <w:vMerge w:val="restart"/>
          </w:tcPr>
          <w:p w14:paraId="43C4750E" w14:textId="208F8D9E" w:rsidR="00C438A5" w:rsidRPr="00711CDA" w:rsidRDefault="00C438A5" w:rsidP="00193D7D">
            <w:pPr>
              <w:spacing w:line="280" w:lineRule="exact"/>
              <w:rPr>
                <w:b/>
                <w:sz w:val="22"/>
                <w:szCs w:val="20"/>
              </w:rPr>
            </w:pPr>
            <w:r w:rsidRPr="00711CDA">
              <w:rPr>
                <w:sz w:val="22"/>
                <w:szCs w:val="20"/>
              </w:rPr>
              <w:t>Hackman et al. 2021</w:t>
            </w:r>
          </w:p>
        </w:tc>
        <w:tc>
          <w:tcPr>
            <w:tcW w:w="1640" w:type="dxa"/>
          </w:tcPr>
          <w:p w14:paraId="62CB7D24" w14:textId="27EF9D75" w:rsidR="00C438A5" w:rsidRPr="005C2EFA" w:rsidRDefault="00C438A5" w:rsidP="00193D7D">
            <w:pPr>
              <w:spacing w:line="260" w:lineRule="exact"/>
              <w:rPr>
                <w:b/>
              </w:rPr>
            </w:pPr>
            <w:r>
              <w:rPr>
                <w:sz w:val="21"/>
                <w:szCs w:val="20"/>
              </w:rPr>
              <w:t>Case1 (II:7)</w:t>
            </w:r>
          </w:p>
        </w:tc>
        <w:tc>
          <w:tcPr>
            <w:tcW w:w="1163" w:type="dxa"/>
            <w:vMerge w:val="restart"/>
          </w:tcPr>
          <w:p w14:paraId="3A75022B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35E0F534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122B8D9B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2BE43240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6C688AE7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01A5AEF7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4C35F4B3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4CF94EFE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13585505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2CAB576D" w14:textId="77777777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  <w:r>
              <w:rPr>
                <w:sz w:val="21"/>
                <w:szCs w:val="20"/>
              </w:rPr>
              <w:t>Finnish</w:t>
            </w:r>
          </w:p>
          <w:p w14:paraId="338CACDD" w14:textId="51A17792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</w:p>
        </w:tc>
        <w:tc>
          <w:tcPr>
            <w:tcW w:w="702" w:type="dxa"/>
          </w:tcPr>
          <w:p w14:paraId="36D06B82" w14:textId="2975FE18" w:rsidR="00C438A5" w:rsidRPr="005C2EFA" w:rsidRDefault="00C438A5" w:rsidP="00193D7D">
            <w:pPr>
              <w:spacing w:line="260" w:lineRule="exact"/>
              <w:jc w:val="center"/>
              <w:rPr>
                <w:b/>
              </w:rPr>
            </w:pPr>
            <w:r>
              <w:rPr>
                <w:sz w:val="21"/>
                <w:szCs w:val="20"/>
              </w:rPr>
              <w:t>F</w:t>
            </w:r>
          </w:p>
        </w:tc>
        <w:tc>
          <w:tcPr>
            <w:tcW w:w="939" w:type="dxa"/>
            <w:vMerge w:val="restart"/>
          </w:tcPr>
          <w:p w14:paraId="077B26DD" w14:textId="77777777" w:rsidR="00C438A5" w:rsidRDefault="00C438A5" w:rsidP="00C438A5">
            <w:pPr>
              <w:spacing w:line="260" w:lineRule="exact"/>
              <w:jc w:val="center"/>
              <w:rPr>
                <w:b/>
              </w:rPr>
            </w:pPr>
          </w:p>
          <w:p w14:paraId="1A8EA203" w14:textId="77777777" w:rsidR="00C438A5" w:rsidRDefault="00C438A5" w:rsidP="00C438A5">
            <w:pPr>
              <w:spacing w:line="260" w:lineRule="exact"/>
              <w:jc w:val="center"/>
              <w:rPr>
                <w:b/>
              </w:rPr>
            </w:pPr>
          </w:p>
          <w:p w14:paraId="6CEA09A1" w14:textId="77777777" w:rsidR="00C438A5" w:rsidRDefault="00C438A5" w:rsidP="00C438A5">
            <w:pPr>
              <w:spacing w:line="260" w:lineRule="exact"/>
              <w:jc w:val="center"/>
              <w:rPr>
                <w:b/>
              </w:rPr>
            </w:pPr>
          </w:p>
          <w:p w14:paraId="69805CB2" w14:textId="77777777" w:rsidR="00C438A5" w:rsidRDefault="00C438A5" w:rsidP="00C438A5">
            <w:pPr>
              <w:spacing w:line="260" w:lineRule="exact"/>
              <w:jc w:val="center"/>
              <w:rPr>
                <w:b/>
              </w:rPr>
            </w:pPr>
          </w:p>
          <w:p w14:paraId="7C711890" w14:textId="77777777" w:rsidR="00C438A5" w:rsidRDefault="00C438A5" w:rsidP="00C438A5">
            <w:pPr>
              <w:spacing w:line="260" w:lineRule="exact"/>
              <w:jc w:val="center"/>
              <w:rPr>
                <w:b/>
              </w:rPr>
            </w:pPr>
          </w:p>
          <w:p w14:paraId="348551C4" w14:textId="77777777" w:rsidR="00C438A5" w:rsidRDefault="00C438A5" w:rsidP="00C438A5">
            <w:pPr>
              <w:spacing w:line="260" w:lineRule="exact"/>
              <w:jc w:val="center"/>
              <w:rPr>
                <w:b/>
              </w:rPr>
            </w:pPr>
          </w:p>
          <w:p w14:paraId="799EA6DD" w14:textId="77777777" w:rsidR="00C438A5" w:rsidRDefault="00C438A5" w:rsidP="00C438A5">
            <w:pPr>
              <w:spacing w:line="260" w:lineRule="exact"/>
              <w:jc w:val="center"/>
              <w:rPr>
                <w:b/>
              </w:rPr>
            </w:pPr>
          </w:p>
          <w:p w14:paraId="5674643F" w14:textId="77777777" w:rsidR="00C438A5" w:rsidRDefault="00C438A5" w:rsidP="00C438A5">
            <w:pPr>
              <w:spacing w:line="260" w:lineRule="exact"/>
              <w:jc w:val="center"/>
              <w:rPr>
                <w:b/>
              </w:rPr>
            </w:pPr>
          </w:p>
          <w:p w14:paraId="74B9302B" w14:textId="19C84ED7" w:rsidR="00C438A5" w:rsidRDefault="00C438A5" w:rsidP="00C438A5">
            <w:pPr>
              <w:spacing w:line="260" w:lineRule="exact"/>
              <w:jc w:val="center"/>
              <w:rPr>
                <w:b/>
              </w:rPr>
            </w:pPr>
            <w:r w:rsidRPr="00C438A5">
              <w:rPr>
                <w:sz w:val="21"/>
                <w:szCs w:val="20"/>
              </w:rPr>
              <w:t>32-45</w:t>
            </w:r>
          </w:p>
        </w:tc>
        <w:tc>
          <w:tcPr>
            <w:tcW w:w="2526" w:type="dxa"/>
          </w:tcPr>
          <w:p w14:paraId="7F79C892" w14:textId="2EA1B9FC" w:rsidR="00C438A5" w:rsidRPr="005C2EFA" w:rsidRDefault="00C438A5" w:rsidP="00193D7D">
            <w:pPr>
              <w:spacing w:line="260" w:lineRule="exact"/>
              <w:rPr>
                <w:b/>
              </w:rPr>
            </w:pPr>
            <w:r w:rsidRPr="00E97BBE">
              <w:rPr>
                <w:sz w:val="21"/>
                <w:szCs w:val="20"/>
              </w:rPr>
              <w:t>Hand weakness and stumbling on the feet</w:t>
            </w:r>
          </w:p>
        </w:tc>
        <w:tc>
          <w:tcPr>
            <w:tcW w:w="1377" w:type="dxa"/>
          </w:tcPr>
          <w:p w14:paraId="7E10790E" w14:textId="0D68B52B" w:rsidR="00C438A5" w:rsidRPr="005C2EFA" w:rsidRDefault="00C438A5" w:rsidP="00193D7D">
            <w:pPr>
              <w:spacing w:line="260" w:lineRule="exact"/>
              <w:rPr>
                <w:b/>
              </w:rPr>
            </w:pPr>
            <w:r w:rsidRPr="00452512">
              <w:rPr>
                <w:sz w:val="21"/>
                <w:szCs w:val="20"/>
              </w:rPr>
              <w:t>Distal myopathy</w:t>
            </w:r>
          </w:p>
        </w:tc>
        <w:tc>
          <w:tcPr>
            <w:tcW w:w="998" w:type="dxa"/>
          </w:tcPr>
          <w:p w14:paraId="5900FD34" w14:textId="2B5A63EB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  <w:r>
              <w:rPr>
                <w:sz w:val="21"/>
                <w:szCs w:val="20"/>
              </w:rPr>
              <w:t>N.A</w:t>
            </w:r>
          </w:p>
        </w:tc>
        <w:tc>
          <w:tcPr>
            <w:tcW w:w="2040" w:type="dxa"/>
          </w:tcPr>
          <w:p w14:paraId="15FE9C1E" w14:textId="04FAE414" w:rsidR="00C438A5" w:rsidRPr="005C2EFA" w:rsidRDefault="00C438A5" w:rsidP="00193D7D">
            <w:pPr>
              <w:spacing w:line="260" w:lineRule="exact"/>
              <w:rPr>
                <w:b/>
              </w:rPr>
            </w:pPr>
            <w:r w:rsidRPr="00215E97">
              <w:rPr>
                <w:sz w:val="21"/>
                <w:szCs w:val="20"/>
              </w:rPr>
              <w:t>Not performed</w:t>
            </w:r>
          </w:p>
        </w:tc>
        <w:tc>
          <w:tcPr>
            <w:tcW w:w="2006" w:type="dxa"/>
            <w:vMerge w:val="restart"/>
          </w:tcPr>
          <w:p w14:paraId="61D8DD07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57A44A0E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54B9E63C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7AC25BE4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0D4C40B4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415AEB11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57F8D56C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10414845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45960BE0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60</w:t>
            </w:r>
            <w:r w:rsidRPr="007D7A9A">
              <w:rPr>
                <w:sz w:val="21"/>
                <w:szCs w:val="20"/>
              </w:rPr>
              <w:t>bp deletion</w:t>
            </w:r>
            <w:r>
              <w:t xml:space="preserve"> </w:t>
            </w:r>
            <w:r>
              <w:rPr>
                <w:sz w:val="21"/>
                <w:szCs w:val="20"/>
              </w:rPr>
              <w:t>spanning exon</w:t>
            </w:r>
            <w:r w:rsidRPr="00DC4BAA">
              <w:rPr>
                <w:sz w:val="21"/>
                <w:szCs w:val="20"/>
              </w:rPr>
              <w:t>10</w:t>
            </w:r>
          </w:p>
          <w:p w14:paraId="2852724F" w14:textId="2920FA53" w:rsidR="00C438A5" w:rsidRPr="00EA6388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(</w:t>
            </w:r>
            <w:r w:rsidR="00C21136">
              <w:rPr>
                <w:sz w:val="21"/>
                <w:szCs w:val="20"/>
              </w:rPr>
              <w:t>p.G56</w:t>
            </w:r>
            <w:r w:rsidR="00C21136">
              <w:rPr>
                <w:rFonts w:hint="eastAsia"/>
                <w:sz w:val="21"/>
                <w:szCs w:val="20"/>
              </w:rPr>
              <w:t>N</w:t>
            </w:r>
            <w:r w:rsidRPr="00EA6388">
              <w:rPr>
                <w:sz w:val="21"/>
                <w:szCs w:val="20"/>
              </w:rPr>
              <w:t>fs*4</w:t>
            </w:r>
            <w:r>
              <w:rPr>
                <w:sz w:val="21"/>
                <w:szCs w:val="20"/>
              </w:rPr>
              <w:t>)</w:t>
            </w:r>
          </w:p>
          <w:p w14:paraId="63B7F7C6" w14:textId="77777777" w:rsidR="00C438A5" w:rsidRPr="003B7021" w:rsidRDefault="00C438A5" w:rsidP="00193D7D">
            <w:pPr>
              <w:spacing w:line="260" w:lineRule="exact"/>
              <w:rPr>
                <w:b/>
              </w:rPr>
            </w:pPr>
          </w:p>
        </w:tc>
      </w:tr>
      <w:tr w:rsidR="0072092F" w14:paraId="64A6D884" w14:textId="77777777" w:rsidTr="0018378B">
        <w:tc>
          <w:tcPr>
            <w:tcW w:w="2060" w:type="dxa"/>
            <w:vMerge/>
          </w:tcPr>
          <w:p w14:paraId="10EF7DBB" w14:textId="77777777" w:rsidR="00C438A5" w:rsidRPr="00711CDA" w:rsidRDefault="00C438A5" w:rsidP="00193D7D">
            <w:pPr>
              <w:spacing w:line="280" w:lineRule="exact"/>
              <w:rPr>
                <w:b/>
                <w:sz w:val="22"/>
                <w:szCs w:val="20"/>
              </w:rPr>
            </w:pPr>
          </w:p>
        </w:tc>
        <w:tc>
          <w:tcPr>
            <w:tcW w:w="1640" w:type="dxa"/>
          </w:tcPr>
          <w:p w14:paraId="4EB71C0A" w14:textId="5C0B8887" w:rsidR="00C438A5" w:rsidRPr="005C2EFA" w:rsidRDefault="00C438A5" w:rsidP="00193D7D">
            <w:pPr>
              <w:spacing w:line="260" w:lineRule="exact"/>
              <w:rPr>
                <w:b/>
              </w:rPr>
            </w:pPr>
            <w:r>
              <w:rPr>
                <w:sz w:val="21"/>
                <w:szCs w:val="20"/>
              </w:rPr>
              <w:t>Case2 (II:10)</w:t>
            </w:r>
          </w:p>
        </w:tc>
        <w:tc>
          <w:tcPr>
            <w:tcW w:w="1163" w:type="dxa"/>
            <w:vMerge/>
          </w:tcPr>
          <w:p w14:paraId="61BB92CF" w14:textId="1D24ED2B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</w:p>
        </w:tc>
        <w:tc>
          <w:tcPr>
            <w:tcW w:w="702" w:type="dxa"/>
          </w:tcPr>
          <w:p w14:paraId="73FBED9B" w14:textId="6C65CC9D" w:rsidR="00C438A5" w:rsidRPr="005C2EFA" w:rsidRDefault="00C438A5" w:rsidP="00193D7D">
            <w:pPr>
              <w:spacing w:line="260" w:lineRule="exact"/>
              <w:jc w:val="center"/>
              <w:rPr>
                <w:b/>
              </w:rPr>
            </w:pPr>
            <w:r>
              <w:rPr>
                <w:sz w:val="21"/>
                <w:szCs w:val="20"/>
              </w:rPr>
              <w:t>F</w:t>
            </w:r>
          </w:p>
        </w:tc>
        <w:tc>
          <w:tcPr>
            <w:tcW w:w="939" w:type="dxa"/>
            <w:vMerge/>
          </w:tcPr>
          <w:p w14:paraId="22D74E6B" w14:textId="494D91E6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</w:p>
        </w:tc>
        <w:tc>
          <w:tcPr>
            <w:tcW w:w="2526" w:type="dxa"/>
          </w:tcPr>
          <w:p w14:paraId="38E82322" w14:textId="55D25EC1" w:rsidR="00C438A5" w:rsidRPr="005C2EFA" w:rsidRDefault="00C438A5" w:rsidP="00193D7D">
            <w:pPr>
              <w:spacing w:line="260" w:lineRule="exact"/>
              <w:rPr>
                <w:b/>
              </w:rPr>
            </w:pPr>
            <w:r>
              <w:rPr>
                <w:sz w:val="21"/>
                <w:szCs w:val="20"/>
              </w:rPr>
              <w:t>Walking difficulty</w:t>
            </w:r>
          </w:p>
        </w:tc>
        <w:tc>
          <w:tcPr>
            <w:tcW w:w="1377" w:type="dxa"/>
          </w:tcPr>
          <w:p w14:paraId="3C989509" w14:textId="0289E4B0" w:rsidR="00C438A5" w:rsidRPr="005C2EFA" w:rsidRDefault="00C438A5" w:rsidP="00193D7D">
            <w:pPr>
              <w:spacing w:line="260" w:lineRule="exact"/>
              <w:rPr>
                <w:b/>
              </w:rPr>
            </w:pPr>
            <w:r w:rsidRPr="00452512">
              <w:rPr>
                <w:sz w:val="21"/>
                <w:szCs w:val="20"/>
              </w:rPr>
              <w:t>Distal myopathy</w:t>
            </w:r>
          </w:p>
        </w:tc>
        <w:tc>
          <w:tcPr>
            <w:tcW w:w="998" w:type="dxa"/>
          </w:tcPr>
          <w:p w14:paraId="449A5143" w14:textId="16BB0A47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  <w:r>
              <w:rPr>
                <w:sz w:val="21"/>
                <w:szCs w:val="20"/>
              </w:rPr>
              <w:t>18</w:t>
            </w:r>
          </w:p>
        </w:tc>
        <w:tc>
          <w:tcPr>
            <w:tcW w:w="2040" w:type="dxa"/>
          </w:tcPr>
          <w:p w14:paraId="6F2C4CC1" w14:textId="2DAFD410" w:rsidR="00C438A5" w:rsidRPr="005C2EFA" w:rsidRDefault="00C438A5" w:rsidP="00193D7D">
            <w:pPr>
              <w:spacing w:line="260" w:lineRule="exact"/>
              <w:rPr>
                <w:b/>
              </w:rPr>
            </w:pPr>
            <w:r w:rsidRPr="00215E97">
              <w:rPr>
                <w:sz w:val="21"/>
                <w:szCs w:val="20"/>
              </w:rPr>
              <w:t>Not performed</w:t>
            </w:r>
          </w:p>
        </w:tc>
        <w:tc>
          <w:tcPr>
            <w:tcW w:w="2006" w:type="dxa"/>
            <w:vMerge/>
          </w:tcPr>
          <w:p w14:paraId="11898B04" w14:textId="77777777" w:rsidR="00C438A5" w:rsidRPr="005C2EFA" w:rsidRDefault="00C438A5" w:rsidP="00193D7D">
            <w:pPr>
              <w:spacing w:line="260" w:lineRule="exact"/>
              <w:rPr>
                <w:b/>
              </w:rPr>
            </w:pPr>
          </w:p>
        </w:tc>
      </w:tr>
      <w:tr w:rsidR="0072092F" w14:paraId="1F3EA404" w14:textId="77777777" w:rsidTr="0018378B">
        <w:tc>
          <w:tcPr>
            <w:tcW w:w="2060" w:type="dxa"/>
            <w:vMerge/>
          </w:tcPr>
          <w:p w14:paraId="293D39B8" w14:textId="77777777" w:rsidR="00C438A5" w:rsidRPr="00711CDA" w:rsidRDefault="00C438A5" w:rsidP="00193D7D">
            <w:pPr>
              <w:spacing w:line="280" w:lineRule="exact"/>
              <w:rPr>
                <w:b/>
                <w:sz w:val="22"/>
                <w:szCs w:val="20"/>
              </w:rPr>
            </w:pPr>
          </w:p>
        </w:tc>
        <w:tc>
          <w:tcPr>
            <w:tcW w:w="1640" w:type="dxa"/>
          </w:tcPr>
          <w:p w14:paraId="2CDC213C" w14:textId="22BCF7F4" w:rsidR="00C438A5" w:rsidRPr="005C2EFA" w:rsidRDefault="00C438A5" w:rsidP="00193D7D">
            <w:pPr>
              <w:spacing w:line="260" w:lineRule="exact"/>
              <w:rPr>
                <w:b/>
              </w:rPr>
            </w:pPr>
            <w:r>
              <w:rPr>
                <w:sz w:val="21"/>
                <w:szCs w:val="20"/>
              </w:rPr>
              <w:t>Case3 (III:3)</w:t>
            </w:r>
          </w:p>
        </w:tc>
        <w:tc>
          <w:tcPr>
            <w:tcW w:w="1163" w:type="dxa"/>
            <w:vMerge/>
          </w:tcPr>
          <w:p w14:paraId="13F3C906" w14:textId="31ABD91D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</w:p>
        </w:tc>
        <w:tc>
          <w:tcPr>
            <w:tcW w:w="702" w:type="dxa"/>
          </w:tcPr>
          <w:p w14:paraId="0A73B6F0" w14:textId="1222A24C" w:rsidR="00C438A5" w:rsidRPr="005C2EFA" w:rsidRDefault="00C438A5" w:rsidP="00193D7D">
            <w:pPr>
              <w:spacing w:line="260" w:lineRule="exact"/>
              <w:jc w:val="center"/>
              <w:rPr>
                <w:b/>
              </w:rPr>
            </w:pPr>
            <w:r>
              <w:rPr>
                <w:sz w:val="21"/>
                <w:szCs w:val="20"/>
              </w:rPr>
              <w:t>F</w:t>
            </w:r>
          </w:p>
        </w:tc>
        <w:tc>
          <w:tcPr>
            <w:tcW w:w="939" w:type="dxa"/>
            <w:vMerge/>
          </w:tcPr>
          <w:p w14:paraId="143DBACE" w14:textId="70402B4B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</w:p>
        </w:tc>
        <w:tc>
          <w:tcPr>
            <w:tcW w:w="2526" w:type="dxa"/>
          </w:tcPr>
          <w:p w14:paraId="1F342B5B" w14:textId="55B9028B" w:rsidR="00C438A5" w:rsidRPr="005C2EFA" w:rsidRDefault="00C438A5" w:rsidP="00193D7D">
            <w:pPr>
              <w:spacing w:line="260" w:lineRule="exact"/>
              <w:rPr>
                <w:b/>
              </w:rPr>
            </w:pPr>
            <w:r w:rsidRPr="00E97BBE">
              <w:rPr>
                <w:sz w:val="21"/>
                <w:szCs w:val="20"/>
              </w:rPr>
              <w:t>Hand weakness and stumbling on the feet</w:t>
            </w:r>
          </w:p>
        </w:tc>
        <w:tc>
          <w:tcPr>
            <w:tcW w:w="1377" w:type="dxa"/>
          </w:tcPr>
          <w:p w14:paraId="2F701694" w14:textId="35A36C88" w:rsidR="00C438A5" w:rsidRPr="005C2EFA" w:rsidRDefault="00C438A5" w:rsidP="00193D7D">
            <w:pPr>
              <w:spacing w:line="260" w:lineRule="exact"/>
              <w:rPr>
                <w:b/>
              </w:rPr>
            </w:pPr>
            <w:r w:rsidRPr="00452512">
              <w:rPr>
                <w:sz w:val="21"/>
                <w:szCs w:val="20"/>
              </w:rPr>
              <w:t>Distal myopathy</w:t>
            </w:r>
          </w:p>
        </w:tc>
        <w:tc>
          <w:tcPr>
            <w:tcW w:w="998" w:type="dxa"/>
          </w:tcPr>
          <w:p w14:paraId="7A1F0168" w14:textId="45B7F5A1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  <w:r>
              <w:rPr>
                <w:sz w:val="21"/>
                <w:szCs w:val="20"/>
              </w:rPr>
              <w:t>N.A</w:t>
            </w:r>
          </w:p>
        </w:tc>
        <w:tc>
          <w:tcPr>
            <w:tcW w:w="2040" w:type="dxa"/>
          </w:tcPr>
          <w:p w14:paraId="1285E43A" w14:textId="598775AC" w:rsidR="00C438A5" w:rsidRPr="005C2EFA" w:rsidRDefault="00C438A5" w:rsidP="00193D7D">
            <w:pPr>
              <w:spacing w:line="260" w:lineRule="exact"/>
              <w:rPr>
                <w:b/>
              </w:rPr>
            </w:pPr>
            <w:r w:rsidRPr="00215E97">
              <w:rPr>
                <w:sz w:val="21"/>
                <w:szCs w:val="20"/>
              </w:rPr>
              <w:t>Not performed</w:t>
            </w:r>
          </w:p>
        </w:tc>
        <w:tc>
          <w:tcPr>
            <w:tcW w:w="2006" w:type="dxa"/>
            <w:vMerge/>
          </w:tcPr>
          <w:p w14:paraId="359138D9" w14:textId="77777777" w:rsidR="00C438A5" w:rsidRPr="005C2EFA" w:rsidRDefault="00C438A5" w:rsidP="00193D7D">
            <w:pPr>
              <w:spacing w:line="260" w:lineRule="exact"/>
              <w:rPr>
                <w:b/>
              </w:rPr>
            </w:pPr>
          </w:p>
        </w:tc>
      </w:tr>
      <w:tr w:rsidR="0072092F" w14:paraId="7B11367C" w14:textId="77777777" w:rsidTr="0018378B">
        <w:tc>
          <w:tcPr>
            <w:tcW w:w="2060" w:type="dxa"/>
            <w:vMerge/>
          </w:tcPr>
          <w:p w14:paraId="4126F65C" w14:textId="77777777" w:rsidR="00C438A5" w:rsidRPr="00711CDA" w:rsidRDefault="00C438A5" w:rsidP="00193D7D">
            <w:pPr>
              <w:spacing w:line="280" w:lineRule="exact"/>
              <w:rPr>
                <w:b/>
                <w:sz w:val="22"/>
                <w:szCs w:val="20"/>
              </w:rPr>
            </w:pPr>
          </w:p>
        </w:tc>
        <w:tc>
          <w:tcPr>
            <w:tcW w:w="1640" w:type="dxa"/>
          </w:tcPr>
          <w:p w14:paraId="0EC5F726" w14:textId="5F1E042E" w:rsidR="00C438A5" w:rsidRPr="003B7021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4 (III:5)</w:t>
            </w:r>
          </w:p>
        </w:tc>
        <w:tc>
          <w:tcPr>
            <w:tcW w:w="1163" w:type="dxa"/>
            <w:vMerge/>
          </w:tcPr>
          <w:p w14:paraId="5BA72A78" w14:textId="6165D9EF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</w:p>
        </w:tc>
        <w:tc>
          <w:tcPr>
            <w:tcW w:w="702" w:type="dxa"/>
          </w:tcPr>
          <w:p w14:paraId="37152A3E" w14:textId="1D155763" w:rsidR="00C438A5" w:rsidRPr="005C2EFA" w:rsidRDefault="00C438A5" w:rsidP="00193D7D">
            <w:pPr>
              <w:spacing w:line="260" w:lineRule="exact"/>
              <w:jc w:val="center"/>
              <w:rPr>
                <w:b/>
              </w:rPr>
            </w:pPr>
            <w:r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  <w:vMerge/>
          </w:tcPr>
          <w:p w14:paraId="42024E89" w14:textId="4DF22E79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</w:p>
        </w:tc>
        <w:tc>
          <w:tcPr>
            <w:tcW w:w="2526" w:type="dxa"/>
          </w:tcPr>
          <w:p w14:paraId="6D8BB895" w14:textId="56C6214B" w:rsidR="00C438A5" w:rsidRPr="005C2EFA" w:rsidRDefault="00C438A5" w:rsidP="00193D7D">
            <w:pPr>
              <w:spacing w:line="260" w:lineRule="exact"/>
              <w:rPr>
                <w:b/>
              </w:rPr>
            </w:pPr>
            <w:r w:rsidRPr="00E97BBE">
              <w:rPr>
                <w:sz w:val="21"/>
                <w:szCs w:val="20"/>
              </w:rPr>
              <w:t>Hand weakness and stumbling on the feet</w:t>
            </w:r>
          </w:p>
        </w:tc>
        <w:tc>
          <w:tcPr>
            <w:tcW w:w="1377" w:type="dxa"/>
          </w:tcPr>
          <w:p w14:paraId="24350BAA" w14:textId="09F81A28" w:rsidR="00C438A5" w:rsidRPr="005C2EFA" w:rsidRDefault="00C438A5" w:rsidP="00193D7D">
            <w:pPr>
              <w:spacing w:line="260" w:lineRule="exact"/>
              <w:rPr>
                <w:b/>
              </w:rPr>
            </w:pPr>
            <w:r w:rsidRPr="00452512">
              <w:rPr>
                <w:sz w:val="21"/>
                <w:szCs w:val="20"/>
              </w:rPr>
              <w:t>Distal myopathy</w:t>
            </w:r>
          </w:p>
        </w:tc>
        <w:tc>
          <w:tcPr>
            <w:tcW w:w="998" w:type="dxa"/>
          </w:tcPr>
          <w:p w14:paraId="220D4304" w14:textId="3D56F15D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  <w:r>
              <w:rPr>
                <w:sz w:val="21"/>
                <w:szCs w:val="20"/>
              </w:rPr>
              <w:t>N.A</w:t>
            </w:r>
          </w:p>
        </w:tc>
        <w:tc>
          <w:tcPr>
            <w:tcW w:w="2040" w:type="dxa"/>
          </w:tcPr>
          <w:p w14:paraId="71D0A427" w14:textId="0E103731" w:rsidR="00C438A5" w:rsidRPr="005C2EFA" w:rsidRDefault="00C438A5" w:rsidP="00193D7D">
            <w:pPr>
              <w:spacing w:line="260" w:lineRule="exact"/>
              <w:rPr>
                <w:b/>
              </w:rPr>
            </w:pPr>
            <w:r w:rsidRPr="00215E97">
              <w:rPr>
                <w:sz w:val="21"/>
                <w:szCs w:val="20"/>
              </w:rPr>
              <w:t>Not performed</w:t>
            </w:r>
          </w:p>
        </w:tc>
        <w:tc>
          <w:tcPr>
            <w:tcW w:w="2006" w:type="dxa"/>
            <w:vMerge/>
          </w:tcPr>
          <w:p w14:paraId="6C3652BE" w14:textId="77777777" w:rsidR="00C438A5" w:rsidRPr="005C2EFA" w:rsidRDefault="00C438A5" w:rsidP="00193D7D">
            <w:pPr>
              <w:spacing w:line="260" w:lineRule="exact"/>
              <w:rPr>
                <w:b/>
              </w:rPr>
            </w:pPr>
          </w:p>
        </w:tc>
      </w:tr>
      <w:tr w:rsidR="0072092F" w14:paraId="0ADB11E4" w14:textId="77777777" w:rsidTr="0018378B">
        <w:tc>
          <w:tcPr>
            <w:tcW w:w="2060" w:type="dxa"/>
            <w:vMerge/>
          </w:tcPr>
          <w:p w14:paraId="7703DE47" w14:textId="77777777" w:rsidR="00C438A5" w:rsidRPr="00711CDA" w:rsidRDefault="00C438A5" w:rsidP="00193D7D">
            <w:pPr>
              <w:spacing w:line="280" w:lineRule="exact"/>
              <w:rPr>
                <w:b/>
                <w:sz w:val="22"/>
                <w:szCs w:val="20"/>
              </w:rPr>
            </w:pPr>
          </w:p>
        </w:tc>
        <w:tc>
          <w:tcPr>
            <w:tcW w:w="1640" w:type="dxa"/>
          </w:tcPr>
          <w:p w14:paraId="6A733803" w14:textId="3434EF51" w:rsidR="00C438A5" w:rsidRPr="005C2EFA" w:rsidRDefault="00C438A5" w:rsidP="00193D7D">
            <w:pPr>
              <w:spacing w:line="260" w:lineRule="exact"/>
              <w:rPr>
                <w:b/>
              </w:rPr>
            </w:pPr>
            <w:r>
              <w:rPr>
                <w:sz w:val="21"/>
                <w:szCs w:val="20"/>
              </w:rPr>
              <w:t>Case5 (III:6)</w:t>
            </w:r>
          </w:p>
        </w:tc>
        <w:tc>
          <w:tcPr>
            <w:tcW w:w="1163" w:type="dxa"/>
            <w:vMerge/>
          </w:tcPr>
          <w:p w14:paraId="6138AC6C" w14:textId="4EC2FEC5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</w:p>
        </w:tc>
        <w:tc>
          <w:tcPr>
            <w:tcW w:w="702" w:type="dxa"/>
          </w:tcPr>
          <w:p w14:paraId="563B8333" w14:textId="4A95B38C" w:rsidR="00C438A5" w:rsidRPr="005C2EFA" w:rsidRDefault="00C438A5" w:rsidP="00193D7D">
            <w:pPr>
              <w:spacing w:line="260" w:lineRule="exact"/>
              <w:jc w:val="center"/>
              <w:rPr>
                <w:b/>
              </w:rPr>
            </w:pPr>
            <w:r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  <w:vMerge/>
          </w:tcPr>
          <w:p w14:paraId="44251ECF" w14:textId="321C4030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</w:p>
        </w:tc>
        <w:tc>
          <w:tcPr>
            <w:tcW w:w="2526" w:type="dxa"/>
          </w:tcPr>
          <w:p w14:paraId="5F1BB886" w14:textId="6C15E0CB" w:rsidR="00C438A5" w:rsidRPr="005C2EFA" w:rsidRDefault="00C438A5" w:rsidP="00193D7D">
            <w:pPr>
              <w:spacing w:line="260" w:lineRule="exact"/>
              <w:rPr>
                <w:b/>
              </w:rPr>
            </w:pPr>
            <w:r w:rsidRPr="00E97BBE">
              <w:rPr>
                <w:sz w:val="21"/>
                <w:szCs w:val="20"/>
              </w:rPr>
              <w:t>Hand weakness and stumbling on the feet</w:t>
            </w:r>
          </w:p>
        </w:tc>
        <w:tc>
          <w:tcPr>
            <w:tcW w:w="1377" w:type="dxa"/>
          </w:tcPr>
          <w:p w14:paraId="4582D7E7" w14:textId="1E5DAAE8" w:rsidR="00C438A5" w:rsidRPr="005C2EFA" w:rsidRDefault="00C438A5" w:rsidP="00193D7D">
            <w:pPr>
              <w:spacing w:line="260" w:lineRule="exact"/>
              <w:rPr>
                <w:b/>
              </w:rPr>
            </w:pPr>
            <w:r w:rsidRPr="00452512">
              <w:rPr>
                <w:sz w:val="21"/>
                <w:szCs w:val="20"/>
              </w:rPr>
              <w:t>Distal myopathy</w:t>
            </w:r>
          </w:p>
        </w:tc>
        <w:tc>
          <w:tcPr>
            <w:tcW w:w="998" w:type="dxa"/>
          </w:tcPr>
          <w:p w14:paraId="47A18FFC" w14:textId="0A725423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  <w:r>
              <w:rPr>
                <w:sz w:val="21"/>
                <w:szCs w:val="20"/>
              </w:rPr>
              <w:t>Died at 66</w:t>
            </w:r>
          </w:p>
        </w:tc>
        <w:tc>
          <w:tcPr>
            <w:tcW w:w="2040" w:type="dxa"/>
          </w:tcPr>
          <w:p w14:paraId="1C1D92F0" w14:textId="4CE776F6" w:rsidR="00C438A5" w:rsidRPr="005C2EFA" w:rsidRDefault="00C438A5" w:rsidP="00C438A5">
            <w:pPr>
              <w:spacing w:line="260" w:lineRule="exact"/>
              <w:rPr>
                <w:b/>
              </w:rPr>
            </w:pPr>
            <w:r w:rsidRPr="007A4835">
              <w:rPr>
                <w:sz w:val="21"/>
                <w:szCs w:val="20"/>
              </w:rPr>
              <w:t>myopa</w:t>
            </w:r>
            <w:r>
              <w:rPr>
                <w:sz w:val="21"/>
                <w:szCs w:val="20"/>
              </w:rPr>
              <w:t>thology with RVs,</w:t>
            </w:r>
            <w:r w:rsidRPr="007A4835">
              <w:rPr>
                <w:sz w:val="21"/>
                <w:szCs w:val="20"/>
              </w:rPr>
              <w:t xml:space="preserve"> eosinophilic protein inclusions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2006" w:type="dxa"/>
            <w:vMerge/>
          </w:tcPr>
          <w:p w14:paraId="359AB33E" w14:textId="77777777" w:rsidR="00C438A5" w:rsidRPr="005C2EFA" w:rsidRDefault="00C438A5" w:rsidP="00193D7D">
            <w:pPr>
              <w:spacing w:line="260" w:lineRule="exact"/>
              <w:rPr>
                <w:b/>
              </w:rPr>
            </w:pPr>
          </w:p>
        </w:tc>
      </w:tr>
      <w:tr w:rsidR="0072092F" w14:paraId="7F703F46" w14:textId="77777777" w:rsidTr="0018378B">
        <w:tc>
          <w:tcPr>
            <w:tcW w:w="2060" w:type="dxa"/>
            <w:vMerge/>
          </w:tcPr>
          <w:p w14:paraId="114A0C6E" w14:textId="77777777" w:rsidR="00C438A5" w:rsidRPr="00711CDA" w:rsidRDefault="00C438A5" w:rsidP="00193D7D">
            <w:pPr>
              <w:spacing w:line="280" w:lineRule="exact"/>
              <w:rPr>
                <w:b/>
                <w:sz w:val="22"/>
                <w:szCs w:val="20"/>
              </w:rPr>
            </w:pPr>
          </w:p>
        </w:tc>
        <w:tc>
          <w:tcPr>
            <w:tcW w:w="1640" w:type="dxa"/>
          </w:tcPr>
          <w:p w14:paraId="60CB9F11" w14:textId="0A0F45A6" w:rsidR="00C438A5" w:rsidRPr="005C2EFA" w:rsidRDefault="00C438A5" w:rsidP="00193D7D">
            <w:pPr>
              <w:spacing w:line="260" w:lineRule="exact"/>
              <w:rPr>
                <w:b/>
              </w:rPr>
            </w:pPr>
            <w:r>
              <w:rPr>
                <w:sz w:val="21"/>
                <w:szCs w:val="20"/>
              </w:rPr>
              <w:t>Case6 (IV:6)</w:t>
            </w:r>
          </w:p>
        </w:tc>
        <w:tc>
          <w:tcPr>
            <w:tcW w:w="1163" w:type="dxa"/>
            <w:vMerge/>
          </w:tcPr>
          <w:p w14:paraId="7EA23779" w14:textId="0B7EF1ED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</w:p>
        </w:tc>
        <w:tc>
          <w:tcPr>
            <w:tcW w:w="702" w:type="dxa"/>
          </w:tcPr>
          <w:p w14:paraId="3037172B" w14:textId="033AA5F9" w:rsidR="00C438A5" w:rsidRPr="005C2EFA" w:rsidRDefault="00C438A5" w:rsidP="00193D7D">
            <w:pPr>
              <w:spacing w:line="260" w:lineRule="exact"/>
              <w:jc w:val="center"/>
              <w:rPr>
                <w:b/>
              </w:rPr>
            </w:pPr>
            <w:r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  <w:vMerge/>
          </w:tcPr>
          <w:p w14:paraId="4C8089FD" w14:textId="4E0605D1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</w:p>
        </w:tc>
        <w:tc>
          <w:tcPr>
            <w:tcW w:w="2526" w:type="dxa"/>
          </w:tcPr>
          <w:p w14:paraId="7A3A7FAE" w14:textId="7BFDE4AC" w:rsidR="00C438A5" w:rsidRPr="005C2EFA" w:rsidRDefault="00C438A5" w:rsidP="00193D7D">
            <w:pPr>
              <w:spacing w:line="260" w:lineRule="exact"/>
              <w:rPr>
                <w:b/>
              </w:rPr>
            </w:pPr>
            <w:r w:rsidRPr="00E97BBE">
              <w:rPr>
                <w:sz w:val="21"/>
                <w:szCs w:val="20"/>
              </w:rPr>
              <w:t>Hand weakness and stumbling on the feet</w:t>
            </w:r>
          </w:p>
        </w:tc>
        <w:tc>
          <w:tcPr>
            <w:tcW w:w="1377" w:type="dxa"/>
          </w:tcPr>
          <w:p w14:paraId="31412F12" w14:textId="563A8290" w:rsidR="00C438A5" w:rsidRPr="005C2EFA" w:rsidRDefault="00C438A5" w:rsidP="00193D7D">
            <w:pPr>
              <w:spacing w:line="260" w:lineRule="exact"/>
              <w:rPr>
                <w:b/>
              </w:rPr>
            </w:pPr>
            <w:r w:rsidRPr="00452512">
              <w:rPr>
                <w:sz w:val="21"/>
                <w:szCs w:val="20"/>
              </w:rPr>
              <w:t>Distal myopathy</w:t>
            </w:r>
          </w:p>
        </w:tc>
        <w:tc>
          <w:tcPr>
            <w:tcW w:w="998" w:type="dxa"/>
          </w:tcPr>
          <w:p w14:paraId="2CB79EEE" w14:textId="4B764863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  <w:r>
              <w:rPr>
                <w:sz w:val="21"/>
                <w:szCs w:val="20"/>
              </w:rPr>
              <w:t>N.A</w:t>
            </w:r>
          </w:p>
        </w:tc>
        <w:tc>
          <w:tcPr>
            <w:tcW w:w="2040" w:type="dxa"/>
          </w:tcPr>
          <w:p w14:paraId="1B58DEB0" w14:textId="1B00EA27" w:rsidR="00C438A5" w:rsidRPr="005C2EFA" w:rsidRDefault="00C438A5" w:rsidP="00193D7D">
            <w:pPr>
              <w:spacing w:line="260" w:lineRule="exact"/>
              <w:rPr>
                <w:b/>
              </w:rPr>
            </w:pPr>
            <w:r w:rsidRPr="00215E97">
              <w:rPr>
                <w:sz w:val="21"/>
                <w:szCs w:val="20"/>
              </w:rPr>
              <w:t>Not performed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2006" w:type="dxa"/>
            <w:vMerge/>
          </w:tcPr>
          <w:p w14:paraId="3B63D1B1" w14:textId="77777777" w:rsidR="00C438A5" w:rsidRPr="005C2EFA" w:rsidRDefault="00C438A5" w:rsidP="00193D7D">
            <w:pPr>
              <w:spacing w:line="260" w:lineRule="exact"/>
              <w:rPr>
                <w:b/>
              </w:rPr>
            </w:pPr>
          </w:p>
        </w:tc>
      </w:tr>
      <w:tr w:rsidR="0072092F" w14:paraId="3977EE7D" w14:textId="77777777" w:rsidTr="0018378B">
        <w:tc>
          <w:tcPr>
            <w:tcW w:w="2060" w:type="dxa"/>
            <w:vMerge/>
          </w:tcPr>
          <w:p w14:paraId="103867AE" w14:textId="77777777" w:rsidR="00C438A5" w:rsidRPr="00711CDA" w:rsidRDefault="00C438A5" w:rsidP="00193D7D">
            <w:pPr>
              <w:spacing w:line="280" w:lineRule="exact"/>
              <w:rPr>
                <w:b/>
                <w:sz w:val="22"/>
                <w:szCs w:val="20"/>
              </w:rPr>
            </w:pPr>
          </w:p>
        </w:tc>
        <w:tc>
          <w:tcPr>
            <w:tcW w:w="1640" w:type="dxa"/>
          </w:tcPr>
          <w:p w14:paraId="5EEE2C71" w14:textId="328B9E96" w:rsidR="00C438A5" w:rsidRPr="005C2EFA" w:rsidRDefault="00C438A5" w:rsidP="00193D7D">
            <w:pPr>
              <w:spacing w:line="260" w:lineRule="exact"/>
              <w:rPr>
                <w:b/>
              </w:rPr>
            </w:pPr>
            <w:r>
              <w:rPr>
                <w:sz w:val="21"/>
                <w:szCs w:val="20"/>
              </w:rPr>
              <w:t>Case7 (IV:7)</w:t>
            </w:r>
          </w:p>
        </w:tc>
        <w:tc>
          <w:tcPr>
            <w:tcW w:w="1163" w:type="dxa"/>
            <w:vMerge/>
          </w:tcPr>
          <w:p w14:paraId="722BC7A9" w14:textId="646C3A1E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</w:p>
        </w:tc>
        <w:tc>
          <w:tcPr>
            <w:tcW w:w="702" w:type="dxa"/>
          </w:tcPr>
          <w:p w14:paraId="14978BB8" w14:textId="669EB1E4" w:rsidR="00C438A5" w:rsidRPr="005C2EFA" w:rsidRDefault="00C438A5" w:rsidP="00193D7D">
            <w:pPr>
              <w:spacing w:line="260" w:lineRule="exact"/>
              <w:jc w:val="center"/>
              <w:rPr>
                <w:b/>
              </w:rPr>
            </w:pPr>
            <w:r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  <w:vMerge/>
          </w:tcPr>
          <w:p w14:paraId="14D7C5EC" w14:textId="3098CBD5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</w:p>
        </w:tc>
        <w:tc>
          <w:tcPr>
            <w:tcW w:w="2526" w:type="dxa"/>
          </w:tcPr>
          <w:p w14:paraId="34D0AB6D" w14:textId="711B6838" w:rsidR="00C438A5" w:rsidRPr="005C2EFA" w:rsidRDefault="00C438A5" w:rsidP="00193D7D">
            <w:pPr>
              <w:spacing w:line="260" w:lineRule="exact"/>
              <w:rPr>
                <w:b/>
              </w:rPr>
            </w:pPr>
            <w:r w:rsidRPr="00E97BBE">
              <w:rPr>
                <w:sz w:val="21"/>
                <w:szCs w:val="20"/>
              </w:rPr>
              <w:t>Hand weakness and stumbling on the feet</w:t>
            </w:r>
          </w:p>
        </w:tc>
        <w:tc>
          <w:tcPr>
            <w:tcW w:w="1377" w:type="dxa"/>
          </w:tcPr>
          <w:p w14:paraId="444D5362" w14:textId="437A17DE" w:rsidR="00C438A5" w:rsidRPr="005C2EFA" w:rsidRDefault="00C438A5" w:rsidP="00193D7D">
            <w:pPr>
              <w:spacing w:line="260" w:lineRule="exact"/>
              <w:rPr>
                <w:b/>
              </w:rPr>
            </w:pPr>
            <w:r w:rsidRPr="00452512">
              <w:rPr>
                <w:sz w:val="21"/>
                <w:szCs w:val="20"/>
              </w:rPr>
              <w:t>Distal myopathy</w:t>
            </w:r>
          </w:p>
        </w:tc>
        <w:tc>
          <w:tcPr>
            <w:tcW w:w="998" w:type="dxa"/>
          </w:tcPr>
          <w:p w14:paraId="6584A7D2" w14:textId="13C3E25F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  <w:r>
              <w:rPr>
                <w:sz w:val="21"/>
                <w:szCs w:val="20"/>
              </w:rPr>
              <w:t>N.A</w:t>
            </w:r>
          </w:p>
        </w:tc>
        <w:tc>
          <w:tcPr>
            <w:tcW w:w="2040" w:type="dxa"/>
          </w:tcPr>
          <w:p w14:paraId="2D271F99" w14:textId="0C4054C6" w:rsidR="00C438A5" w:rsidRPr="005C2EFA" w:rsidRDefault="00C438A5" w:rsidP="00F8504E">
            <w:pPr>
              <w:spacing w:line="260" w:lineRule="exact"/>
              <w:rPr>
                <w:b/>
              </w:rPr>
            </w:pPr>
            <w:r>
              <w:rPr>
                <w:sz w:val="21"/>
                <w:szCs w:val="20"/>
              </w:rPr>
              <w:t>A</w:t>
            </w:r>
            <w:r w:rsidRPr="007A4835">
              <w:rPr>
                <w:sz w:val="21"/>
                <w:szCs w:val="20"/>
              </w:rPr>
              <w:t>dvanced myopa</w:t>
            </w:r>
            <w:r>
              <w:rPr>
                <w:sz w:val="21"/>
                <w:szCs w:val="20"/>
              </w:rPr>
              <w:t xml:space="preserve">thology with </w:t>
            </w:r>
            <w:r w:rsidR="00F8504E">
              <w:rPr>
                <w:sz w:val="21"/>
                <w:szCs w:val="20"/>
              </w:rPr>
              <w:t>RVs,</w:t>
            </w:r>
            <w:r w:rsidRPr="007A4835">
              <w:rPr>
                <w:sz w:val="21"/>
                <w:szCs w:val="20"/>
              </w:rPr>
              <w:t xml:space="preserve"> eosinophilic protein inclusions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2006" w:type="dxa"/>
            <w:vMerge/>
          </w:tcPr>
          <w:p w14:paraId="50F3F12B" w14:textId="77777777" w:rsidR="00C438A5" w:rsidRPr="005C2EFA" w:rsidRDefault="00C438A5" w:rsidP="00193D7D">
            <w:pPr>
              <w:spacing w:line="260" w:lineRule="exact"/>
              <w:rPr>
                <w:b/>
              </w:rPr>
            </w:pPr>
          </w:p>
        </w:tc>
      </w:tr>
      <w:tr w:rsidR="0072092F" w14:paraId="68700216" w14:textId="77777777" w:rsidTr="0018378B">
        <w:tc>
          <w:tcPr>
            <w:tcW w:w="2060" w:type="dxa"/>
            <w:vMerge/>
          </w:tcPr>
          <w:p w14:paraId="49051284" w14:textId="77777777" w:rsidR="00C438A5" w:rsidRPr="00711CDA" w:rsidRDefault="00C438A5" w:rsidP="00193D7D">
            <w:pPr>
              <w:spacing w:line="280" w:lineRule="exact"/>
              <w:rPr>
                <w:b/>
                <w:sz w:val="22"/>
                <w:szCs w:val="20"/>
              </w:rPr>
            </w:pPr>
          </w:p>
        </w:tc>
        <w:tc>
          <w:tcPr>
            <w:tcW w:w="1640" w:type="dxa"/>
          </w:tcPr>
          <w:p w14:paraId="62A43B60" w14:textId="5BD71319" w:rsidR="00C438A5" w:rsidRPr="005C2EFA" w:rsidRDefault="00C438A5" w:rsidP="00193D7D">
            <w:pPr>
              <w:spacing w:line="260" w:lineRule="exact"/>
              <w:rPr>
                <w:b/>
              </w:rPr>
            </w:pPr>
            <w:r>
              <w:rPr>
                <w:sz w:val="21"/>
                <w:szCs w:val="20"/>
              </w:rPr>
              <w:t>Case8 (IV:11)</w:t>
            </w:r>
          </w:p>
        </w:tc>
        <w:tc>
          <w:tcPr>
            <w:tcW w:w="1163" w:type="dxa"/>
            <w:vMerge/>
          </w:tcPr>
          <w:p w14:paraId="5186C184" w14:textId="29EF6562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</w:p>
        </w:tc>
        <w:tc>
          <w:tcPr>
            <w:tcW w:w="702" w:type="dxa"/>
          </w:tcPr>
          <w:p w14:paraId="39BAD785" w14:textId="34631F5B" w:rsidR="00C438A5" w:rsidRPr="005C2EFA" w:rsidRDefault="00C438A5" w:rsidP="00193D7D">
            <w:pPr>
              <w:spacing w:line="260" w:lineRule="exact"/>
              <w:jc w:val="center"/>
              <w:rPr>
                <w:b/>
              </w:rPr>
            </w:pPr>
            <w:r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  <w:vMerge/>
          </w:tcPr>
          <w:p w14:paraId="4FEAD8BD" w14:textId="523D05FD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</w:p>
        </w:tc>
        <w:tc>
          <w:tcPr>
            <w:tcW w:w="2526" w:type="dxa"/>
          </w:tcPr>
          <w:p w14:paraId="7F89B92D" w14:textId="51B63A31" w:rsidR="00C438A5" w:rsidRPr="005C2EFA" w:rsidRDefault="00C438A5" w:rsidP="00193D7D">
            <w:pPr>
              <w:spacing w:line="260" w:lineRule="exact"/>
              <w:rPr>
                <w:b/>
              </w:rPr>
            </w:pPr>
            <w:r>
              <w:rPr>
                <w:sz w:val="21"/>
                <w:szCs w:val="20"/>
              </w:rPr>
              <w:t>F</w:t>
            </w:r>
            <w:r w:rsidRPr="00E40DB8">
              <w:rPr>
                <w:sz w:val="21"/>
                <w:szCs w:val="20"/>
              </w:rPr>
              <w:t>oot drop, atrophy of small hand muscles</w:t>
            </w:r>
          </w:p>
        </w:tc>
        <w:tc>
          <w:tcPr>
            <w:tcW w:w="1377" w:type="dxa"/>
          </w:tcPr>
          <w:p w14:paraId="6191F07A" w14:textId="56E35A44" w:rsidR="00C438A5" w:rsidRPr="005C2EFA" w:rsidRDefault="00C438A5" w:rsidP="00193D7D">
            <w:pPr>
              <w:spacing w:line="260" w:lineRule="exact"/>
              <w:rPr>
                <w:b/>
              </w:rPr>
            </w:pPr>
            <w:r w:rsidRPr="00452512">
              <w:rPr>
                <w:sz w:val="21"/>
                <w:szCs w:val="20"/>
              </w:rPr>
              <w:t>Distal myopathy</w:t>
            </w:r>
          </w:p>
        </w:tc>
        <w:tc>
          <w:tcPr>
            <w:tcW w:w="998" w:type="dxa"/>
          </w:tcPr>
          <w:p w14:paraId="36C35F59" w14:textId="20860855" w:rsidR="00C438A5" w:rsidRDefault="00C438A5" w:rsidP="00193D7D">
            <w:pPr>
              <w:spacing w:line="260" w:lineRule="exact"/>
              <w:jc w:val="center"/>
              <w:rPr>
                <w:b/>
              </w:rPr>
            </w:pPr>
            <w:r>
              <w:rPr>
                <w:sz w:val="21"/>
                <w:szCs w:val="20"/>
              </w:rPr>
              <w:t>14</w:t>
            </w:r>
          </w:p>
        </w:tc>
        <w:tc>
          <w:tcPr>
            <w:tcW w:w="2040" w:type="dxa"/>
          </w:tcPr>
          <w:p w14:paraId="002DA9CF" w14:textId="522C658B" w:rsidR="00C438A5" w:rsidRPr="00711CDA" w:rsidRDefault="00C438A5" w:rsidP="00F8504E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M</w:t>
            </w:r>
            <w:r w:rsidRPr="00BA1849">
              <w:rPr>
                <w:sz w:val="21"/>
                <w:szCs w:val="20"/>
              </w:rPr>
              <w:t>inor fiber size var</w:t>
            </w:r>
            <w:r>
              <w:rPr>
                <w:sz w:val="21"/>
                <w:szCs w:val="20"/>
              </w:rPr>
              <w:t xml:space="preserve">iation and internal nuclei, </w:t>
            </w:r>
            <w:r w:rsidRPr="00BA1849">
              <w:rPr>
                <w:sz w:val="21"/>
                <w:szCs w:val="20"/>
              </w:rPr>
              <w:t xml:space="preserve">very few </w:t>
            </w:r>
            <w:r w:rsidR="00F8504E">
              <w:rPr>
                <w:sz w:val="21"/>
                <w:szCs w:val="20"/>
              </w:rPr>
              <w:t>RVs.</w:t>
            </w:r>
          </w:p>
        </w:tc>
        <w:tc>
          <w:tcPr>
            <w:tcW w:w="2006" w:type="dxa"/>
            <w:vMerge/>
          </w:tcPr>
          <w:p w14:paraId="72D820D2" w14:textId="77777777" w:rsidR="00C438A5" w:rsidRPr="005C2EFA" w:rsidRDefault="00C438A5" w:rsidP="00193D7D">
            <w:pPr>
              <w:spacing w:line="260" w:lineRule="exact"/>
              <w:rPr>
                <w:b/>
              </w:rPr>
            </w:pPr>
          </w:p>
        </w:tc>
      </w:tr>
      <w:tr w:rsidR="0072092F" w14:paraId="1AF29F5B" w14:textId="77777777" w:rsidTr="0018378B">
        <w:tc>
          <w:tcPr>
            <w:tcW w:w="2060" w:type="dxa"/>
            <w:vMerge w:val="restart"/>
          </w:tcPr>
          <w:p w14:paraId="1A7A8411" w14:textId="033B021F" w:rsidR="003B7021" w:rsidRPr="00B9464B" w:rsidRDefault="003B7021" w:rsidP="00193D7D">
            <w:pPr>
              <w:spacing w:line="280" w:lineRule="exact"/>
              <w:rPr>
                <w:sz w:val="22"/>
                <w:szCs w:val="20"/>
              </w:rPr>
            </w:pPr>
            <w:r w:rsidRPr="00711CDA">
              <w:rPr>
                <w:sz w:val="22"/>
                <w:szCs w:val="20"/>
              </w:rPr>
              <w:lastRenderedPageBreak/>
              <w:t>Beijer et al.</w:t>
            </w:r>
            <w:r w:rsidR="00B9464B">
              <w:rPr>
                <w:sz w:val="22"/>
                <w:szCs w:val="20"/>
              </w:rPr>
              <w:t xml:space="preserve"> </w:t>
            </w:r>
            <w:r w:rsidRPr="00711CDA">
              <w:rPr>
                <w:sz w:val="22"/>
                <w:szCs w:val="20"/>
              </w:rPr>
              <w:t>2021</w:t>
            </w:r>
          </w:p>
          <w:p w14:paraId="2C5857C3" w14:textId="4EEC0D67" w:rsidR="003B7021" w:rsidRPr="00711CDA" w:rsidRDefault="003B7021" w:rsidP="00193D7D">
            <w:pPr>
              <w:spacing w:line="280" w:lineRule="exact"/>
              <w:rPr>
                <w:sz w:val="22"/>
                <w:szCs w:val="20"/>
              </w:rPr>
            </w:pPr>
          </w:p>
        </w:tc>
        <w:tc>
          <w:tcPr>
            <w:tcW w:w="1640" w:type="dxa"/>
          </w:tcPr>
          <w:p w14:paraId="542B94A7" w14:textId="7D5DDC58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9</w:t>
            </w:r>
            <w:r w:rsidRPr="008A5694">
              <w:rPr>
                <w:sz w:val="21"/>
                <w:szCs w:val="20"/>
              </w:rPr>
              <w:t xml:space="preserve"> (A:II:1)</w:t>
            </w:r>
          </w:p>
        </w:tc>
        <w:tc>
          <w:tcPr>
            <w:tcW w:w="1163" w:type="dxa"/>
          </w:tcPr>
          <w:p w14:paraId="26F2B495" w14:textId="1B41A6EB" w:rsidR="003B7021" w:rsidRPr="008A5694" w:rsidRDefault="003B7021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Polish</w:t>
            </w:r>
          </w:p>
        </w:tc>
        <w:tc>
          <w:tcPr>
            <w:tcW w:w="702" w:type="dxa"/>
          </w:tcPr>
          <w:p w14:paraId="4806751F" w14:textId="078A81DC" w:rsidR="003B7021" w:rsidRPr="008A5694" w:rsidRDefault="003B7021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</w:tcPr>
          <w:p w14:paraId="3AC7FA8F" w14:textId="67A48673" w:rsidR="003B7021" w:rsidRPr="008A5694" w:rsidRDefault="003B7021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15</w:t>
            </w:r>
          </w:p>
        </w:tc>
        <w:tc>
          <w:tcPr>
            <w:tcW w:w="2526" w:type="dxa"/>
          </w:tcPr>
          <w:p w14:paraId="24E400B0" w14:textId="09CD03AE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 xml:space="preserve">Wasting </w:t>
            </w:r>
            <w:r w:rsidR="00B9464B">
              <w:rPr>
                <w:sz w:val="21"/>
                <w:szCs w:val="20"/>
              </w:rPr>
              <w:t xml:space="preserve">of </w:t>
            </w:r>
            <w:r w:rsidRPr="008A5694">
              <w:rPr>
                <w:sz w:val="21"/>
                <w:szCs w:val="20"/>
              </w:rPr>
              <w:t>hand intrinsics</w:t>
            </w:r>
          </w:p>
        </w:tc>
        <w:tc>
          <w:tcPr>
            <w:tcW w:w="1377" w:type="dxa"/>
          </w:tcPr>
          <w:p w14:paraId="59FB3761" w14:textId="4CF62F9B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dHMN</w:t>
            </w:r>
          </w:p>
        </w:tc>
        <w:tc>
          <w:tcPr>
            <w:tcW w:w="998" w:type="dxa"/>
          </w:tcPr>
          <w:p w14:paraId="15885D1B" w14:textId="71470CB2" w:rsidR="003B7021" w:rsidRPr="008A5694" w:rsidRDefault="003B7021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28</w:t>
            </w:r>
          </w:p>
        </w:tc>
        <w:tc>
          <w:tcPr>
            <w:tcW w:w="2040" w:type="dxa"/>
          </w:tcPr>
          <w:p w14:paraId="2B68989F" w14:textId="4396F500" w:rsidR="003B7021" w:rsidRPr="008A5694" w:rsidRDefault="00F8504E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Mild axonal </w:t>
            </w:r>
            <w:r w:rsidR="003B7021" w:rsidRPr="008A5694">
              <w:rPr>
                <w:sz w:val="21"/>
                <w:szCs w:val="20"/>
              </w:rPr>
              <w:t>neuropathy with demyelination</w:t>
            </w:r>
            <w:r>
              <w:rPr>
                <w:sz w:val="21"/>
                <w:szCs w:val="20"/>
              </w:rPr>
              <w:t>.</w:t>
            </w:r>
          </w:p>
        </w:tc>
        <w:tc>
          <w:tcPr>
            <w:tcW w:w="2006" w:type="dxa"/>
          </w:tcPr>
          <w:p w14:paraId="66B3CDFF" w14:textId="038DC88A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 xml:space="preserve">c.908-2A&gt;G </w:t>
            </w:r>
            <w:r>
              <w:rPr>
                <w:sz w:val="21"/>
                <w:szCs w:val="20"/>
              </w:rPr>
              <w:t>(</w:t>
            </w:r>
            <w:r w:rsidRPr="008A5694">
              <w:rPr>
                <w:sz w:val="21"/>
                <w:szCs w:val="20"/>
              </w:rPr>
              <w:t>p.G304Nfs*3</w:t>
            </w:r>
            <w:r>
              <w:rPr>
                <w:sz w:val="21"/>
                <w:szCs w:val="20"/>
              </w:rPr>
              <w:t>)</w:t>
            </w:r>
          </w:p>
        </w:tc>
      </w:tr>
      <w:tr w:rsidR="0072092F" w14:paraId="6253B7FE" w14:textId="77777777" w:rsidTr="0018378B">
        <w:tc>
          <w:tcPr>
            <w:tcW w:w="2060" w:type="dxa"/>
            <w:vMerge/>
          </w:tcPr>
          <w:p w14:paraId="68D8393A" w14:textId="77777777" w:rsidR="00C438A5" w:rsidRPr="00711CDA" w:rsidRDefault="00C438A5" w:rsidP="00193D7D">
            <w:pPr>
              <w:spacing w:line="280" w:lineRule="exact"/>
              <w:rPr>
                <w:sz w:val="22"/>
                <w:szCs w:val="20"/>
              </w:rPr>
            </w:pPr>
          </w:p>
        </w:tc>
        <w:tc>
          <w:tcPr>
            <w:tcW w:w="1640" w:type="dxa"/>
          </w:tcPr>
          <w:p w14:paraId="4A1857BC" w14:textId="3553100B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10</w:t>
            </w:r>
            <w:r w:rsidRPr="008A5694">
              <w:rPr>
                <w:sz w:val="21"/>
                <w:szCs w:val="20"/>
              </w:rPr>
              <w:t xml:space="preserve"> (B:II:1)</w:t>
            </w:r>
          </w:p>
        </w:tc>
        <w:tc>
          <w:tcPr>
            <w:tcW w:w="1163" w:type="dxa"/>
            <w:vMerge w:val="restart"/>
          </w:tcPr>
          <w:p w14:paraId="7853977F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22EAB631" w14:textId="0FBCA8EA" w:rsidR="00C438A5" w:rsidRPr="008A5694" w:rsidRDefault="00C438A5" w:rsidP="00C438A5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Moroccan</w:t>
            </w:r>
          </w:p>
        </w:tc>
        <w:tc>
          <w:tcPr>
            <w:tcW w:w="702" w:type="dxa"/>
          </w:tcPr>
          <w:p w14:paraId="215C490C" w14:textId="4EB1AFEF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F</w:t>
            </w:r>
          </w:p>
        </w:tc>
        <w:tc>
          <w:tcPr>
            <w:tcW w:w="939" w:type="dxa"/>
          </w:tcPr>
          <w:p w14:paraId="6C6B23A1" w14:textId="11B74EE6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22</w:t>
            </w:r>
          </w:p>
        </w:tc>
        <w:tc>
          <w:tcPr>
            <w:tcW w:w="2526" w:type="dxa"/>
          </w:tcPr>
          <w:p w14:paraId="6542C242" w14:textId="189C4E8F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Paresis of left hand</w:t>
            </w:r>
          </w:p>
        </w:tc>
        <w:tc>
          <w:tcPr>
            <w:tcW w:w="1377" w:type="dxa"/>
          </w:tcPr>
          <w:p w14:paraId="4D235809" w14:textId="18EB756D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MND</w:t>
            </w:r>
          </w:p>
        </w:tc>
        <w:tc>
          <w:tcPr>
            <w:tcW w:w="998" w:type="dxa"/>
          </w:tcPr>
          <w:p w14:paraId="5FF526FC" w14:textId="4DBF02CC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22</w:t>
            </w:r>
          </w:p>
        </w:tc>
        <w:tc>
          <w:tcPr>
            <w:tcW w:w="2040" w:type="dxa"/>
          </w:tcPr>
          <w:p w14:paraId="5AE589F5" w14:textId="06671EE2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Not performed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2006" w:type="dxa"/>
            <w:vMerge w:val="restart"/>
          </w:tcPr>
          <w:p w14:paraId="32EA51DF" w14:textId="13804269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.862/1018C&gt;G (p.P288</w:t>
            </w:r>
            <w:r w:rsidRPr="00B43DE6">
              <w:rPr>
                <w:sz w:val="21"/>
                <w:szCs w:val="20"/>
              </w:rPr>
              <w:t>/340A)</w:t>
            </w:r>
          </w:p>
        </w:tc>
      </w:tr>
      <w:tr w:rsidR="0072092F" w14:paraId="47D7DE27" w14:textId="77777777" w:rsidTr="0018378B">
        <w:tc>
          <w:tcPr>
            <w:tcW w:w="2060" w:type="dxa"/>
            <w:vMerge/>
          </w:tcPr>
          <w:p w14:paraId="40C67F43" w14:textId="77777777" w:rsidR="00C438A5" w:rsidRPr="00711CDA" w:rsidRDefault="00C438A5" w:rsidP="00193D7D">
            <w:pPr>
              <w:spacing w:line="280" w:lineRule="exact"/>
              <w:rPr>
                <w:sz w:val="22"/>
                <w:szCs w:val="20"/>
              </w:rPr>
            </w:pPr>
          </w:p>
        </w:tc>
        <w:tc>
          <w:tcPr>
            <w:tcW w:w="1640" w:type="dxa"/>
          </w:tcPr>
          <w:p w14:paraId="1A0D0E13" w14:textId="341F5B46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11</w:t>
            </w:r>
            <w:r w:rsidRPr="008A5694">
              <w:rPr>
                <w:sz w:val="21"/>
                <w:szCs w:val="20"/>
              </w:rPr>
              <w:t xml:space="preserve"> (B:II:2)</w:t>
            </w:r>
          </w:p>
        </w:tc>
        <w:tc>
          <w:tcPr>
            <w:tcW w:w="1163" w:type="dxa"/>
            <w:vMerge/>
          </w:tcPr>
          <w:p w14:paraId="01E1B57D" w14:textId="49BE5124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4AFC33EF" w14:textId="19F6406F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F</w:t>
            </w:r>
          </w:p>
        </w:tc>
        <w:tc>
          <w:tcPr>
            <w:tcW w:w="939" w:type="dxa"/>
          </w:tcPr>
          <w:p w14:paraId="48612228" w14:textId="1712A636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43</w:t>
            </w:r>
          </w:p>
        </w:tc>
        <w:tc>
          <w:tcPr>
            <w:tcW w:w="2526" w:type="dxa"/>
          </w:tcPr>
          <w:p w14:paraId="51682A34" w14:textId="39E7E157" w:rsidR="00C438A5" w:rsidRPr="008A5694" w:rsidRDefault="0072092F" w:rsidP="00193D7D">
            <w:pPr>
              <w:spacing w:line="260" w:lineRule="exact"/>
              <w:rPr>
                <w:sz w:val="21"/>
                <w:szCs w:val="20"/>
              </w:rPr>
            </w:pPr>
            <w:r w:rsidRPr="0072092F">
              <w:rPr>
                <w:sz w:val="21"/>
                <w:szCs w:val="20"/>
              </w:rPr>
              <w:t>Dysphagia</w:t>
            </w:r>
            <w:r>
              <w:rPr>
                <w:sz w:val="21"/>
                <w:szCs w:val="20"/>
              </w:rPr>
              <w:t xml:space="preserve"> </w:t>
            </w:r>
            <w:r w:rsidR="00C438A5" w:rsidRPr="008A5694">
              <w:rPr>
                <w:sz w:val="21"/>
                <w:szCs w:val="20"/>
              </w:rPr>
              <w:t>and dysarthria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1377" w:type="dxa"/>
          </w:tcPr>
          <w:p w14:paraId="2427E648" w14:textId="5968553A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MND</w:t>
            </w:r>
          </w:p>
        </w:tc>
        <w:tc>
          <w:tcPr>
            <w:tcW w:w="998" w:type="dxa"/>
          </w:tcPr>
          <w:p w14:paraId="29BA2662" w14:textId="33DB28F2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2</w:t>
            </w:r>
          </w:p>
        </w:tc>
        <w:tc>
          <w:tcPr>
            <w:tcW w:w="2040" w:type="dxa"/>
          </w:tcPr>
          <w:p w14:paraId="655F495A" w14:textId="3D1885D0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Not performed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2006" w:type="dxa"/>
            <w:vMerge/>
          </w:tcPr>
          <w:p w14:paraId="138DF40A" w14:textId="7777777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</w:tr>
      <w:tr w:rsidR="0072092F" w14:paraId="2A4C041D" w14:textId="77777777" w:rsidTr="0018378B">
        <w:tc>
          <w:tcPr>
            <w:tcW w:w="2060" w:type="dxa"/>
            <w:vMerge/>
          </w:tcPr>
          <w:p w14:paraId="3F7252B0" w14:textId="77777777" w:rsidR="00C438A5" w:rsidRPr="00711CDA" w:rsidRDefault="00C438A5" w:rsidP="00193D7D">
            <w:pPr>
              <w:spacing w:line="280" w:lineRule="exact"/>
              <w:rPr>
                <w:sz w:val="22"/>
                <w:szCs w:val="20"/>
              </w:rPr>
            </w:pPr>
          </w:p>
        </w:tc>
        <w:tc>
          <w:tcPr>
            <w:tcW w:w="1640" w:type="dxa"/>
          </w:tcPr>
          <w:p w14:paraId="1FDAFF95" w14:textId="5F01B0FD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Case12 </w:t>
            </w:r>
            <w:r w:rsidRPr="008A5694">
              <w:rPr>
                <w:sz w:val="21"/>
                <w:szCs w:val="20"/>
              </w:rPr>
              <w:t>(C:II:2)</w:t>
            </w:r>
          </w:p>
        </w:tc>
        <w:tc>
          <w:tcPr>
            <w:tcW w:w="1163" w:type="dxa"/>
            <w:vMerge w:val="restart"/>
          </w:tcPr>
          <w:p w14:paraId="0C93FA30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4661B1A3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7C82C338" w14:textId="77777777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Dutch</w:t>
            </w:r>
          </w:p>
          <w:p w14:paraId="2F8BC235" w14:textId="0213A305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1FA6453F" w14:textId="7F1F1247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F</w:t>
            </w:r>
          </w:p>
        </w:tc>
        <w:tc>
          <w:tcPr>
            <w:tcW w:w="939" w:type="dxa"/>
          </w:tcPr>
          <w:p w14:paraId="48BB3B22" w14:textId="660D2779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9</w:t>
            </w:r>
          </w:p>
        </w:tc>
        <w:tc>
          <w:tcPr>
            <w:tcW w:w="2526" w:type="dxa"/>
          </w:tcPr>
          <w:p w14:paraId="51D85880" w14:textId="20ADA1E0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Hand function difficu</w:t>
            </w:r>
            <w:r w:rsidR="0072092F">
              <w:rPr>
                <w:sz w:val="21"/>
                <w:szCs w:val="20"/>
              </w:rPr>
              <w:t xml:space="preserve">lties, </w:t>
            </w:r>
            <w:r>
              <w:rPr>
                <w:sz w:val="21"/>
                <w:szCs w:val="20"/>
              </w:rPr>
              <w:t>facial weakness,</w:t>
            </w:r>
            <w:r w:rsidRPr="008A5694">
              <w:rPr>
                <w:sz w:val="21"/>
                <w:szCs w:val="20"/>
              </w:rPr>
              <w:t xml:space="preserve"> fatigue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1377" w:type="dxa"/>
          </w:tcPr>
          <w:p w14:paraId="73C7F579" w14:textId="119B1E2B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Distal myopathy</w:t>
            </w:r>
          </w:p>
        </w:tc>
        <w:tc>
          <w:tcPr>
            <w:tcW w:w="998" w:type="dxa"/>
          </w:tcPr>
          <w:p w14:paraId="59210E07" w14:textId="79BEA7C6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35</w:t>
            </w:r>
          </w:p>
        </w:tc>
        <w:tc>
          <w:tcPr>
            <w:tcW w:w="2040" w:type="dxa"/>
          </w:tcPr>
          <w:p w14:paraId="6424121C" w14:textId="70D261DD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A</w:t>
            </w:r>
            <w:r>
              <w:rPr>
                <w:sz w:val="21"/>
                <w:szCs w:val="20"/>
              </w:rPr>
              <w:t>ngular fibers, no type grouping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2006" w:type="dxa"/>
            <w:vMerge w:val="restart"/>
          </w:tcPr>
          <w:p w14:paraId="1DCA0DF5" w14:textId="77777777" w:rsidR="00A608CE" w:rsidRDefault="00A608CE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56D7A7C5" w14:textId="34581A6B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 xml:space="preserve">c.961T&gt;G </w:t>
            </w:r>
            <w:r>
              <w:rPr>
                <w:sz w:val="21"/>
                <w:szCs w:val="20"/>
              </w:rPr>
              <w:t>(</w:t>
            </w:r>
            <w:r w:rsidRPr="008A5694">
              <w:rPr>
                <w:sz w:val="21"/>
                <w:szCs w:val="20"/>
              </w:rPr>
              <w:t>p.*321Eext*6</w:t>
            </w:r>
            <w:r>
              <w:rPr>
                <w:sz w:val="21"/>
                <w:szCs w:val="20"/>
              </w:rPr>
              <w:t>)</w:t>
            </w:r>
          </w:p>
        </w:tc>
      </w:tr>
      <w:tr w:rsidR="0072092F" w14:paraId="20DE37DA" w14:textId="77777777" w:rsidTr="0018378B">
        <w:tc>
          <w:tcPr>
            <w:tcW w:w="2060" w:type="dxa"/>
            <w:vMerge/>
          </w:tcPr>
          <w:p w14:paraId="41469451" w14:textId="6F4E5531" w:rsidR="00C438A5" w:rsidRPr="00711CDA" w:rsidRDefault="00C438A5" w:rsidP="00193D7D">
            <w:pPr>
              <w:spacing w:line="280" w:lineRule="exact"/>
              <w:rPr>
                <w:sz w:val="22"/>
                <w:szCs w:val="20"/>
              </w:rPr>
            </w:pPr>
          </w:p>
        </w:tc>
        <w:tc>
          <w:tcPr>
            <w:tcW w:w="1640" w:type="dxa"/>
          </w:tcPr>
          <w:p w14:paraId="4BB4C1B7" w14:textId="316189CA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13</w:t>
            </w:r>
            <w:r w:rsidRPr="008A5694">
              <w:rPr>
                <w:sz w:val="21"/>
                <w:szCs w:val="20"/>
              </w:rPr>
              <w:t xml:space="preserve"> (C:III:1)</w:t>
            </w:r>
          </w:p>
        </w:tc>
        <w:tc>
          <w:tcPr>
            <w:tcW w:w="1163" w:type="dxa"/>
            <w:vMerge/>
          </w:tcPr>
          <w:p w14:paraId="70785E99" w14:textId="6FD94040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54D1FA9C" w14:textId="3BF87848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</w:tcPr>
          <w:p w14:paraId="16880339" w14:textId="462B4210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8</w:t>
            </w:r>
          </w:p>
        </w:tc>
        <w:tc>
          <w:tcPr>
            <w:tcW w:w="2526" w:type="dxa"/>
          </w:tcPr>
          <w:p w14:paraId="7AF05F4B" w14:textId="5B794820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Right-sided foot drop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1377" w:type="dxa"/>
          </w:tcPr>
          <w:p w14:paraId="7284CC49" w14:textId="369497FD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Distal myopathy</w:t>
            </w:r>
          </w:p>
        </w:tc>
        <w:tc>
          <w:tcPr>
            <w:tcW w:w="998" w:type="dxa"/>
          </w:tcPr>
          <w:p w14:paraId="6B9DF917" w14:textId="22374B4C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6</w:t>
            </w:r>
          </w:p>
        </w:tc>
        <w:tc>
          <w:tcPr>
            <w:tcW w:w="2040" w:type="dxa"/>
          </w:tcPr>
          <w:p w14:paraId="2669C8D7" w14:textId="52014B4D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Slight c</w:t>
            </w:r>
            <w:r>
              <w:rPr>
                <w:sz w:val="21"/>
                <w:szCs w:val="20"/>
              </w:rPr>
              <w:t>lustering type 1 fibers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2006" w:type="dxa"/>
            <w:vMerge/>
          </w:tcPr>
          <w:p w14:paraId="434A9FB8" w14:textId="7777777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</w:tr>
      <w:tr w:rsidR="0072092F" w14:paraId="462BA43A" w14:textId="77777777" w:rsidTr="0018378B">
        <w:tc>
          <w:tcPr>
            <w:tcW w:w="2060" w:type="dxa"/>
            <w:vMerge/>
          </w:tcPr>
          <w:p w14:paraId="08117027" w14:textId="77777777" w:rsidR="003B7021" w:rsidRPr="00711CDA" w:rsidRDefault="003B7021" w:rsidP="00193D7D">
            <w:pPr>
              <w:spacing w:line="280" w:lineRule="exact"/>
              <w:rPr>
                <w:sz w:val="22"/>
                <w:szCs w:val="20"/>
              </w:rPr>
            </w:pPr>
          </w:p>
        </w:tc>
        <w:tc>
          <w:tcPr>
            <w:tcW w:w="1640" w:type="dxa"/>
          </w:tcPr>
          <w:p w14:paraId="2008465C" w14:textId="5ADD40E0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14</w:t>
            </w:r>
            <w:r w:rsidRPr="008A5694">
              <w:rPr>
                <w:sz w:val="21"/>
                <w:szCs w:val="20"/>
              </w:rPr>
              <w:t xml:space="preserve"> (D:II:1)</w:t>
            </w:r>
          </w:p>
        </w:tc>
        <w:tc>
          <w:tcPr>
            <w:tcW w:w="1163" w:type="dxa"/>
          </w:tcPr>
          <w:p w14:paraId="7880081E" w14:textId="67AF560C" w:rsidR="003B7021" w:rsidRPr="008A5694" w:rsidRDefault="003B7021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India</w:t>
            </w:r>
          </w:p>
        </w:tc>
        <w:tc>
          <w:tcPr>
            <w:tcW w:w="702" w:type="dxa"/>
          </w:tcPr>
          <w:p w14:paraId="62C458CA" w14:textId="4C85022B" w:rsidR="003B7021" w:rsidRPr="008A5694" w:rsidRDefault="003B7021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F</w:t>
            </w:r>
          </w:p>
        </w:tc>
        <w:tc>
          <w:tcPr>
            <w:tcW w:w="939" w:type="dxa"/>
          </w:tcPr>
          <w:p w14:paraId="218F1AD2" w14:textId="25B11679" w:rsidR="003B7021" w:rsidRPr="008A5694" w:rsidRDefault="003B7021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22</w:t>
            </w:r>
          </w:p>
        </w:tc>
        <w:tc>
          <w:tcPr>
            <w:tcW w:w="2526" w:type="dxa"/>
          </w:tcPr>
          <w:p w14:paraId="0A04B12D" w14:textId="56D0D6E7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Hand weakness while writing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1377" w:type="dxa"/>
          </w:tcPr>
          <w:p w14:paraId="710DB860" w14:textId="0785779C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Distal myopathy</w:t>
            </w:r>
          </w:p>
        </w:tc>
        <w:tc>
          <w:tcPr>
            <w:tcW w:w="998" w:type="dxa"/>
          </w:tcPr>
          <w:p w14:paraId="36674172" w14:textId="3E505988" w:rsidR="003B7021" w:rsidRPr="008A5694" w:rsidRDefault="003B7021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13</w:t>
            </w:r>
          </w:p>
        </w:tc>
        <w:tc>
          <w:tcPr>
            <w:tcW w:w="2040" w:type="dxa"/>
          </w:tcPr>
          <w:p w14:paraId="324694F2" w14:textId="70F5E33F" w:rsidR="003B7021" w:rsidRPr="008A5694" w:rsidRDefault="00F8504E" w:rsidP="00F8504E">
            <w:pPr>
              <w:spacing w:line="260" w:lineRule="exact"/>
              <w:jc w:val="both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Myofibrillar </w:t>
            </w:r>
            <w:r w:rsidR="007E7DB9">
              <w:rPr>
                <w:sz w:val="21"/>
                <w:szCs w:val="20"/>
              </w:rPr>
              <w:t xml:space="preserve">disorganization, </w:t>
            </w:r>
            <w:r>
              <w:rPr>
                <w:sz w:val="21"/>
                <w:szCs w:val="20"/>
              </w:rPr>
              <w:t>RVs.</w:t>
            </w:r>
            <w:r w:rsidR="003B7021" w:rsidRPr="008A5694">
              <w:rPr>
                <w:sz w:val="21"/>
                <w:szCs w:val="20"/>
              </w:rPr>
              <w:t> </w:t>
            </w:r>
          </w:p>
        </w:tc>
        <w:tc>
          <w:tcPr>
            <w:tcW w:w="2006" w:type="dxa"/>
          </w:tcPr>
          <w:p w14:paraId="58CCDC48" w14:textId="5CEB2805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 xml:space="preserve">500bp deletion </w:t>
            </w:r>
            <w:r w:rsidR="00A3774A" w:rsidRPr="00A3774A">
              <w:rPr>
                <w:sz w:val="21"/>
                <w:szCs w:val="20"/>
              </w:rPr>
              <w:t xml:space="preserve">encompassing exon 9 </w:t>
            </w:r>
            <w:r>
              <w:rPr>
                <w:sz w:val="21"/>
                <w:szCs w:val="20"/>
              </w:rPr>
              <w:t>(</w:t>
            </w:r>
            <w:r w:rsidRPr="008A5694">
              <w:rPr>
                <w:sz w:val="21"/>
                <w:szCs w:val="20"/>
              </w:rPr>
              <w:t>p.G304Nfs*3</w:t>
            </w:r>
            <w:r>
              <w:rPr>
                <w:sz w:val="21"/>
                <w:szCs w:val="20"/>
              </w:rPr>
              <w:t>)</w:t>
            </w:r>
          </w:p>
        </w:tc>
      </w:tr>
      <w:tr w:rsidR="0072092F" w14:paraId="5173E3DE" w14:textId="77777777" w:rsidTr="0018378B">
        <w:tc>
          <w:tcPr>
            <w:tcW w:w="2060" w:type="dxa"/>
            <w:vMerge/>
          </w:tcPr>
          <w:p w14:paraId="13481865" w14:textId="77777777" w:rsidR="003B7021" w:rsidRPr="00711CDA" w:rsidRDefault="003B7021" w:rsidP="00193D7D">
            <w:pPr>
              <w:spacing w:line="280" w:lineRule="exact"/>
              <w:rPr>
                <w:sz w:val="22"/>
                <w:szCs w:val="20"/>
              </w:rPr>
            </w:pPr>
          </w:p>
        </w:tc>
        <w:tc>
          <w:tcPr>
            <w:tcW w:w="1640" w:type="dxa"/>
          </w:tcPr>
          <w:p w14:paraId="4FDC8D91" w14:textId="505ABCAD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Case15 </w:t>
            </w:r>
            <w:r w:rsidRPr="008A5694">
              <w:rPr>
                <w:sz w:val="21"/>
                <w:szCs w:val="20"/>
              </w:rPr>
              <w:t>(E:II:2)</w:t>
            </w:r>
          </w:p>
        </w:tc>
        <w:tc>
          <w:tcPr>
            <w:tcW w:w="1163" w:type="dxa"/>
          </w:tcPr>
          <w:p w14:paraId="5B2FDA54" w14:textId="0845E56F" w:rsidR="003B7021" w:rsidRPr="008A5694" w:rsidRDefault="003B7021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American</w:t>
            </w:r>
          </w:p>
        </w:tc>
        <w:tc>
          <w:tcPr>
            <w:tcW w:w="702" w:type="dxa"/>
          </w:tcPr>
          <w:p w14:paraId="55D79C82" w14:textId="226F83D1" w:rsidR="003B7021" w:rsidRPr="008A5694" w:rsidRDefault="003B7021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</w:tcPr>
          <w:p w14:paraId="4B9C18D1" w14:textId="3A05AEFA" w:rsidR="003B7021" w:rsidRPr="008A5694" w:rsidRDefault="003B7021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36</w:t>
            </w:r>
          </w:p>
        </w:tc>
        <w:tc>
          <w:tcPr>
            <w:tcW w:w="2526" w:type="dxa"/>
          </w:tcPr>
          <w:p w14:paraId="3E70F1DA" w14:textId="3EF93C5F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Weakness r</w:t>
            </w:r>
            <w:r w:rsidR="00F8504E">
              <w:rPr>
                <w:sz w:val="21"/>
                <w:szCs w:val="20"/>
              </w:rPr>
              <w:t>ight foot, frequent</w:t>
            </w:r>
            <w:r w:rsidRPr="008A5694">
              <w:rPr>
                <w:sz w:val="21"/>
                <w:szCs w:val="20"/>
              </w:rPr>
              <w:t xml:space="preserve"> falls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1377" w:type="dxa"/>
          </w:tcPr>
          <w:p w14:paraId="0DFB0F91" w14:textId="64A47123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Distal myopathy</w:t>
            </w:r>
          </w:p>
        </w:tc>
        <w:tc>
          <w:tcPr>
            <w:tcW w:w="998" w:type="dxa"/>
          </w:tcPr>
          <w:p w14:paraId="7390D935" w14:textId="50FA63BE" w:rsidR="003B7021" w:rsidRPr="008A5694" w:rsidRDefault="003B7021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12</w:t>
            </w:r>
          </w:p>
        </w:tc>
        <w:tc>
          <w:tcPr>
            <w:tcW w:w="2040" w:type="dxa"/>
          </w:tcPr>
          <w:p w14:paraId="16E9B48D" w14:textId="5B1FA912" w:rsidR="003B7021" w:rsidRPr="008A5694" w:rsidRDefault="003B7021" w:rsidP="00F8504E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 xml:space="preserve">Chronic myopathy with </w:t>
            </w:r>
            <w:r w:rsidR="00F8504E">
              <w:rPr>
                <w:sz w:val="21"/>
                <w:szCs w:val="20"/>
              </w:rPr>
              <w:t>RVs.</w:t>
            </w:r>
          </w:p>
        </w:tc>
        <w:tc>
          <w:tcPr>
            <w:tcW w:w="2006" w:type="dxa"/>
          </w:tcPr>
          <w:p w14:paraId="1912E855" w14:textId="77777777" w:rsidR="00B9464B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 xml:space="preserve">c.785A&gt;T </w:t>
            </w:r>
          </w:p>
          <w:p w14:paraId="1EC04716" w14:textId="0567BF3E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(</w:t>
            </w:r>
            <w:r w:rsidRPr="008A5694">
              <w:rPr>
                <w:sz w:val="21"/>
                <w:szCs w:val="20"/>
              </w:rPr>
              <w:t>p.D262V</w:t>
            </w:r>
            <w:r>
              <w:rPr>
                <w:sz w:val="21"/>
                <w:szCs w:val="20"/>
              </w:rPr>
              <w:t>)</w:t>
            </w:r>
          </w:p>
        </w:tc>
      </w:tr>
      <w:tr w:rsidR="0072092F" w14:paraId="22F4B82C" w14:textId="77777777" w:rsidTr="0018378B">
        <w:tc>
          <w:tcPr>
            <w:tcW w:w="2060" w:type="dxa"/>
            <w:vMerge/>
          </w:tcPr>
          <w:p w14:paraId="6482E23C" w14:textId="77777777" w:rsidR="003B7021" w:rsidRPr="00711CDA" w:rsidRDefault="003B7021" w:rsidP="00193D7D">
            <w:pPr>
              <w:spacing w:line="280" w:lineRule="exact"/>
              <w:rPr>
                <w:sz w:val="22"/>
                <w:szCs w:val="20"/>
              </w:rPr>
            </w:pPr>
          </w:p>
        </w:tc>
        <w:tc>
          <w:tcPr>
            <w:tcW w:w="1640" w:type="dxa"/>
          </w:tcPr>
          <w:p w14:paraId="0C2E0D5D" w14:textId="1200F7BC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16 (F:I:1)</w:t>
            </w:r>
          </w:p>
        </w:tc>
        <w:tc>
          <w:tcPr>
            <w:tcW w:w="1163" w:type="dxa"/>
          </w:tcPr>
          <w:p w14:paraId="5DC35C09" w14:textId="34909D2E" w:rsidR="003B7021" w:rsidRPr="008A5694" w:rsidRDefault="003B7021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Belgian</w:t>
            </w:r>
          </w:p>
        </w:tc>
        <w:tc>
          <w:tcPr>
            <w:tcW w:w="702" w:type="dxa"/>
          </w:tcPr>
          <w:p w14:paraId="2AAEA867" w14:textId="2AEABE43" w:rsidR="003B7021" w:rsidRPr="008A5694" w:rsidRDefault="003B7021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</w:tcPr>
          <w:p w14:paraId="097F36D0" w14:textId="0A91CDEF" w:rsidR="003B7021" w:rsidRPr="008A5694" w:rsidRDefault="003B7021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2</w:t>
            </w:r>
          </w:p>
        </w:tc>
        <w:tc>
          <w:tcPr>
            <w:tcW w:w="2526" w:type="dxa"/>
          </w:tcPr>
          <w:p w14:paraId="7066704C" w14:textId="24D14F9C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Wasting of hand intrinsics, weakness lower limbs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1377" w:type="dxa"/>
          </w:tcPr>
          <w:p w14:paraId="24EF104B" w14:textId="4C957192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Distal myopathy</w:t>
            </w:r>
          </w:p>
        </w:tc>
        <w:tc>
          <w:tcPr>
            <w:tcW w:w="998" w:type="dxa"/>
          </w:tcPr>
          <w:p w14:paraId="0250CA51" w14:textId="0B87691F" w:rsidR="003B7021" w:rsidRPr="008A5694" w:rsidRDefault="003B7021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5</w:t>
            </w:r>
            <w:r w:rsidRPr="00493988">
              <w:rPr>
                <w:sz w:val="21"/>
                <w:szCs w:val="20"/>
              </w:rPr>
              <w:t>2</w:t>
            </w:r>
          </w:p>
        </w:tc>
        <w:tc>
          <w:tcPr>
            <w:tcW w:w="2040" w:type="dxa"/>
          </w:tcPr>
          <w:p w14:paraId="706E3A53" w14:textId="24342C3B" w:rsidR="003B7021" w:rsidRPr="008A5694" w:rsidRDefault="00711CDA" w:rsidP="00F8504E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Type 1 atrophy, </w:t>
            </w:r>
            <w:r w:rsidR="00F8504E">
              <w:rPr>
                <w:sz w:val="21"/>
                <w:szCs w:val="20"/>
              </w:rPr>
              <w:t>RVs</w:t>
            </w:r>
            <w:r w:rsidR="003B7021" w:rsidRPr="008A5694">
              <w:rPr>
                <w:sz w:val="21"/>
                <w:szCs w:val="20"/>
              </w:rPr>
              <w:t xml:space="preserve">, </w:t>
            </w:r>
            <w:r w:rsidR="00F8504E">
              <w:rPr>
                <w:sz w:val="21"/>
                <w:szCs w:val="20"/>
              </w:rPr>
              <w:t xml:space="preserve">and </w:t>
            </w:r>
            <w:r w:rsidR="003B7021" w:rsidRPr="008A5694">
              <w:rPr>
                <w:sz w:val="21"/>
                <w:szCs w:val="20"/>
              </w:rPr>
              <w:t>centralized nuclei type 2 fibers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2006" w:type="dxa"/>
          </w:tcPr>
          <w:p w14:paraId="4FC06522" w14:textId="091899DD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.961T&gt;C (p.*321Qext*6)</w:t>
            </w:r>
          </w:p>
        </w:tc>
      </w:tr>
      <w:tr w:rsidR="0072092F" w14:paraId="4A3B1B9F" w14:textId="77777777" w:rsidTr="0018378B">
        <w:tc>
          <w:tcPr>
            <w:tcW w:w="2060" w:type="dxa"/>
            <w:vMerge w:val="restart"/>
          </w:tcPr>
          <w:p w14:paraId="129655FE" w14:textId="7BF8EDBB" w:rsidR="00C438A5" w:rsidRPr="00711CDA" w:rsidRDefault="00C438A5" w:rsidP="00193D7D">
            <w:pPr>
              <w:spacing w:line="280" w:lineRule="exact"/>
              <w:rPr>
                <w:sz w:val="22"/>
                <w:szCs w:val="20"/>
              </w:rPr>
            </w:pPr>
            <w:r w:rsidRPr="00711CDA">
              <w:rPr>
                <w:sz w:val="22"/>
                <w:szCs w:val="20"/>
              </w:rPr>
              <w:t>Naruse et al.</w:t>
            </w:r>
            <w:r>
              <w:rPr>
                <w:sz w:val="22"/>
                <w:szCs w:val="20"/>
              </w:rPr>
              <w:t xml:space="preserve"> </w:t>
            </w:r>
            <w:r w:rsidRPr="00711CDA">
              <w:rPr>
                <w:sz w:val="22"/>
                <w:szCs w:val="20"/>
              </w:rPr>
              <w:t>2018</w:t>
            </w:r>
          </w:p>
        </w:tc>
        <w:tc>
          <w:tcPr>
            <w:tcW w:w="1640" w:type="dxa"/>
          </w:tcPr>
          <w:p w14:paraId="2C6DA8B9" w14:textId="2AE17F1F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17 (C:II:4)</w:t>
            </w:r>
          </w:p>
        </w:tc>
        <w:tc>
          <w:tcPr>
            <w:tcW w:w="1163" w:type="dxa"/>
            <w:vMerge w:val="restart"/>
          </w:tcPr>
          <w:p w14:paraId="565376A9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7DEF0980" w14:textId="77777777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Japanese</w:t>
            </w:r>
          </w:p>
          <w:p w14:paraId="05EE8492" w14:textId="56D22147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2A6093D5" w14:textId="4C4A4A6F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</w:tcPr>
          <w:p w14:paraId="56140E19" w14:textId="4D0A01B1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36</w:t>
            </w:r>
          </w:p>
        </w:tc>
        <w:tc>
          <w:tcPr>
            <w:tcW w:w="2526" w:type="dxa"/>
          </w:tcPr>
          <w:p w14:paraId="5A6DA601" w14:textId="0CE7D889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W</w:t>
            </w:r>
            <w:r w:rsidRPr="006C7F2A">
              <w:rPr>
                <w:sz w:val="21"/>
                <w:szCs w:val="20"/>
              </w:rPr>
              <w:t>eakness and atrophy of upper limbs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1377" w:type="dxa"/>
          </w:tcPr>
          <w:p w14:paraId="3B8654CC" w14:textId="3DFDFF3D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FALS</w:t>
            </w:r>
          </w:p>
        </w:tc>
        <w:tc>
          <w:tcPr>
            <w:tcW w:w="998" w:type="dxa"/>
          </w:tcPr>
          <w:p w14:paraId="2B6FE72F" w14:textId="30D15913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 w:rsidRPr="00493988">
              <w:rPr>
                <w:sz w:val="21"/>
                <w:szCs w:val="20"/>
              </w:rPr>
              <w:t>2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2040" w:type="dxa"/>
          </w:tcPr>
          <w:p w14:paraId="7F04BE14" w14:textId="3CC16B6D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Not performed</w:t>
            </w:r>
          </w:p>
        </w:tc>
        <w:tc>
          <w:tcPr>
            <w:tcW w:w="2006" w:type="dxa"/>
            <w:vMerge w:val="restart"/>
          </w:tcPr>
          <w:p w14:paraId="0AC7D347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73FCF475" w14:textId="0A4BA832" w:rsidR="00C438A5" w:rsidRPr="008A5694" w:rsidRDefault="001409CC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.862/1018C&gt;G (p.P288</w:t>
            </w:r>
            <w:r w:rsidR="00C438A5" w:rsidRPr="00B43DE6">
              <w:rPr>
                <w:sz w:val="21"/>
                <w:szCs w:val="20"/>
              </w:rPr>
              <w:t>/340A)</w:t>
            </w:r>
          </w:p>
        </w:tc>
      </w:tr>
      <w:tr w:rsidR="0072092F" w14:paraId="08DDFB9D" w14:textId="77777777" w:rsidTr="0018378B">
        <w:tc>
          <w:tcPr>
            <w:tcW w:w="2060" w:type="dxa"/>
            <w:vMerge/>
          </w:tcPr>
          <w:p w14:paraId="62F6D978" w14:textId="77777777" w:rsidR="00C438A5" w:rsidRPr="00711CDA" w:rsidRDefault="00C438A5" w:rsidP="00193D7D">
            <w:pPr>
              <w:spacing w:line="280" w:lineRule="exact"/>
              <w:rPr>
                <w:sz w:val="22"/>
                <w:szCs w:val="20"/>
              </w:rPr>
            </w:pPr>
          </w:p>
        </w:tc>
        <w:tc>
          <w:tcPr>
            <w:tcW w:w="1640" w:type="dxa"/>
          </w:tcPr>
          <w:p w14:paraId="3301C93B" w14:textId="6F635922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18 (C:III:4)</w:t>
            </w:r>
          </w:p>
        </w:tc>
        <w:tc>
          <w:tcPr>
            <w:tcW w:w="1163" w:type="dxa"/>
            <w:vMerge/>
          </w:tcPr>
          <w:p w14:paraId="6691A0D7" w14:textId="21CAD8E2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7BD45216" w14:textId="5916716B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</w:tcPr>
          <w:p w14:paraId="1B5E0B1C" w14:textId="13EFCBC1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27</w:t>
            </w:r>
          </w:p>
        </w:tc>
        <w:tc>
          <w:tcPr>
            <w:tcW w:w="2526" w:type="dxa"/>
          </w:tcPr>
          <w:p w14:paraId="01DCE10E" w14:textId="356AB079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W</w:t>
            </w:r>
            <w:r w:rsidRPr="006C7F2A">
              <w:rPr>
                <w:sz w:val="21"/>
                <w:szCs w:val="20"/>
              </w:rPr>
              <w:t>eakness and atrophy of upper limbs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1377" w:type="dxa"/>
          </w:tcPr>
          <w:p w14:paraId="11B28C30" w14:textId="7A9211C8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FALS</w:t>
            </w:r>
          </w:p>
        </w:tc>
        <w:tc>
          <w:tcPr>
            <w:tcW w:w="998" w:type="dxa"/>
          </w:tcPr>
          <w:p w14:paraId="09B8C677" w14:textId="613423A1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5</w:t>
            </w:r>
          </w:p>
        </w:tc>
        <w:tc>
          <w:tcPr>
            <w:tcW w:w="2040" w:type="dxa"/>
          </w:tcPr>
          <w:p w14:paraId="10A2701E" w14:textId="63430332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8A5694">
              <w:rPr>
                <w:sz w:val="21"/>
                <w:szCs w:val="20"/>
              </w:rPr>
              <w:t>Not performed</w:t>
            </w:r>
          </w:p>
        </w:tc>
        <w:tc>
          <w:tcPr>
            <w:tcW w:w="2006" w:type="dxa"/>
            <w:vMerge/>
          </w:tcPr>
          <w:p w14:paraId="42B3DACE" w14:textId="7777777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</w:tr>
      <w:tr w:rsidR="0072092F" w14:paraId="0D5168E8" w14:textId="77777777" w:rsidTr="0018378B">
        <w:tc>
          <w:tcPr>
            <w:tcW w:w="2060" w:type="dxa"/>
            <w:vMerge w:val="restart"/>
          </w:tcPr>
          <w:p w14:paraId="470A634B" w14:textId="66CBAAC9" w:rsidR="00C438A5" w:rsidRPr="00711CDA" w:rsidRDefault="00C438A5" w:rsidP="00193D7D">
            <w:pPr>
              <w:spacing w:line="280" w:lineRule="exact"/>
              <w:rPr>
                <w:sz w:val="22"/>
                <w:szCs w:val="20"/>
              </w:rPr>
            </w:pPr>
            <w:r w:rsidRPr="00711CDA">
              <w:rPr>
                <w:sz w:val="22"/>
                <w:szCs w:val="20"/>
              </w:rPr>
              <w:t>Liu et al. 2016</w:t>
            </w:r>
          </w:p>
        </w:tc>
        <w:tc>
          <w:tcPr>
            <w:tcW w:w="1640" w:type="dxa"/>
          </w:tcPr>
          <w:p w14:paraId="749002FE" w14:textId="52F5499C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19 (III:2)</w:t>
            </w:r>
          </w:p>
        </w:tc>
        <w:tc>
          <w:tcPr>
            <w:tcW w:w="1163" w:type="dxa"/>
            <w:vMerge w:val="restart"/>
          </w:tcPr>
          <w:p w14:paraId="2D4365DC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0DA7628C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697C3C1F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5E1B51FE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72EBCCDB" w14:textId="77777777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hinese</w:t>
            </w:r>
          </w:p>
          <w:p w14:paraId="79B84531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53CFC6CE" w14:textId="25B05BA3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650AA27A" w14:textId="525C3299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</w:tcPr>
          <w:p w14:paraId="640813C3" w14:textId="360DED4D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35</w:t>
            </w:r>
          </w:p>
        </w:tc>
        <w:tc>
          <w:tcPr>
            <w:tcW w:w="2526" w:type="dxa"/>
          </w:tcPr>
          <w:p w14:paraId="24EAF9D5" w14:textId="5900EE58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Wasting and weakness of neck and arms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1377" w:type="dxa"/>
          </w:tcPr>
          <w:p w14:paraId="657F199F" w14:textId="25FCB88B" w:rsidR="00C438A5" w:rsidRPr="001801D2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FAS</w:t>
            </w:r>
          </w:p>
        </w:tc>
        <w:tc>
          <w:tcPr>
            <w:tcW w:w="998" w:type="dxa"/>
          </w:tcPr>
          <w:p w14:paraId="5806E045" w14:textId="6A52FAB4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5</w:t>
            </w:r>
          </w:p>
        </w:tc>
        <w:tc>
          <w:tcPr>
            <w:tcW w:w="2040" w:type="dxa"/>
          </w:tcPr>
          <w:p w14:paraId="1AD6AC68" w14:textId="2662390E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215E97">
              <w:rPr>
                <w:sz w:val="21"/>
                <w:szCs w:val="20"/>
              </w:rPr>
              <w:t>Not performed</w:t>
            </w:r>
          </w:p>
        </w:tc>
        <w:tc>
          <w:tcPr>
            <w:tcW w:w="2006" w:type="dxa"/>
            <w:vMerge w:val="restart"/>
          </w:tcPr>
          <w:p w14:paraId="545B37E9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4A7CD03B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21DB7566" w14:textId="77777777" w:rsidR="00F8504E" w:rsidRDefault="00F8504E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6F82BA8B" w14:textId="407AE2E9" w:rsidR="00C438A5" w:rsidRDefault="00F8504E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c.862/1018C&gt;T </w:t>
            </w:r>
            <w:r w:rsidR="001409CC">
              <w:rPr>
                <w:sz w:val="21"/>
                <w:szCs w:val="20"/>
              </w:rPr>
              <w:t>(p.P288</w:t>
            </w:r>
            <w:r w:rsidR="00C438A5">
              <w:rPr>
                <w:sz w:val="21"/>
                <w:szCs w:val="20"/>
              </w:rPr>
              <w:t>/340S</w:t>
            </w:r>
            <w:r w:rsidR="00C438A5" w:rsidRPr="00B43DE6">
              <w:rPr>
                <w:sz w:val="21"/>
                <w:szCs w:val="20"/>
              </w:rPr>
              <w:t>)</w:t>
            </w:r>
          </w:p>
          <w:p w14:paraId="053B6667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38A0D67E" w14:textId="329CCA35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</w:tr>
      <w:tr w:rsidR="0072092F" w14:paraId="342D3152" w14:textId="77777777" w:rsidTr="0018378B">
        <w:tc>
          <w:tcPr>
            <w:tcW w:w="2060" w:type="dxa"/>
            <w:vMerge/>
          </w:tcPr>
          <w:p w14:paraId="26185708" w14:textId="77777777" w:rsidR="00C438A5" w:rsidRPr="00711CDA" w:rsidRDefault="00C438A5" w:rsidP="00193D7D">
            <w:pPr>
              <w:spacing w:line="280" w:lineRule="exact"/>
              <w:rPr>
                <w:sz w:val="22"/>
                <w:szCs w:val="20"/>
              </w:rPr>
            </w:pPr>
          </w:p>
        </w:tc>
        <w:tc>
          <w:tcPr>
            <w:tcW w:w="1640" w:type="dxa"/>
          </w:tcPr>
          <w:p w14:paraId="0ECF93F8" w14:textId="0B4954C5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20 (II:1)</w:t>
            </w:r>
          </w:p>
        </w:tc>
        <w:tc>
          <w:tcPr>
            <w:tcW w:w="1163" w:type="dxa"/>
            <w:vMerge/>
          </w:tcPr>
          <w:p w14:paraId="4C6C3E33" w14:textId="4168F780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6F9B11B3" w14:textId="5F26A227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</w:tcPr>
          <w:p w14:paraId="2B0304CD" w14:textId="68278A0F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68</w:t>
            </w:r>
          </w:p>
        </w:tc>
        <w:tc>
          <w:tcPr>
            <w:tcW w:w="2526" w:type="dxa"/>
          </w:tcPr>
          <w:p w14:paraId="2DDC0138" w14:textId="13C47E63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light tremor in left hand and atrophy of thenar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1377" w:type="dxa"/>
          </w:tcPr>
          <w:p w14:paraId="6C278587" w14:textId="776EBB08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FAS</w:t>
            </w:r>
          </w:p>
        </w:tc>
        <w:tc>
          <w:tcPr>
            <w:tcW w:w="998" w:type="dxa"/>
          </w:tcPr>
          <w:p w14:paraId="433A711F" w14:textId="5B41A00E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unknown</w:t>
            </w:r>
          </w:p>
        </w:tc>
        <w:tc>
          <w:tcPr>
            <w:tcW w:w="2040" w:type="dxa"/>
          </w:tcPr>
          <w:p w14:paraId="34128D73" w14:textId="21339711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215E97">
              <w:rPr>
                <w:sz w:val="21"/>
                <w:szCs w:val="20"/>
              </w:rPr>
              <w:t>Not performed</w:t>
            </w:r>
          </w:p>
        </w:tc>
        <w:tc>
          <w:tcPr>
            <w:tcW w:w="2006" w:type="dxa"/>
            <w:vMerge/>
          </w:tcPr>
          <w:p w14:paraId="46C950CA" w14:textId="7777777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</w:tr>
      <w:tr w:rsidR="0072092F" w14:paraId="563ABC49" w14:textId="77777777" w:rsidTr="0018378B">
        <w:tc>
          <w:tcPr>
            <w:tcW w:w="2060" w:type="dxa"/>
            <w:vMerge/>
          </w:tcPr>
          <w:p w14:paraId="44C9EBC2" w14:textId="5344EEEE" w:rsidR="00C438A5" w:rsidRPr="00711CDA" w:rsidRDefault="00C438A5" w:rsidP="00193D7D">
            <w:pPr>
              <w:spacing w:line="280" w:lineRule="exact"/>
              <w:rPr>
                <w:sz w:val="22"/>
                <w:szCs w:val="20"/>
              </w:rPr>
            </w:pPr>
          </w:p>
        </w:tc>
        <w:tc>
          <w:tcPr>
            <w:tcW w:w="1640" w:type="dxa"/>
          </w:tcPr>
          <w:p w14:paraId="11664A92" w14:textId="77BD423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</w:t>
            </w:r>
            <w:r>
              <w:rPr>
                <w:rFonts w:hint="eastAsia"/>
                <w:sz w:val="21"/>
                <w:szCs w:val="20"/>
              </w:rPr>
              <w:t>ase</w:t>
            </w:r>
            <w:r>
              <w:rPr>
                <w:sz w:val="21"/>
                <w:szCs w:val="20"/>
              </w:rPr>
              <w:t>21 (II:3)</w:t>
            </w:r>
          </w:p>
        </w:tc>
        <w:tc>
          <w:tcPr>
            <w:tcW w:w="1163" w:type="dxa"/>
            <w:vMerge/>
          </w:tcPr>
          <w:p w14:paraId="1C477565" w14:textId="1CCB6D7B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7C6F5990" w14:textId="10B5BA4E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F</w:t>
            </w:r>
          </w:p>
        </w:tc>
        <w:tc>
          <w:tcPr>
            <w:tcW w:w="939" w:type="dxa"/>
          </w:tcPr>
          <w:p w14:paraId="56CBDA27" w14:textId="26B8F3C1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35</w:t>
            </w:r>
          </w:p>
        </w:tc>
        <w:tc>
          <w:tcPr>
            <w:tcW w:w="2526" w:type="dxa"/>
          </w:tcPr>
          <w:p w14:paraId="657CF949" w14:textId="74315C53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Weakness in the proximal right arm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1377" w:type="dxa"/>
          </w:tcPr>
          <w:p w14:paraId="06744DAC" w14:textId="27818694" w:rsidR="00C438A5" w:rsidRPr="00500F26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FAS</w:t>
            </w:r>
          </w:p>
        </w:tc>
        <w:tc>
          <w:tcPr>
            <w:tcW w:w="998" w:type="dxa"/>
          </w:tcPr>
          <w:p w14:paraId="36D48565" w14:textId="66C5D77F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31</w:t>
            </w:r>
          </w:p>
        </w:tc>
        <w:tc>
          <w:tcPr>
            <w:tcW w:w="2040" w:type="dxa"/>
          </w:tcPr>
          <w:p w14:paraId="120E393A" w14:textId="53373DDE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215E97">
              <w:rPr>
                <w:sz w:val="21"/>
                <w:szCs w:val="20"/>
              </w:rPr>
              <w:t>Not performed</w:t>
            </w:r>
          </w:p>
        </w:tc>
        <w:tc>
          <w:tcPr>
            <w:tcW w:w="2006" w:type="dxa"/>
            <w:vMerge/>
          </w:tcPr>
          <w:p w14:paraId="46B62F20" w14:textId="7777777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</w:tr>
      <w:tr w:rsidR="0072092F" w14:paraId="1B6917A4" w14:textId="77777777" w:rsidTr="0018378B">
        <w:tc>
          <w:tcPr>
            <w:tcW w:w="2060" w:type="dxa"/>
            <w:vMerge/>
          </w:tcPr>
          <w:p w14:paraId="2656184F" w14:textId="77777777" w:rsidR="00C438A5" w:rsidRPr="00711CDA" w:rsidRDefault="00C438A5" w:rsidP="00193D7D">
            <w:pPr>
              <w:spacing w:line="280" w:lineRule="exact"/>
              <w:rPr>
                <w:sz w:val="22"/>
                <w:szCs w:val="20"/>
              </w:rPr>
            </w:pPr>
          </w:p>
        </w:tc>
        <w:tc>
          <w:tcPr>
            <w:tcW w:w="1640" w:type="dxa"/>
          </w:tcPr>
          <w:p w14:paraId="4FEF55BB" w14:textId="119A941F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22 (II:5)</w:t>
            </w:r>
          </w:p>
        </w:tc>
        <w:tc>
          <w:tcPr>
            <w:tcW w:w="1163" w:type="dxa"/>
            <w:vMerge/>
          </w:tcPr>
          <w:p w14:paraId="2BB8C844" w14:textId="10BAB30B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6AE7B0AB" w14:textId="727D57F5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F</w:t>
            </w:r>
          </w:p>
        </w:tc>
        <w:tc>
          <w:tcPr>
            <w:tcW w:w="939" w:type="dxa"/>
          </w:tcPr>
          <w:p w14:paraId="55717366" w14:textId="3379D26F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32</w:t>
            </w:r>
          </w:p>
        </w:tc>
        <w:tc>
          <w:tcPr>
            <w:tcW w:w="2526" w:type="dxa"/>
          </w:tcPr>
          <w:p w14:paraId="7C6503D1" w14:textId="24AFDD7B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Inability of lifting head and proximal arms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1377" w:type="dxa"/>
          </w:tcPr>
          <w:p w14:paraId="4A505B1E" w14:textId="606CD4AD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FAS</w:t>
            </w:r>
          </w:p>
        </w:tc>
        <w:tc>
          <w:tcPr>
            <w:tcW w:w="998" w:type="dxa"/>
          </w:tcPr>
          <w:p w14:paraId="07C460D9" w14:textId="4EE919AC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32</w:t>
            </w:r>
          </w:p>
        </w:tc>
        <w:tc>
          <w:tcPr>
            <w:tcW w:w="2040" w:type="dxa"/>
          </w:tcPr>
          <w:p w14:paraId="13C41B3C" w14:textId="094D4D8F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215E97">
              <w:rPr>
                <w:sz w:val="21"/>
                <w:szCs w:val="20"/>
              </w:rPr>
              <w:t>Not performed</w:t>
            </w:r>
          </w:p>
        </w:tc>
        <w:tc>
          <w:tcPr>
            <w:tcW w:w="2006" w:type="dxa"/>
            <w:vMerge/>
          </w:tcPr>
          <w:p w14:paraId="65557B53" w14:textId="7777777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</w:tr>
      <w:tr w:rsidR="0072092F" w14:paraId="632DD4B1" w14:textId="77777777" w:rsidTr="0018378B">
        <w:tc>
          <w:tcPr>
            <w:tcW w:w="2060" w:type="dxa"/>
            <w:vMerge/>
          </w:tcPr>
          <w:p w14:paraId="29BCA50D" w14:textId="77777777" w:rsidR="00C438A5" w:rsidRPr="00711CDA" w:rsidRDefault="00C438A5" w:rsidP="00193D7D">
            <w:pPr>
              <w:spacing w:line="280" w:lineRule="exact"/>
              <w:rPr>
                <w:sz w:val="22"/>
                <w:szCs w:val="20"/>
              </w:rPr>
            </w:pPr>
          </w:p>
        </w:tc>
        <w:tc>
          <w:tcPr>
            <w:tcW w:w="1640" w:type="dxa"/>
          </w:tcPr>
          <w:p w14:paraId="4514BF96" w14:textId="621CA556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23 (II:8)</w:t>
            </w:r>
          </w:p>
        </w:tc>
        <w:tc>
          <w:tcPr>
            <w:tcW w:w="1163" w:type="dxa"/>
            <w:vMerge/>
          </w:tcPr>
          <w:p w14:paraId="4806AB7E" w14:textId="407BD9E1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42EDDDFC" w14:textId="4DA44F0F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</w:tcPr>
          <w:p w14:paraId="3A69E4E3" w14:textId="638AB9F3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30</w:t>
            </w:r>
          </w:p>
        </w:tc>
        <w:tc>
          <w:tcPr>
            <w:tcW w:w="2526" w:type="dxa"/>
          </w:tcPr>
          <w:p w14:paraId="0B7EB83A" w14:textId="09D07EF2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Inability of lifting head and proximal arms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1377" w:type="dxa"/>
          </w:tcPr>
          <w:p w14:paraId="176E41CB" w14:textId="4A27C991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FAS</w:t>
            </w:r>
          </w:p>
        </w:tc>
        <w:tc>
          <w:tcPr>
            <w:tcW w:w="998" w:type="dxa"/>
          </w:tcPr>
          <w:p w14:paraId="7BDECF7A" w14:textId="5F8AC2F5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30</w:t>
            </w:r>
          </w:p>
        </w:tc>
        <w:tc>
          <w:tcPr>
            <w:tcW w:w="2040" w:type="dxa"/>
          </w:tcPr>
          <w:p w14:paraId="2DCA6725" w14:textId="795B22A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215E97">
              <w:rPr>
                <w:sz w:val="21"/>
                <w:szCs w:val="20"/>
              </w:rPr>
              <w:t>Not performed</w:t>
            </w:r>
          </w:p>
        </w:tc>
        <w:tc>
          <w:tcPr>
            <w:tcW w:w="2006" w:type="dxa"/>
            <w:vMerge/>
          </w:tcPr>
          <w:p w14:paraId="48E3B89A" w14:textId="7777777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</w:tr>
      <w:tr w:rsidR="0072092F" w14:paraId="42D705F0" w14:textId="77777777" w:rsidTr="0018378B">
        <w:tc>
          <w:tcPr>
            <w:tcW w:w="2060" w:type="dxa"/>
            <w:vMerge w:val="restart"/>
          </w:tcPr>
          <w:p w14:paraId="2A6A9A69" w14:textId="2C2EA368" w:rsidR="00C438A5" w:rsidRPr="00711CDA" w:rsidRDefault="00C438A5" w:rsidP="00193D7D">
            <w:pPr>
              <w:spacing w:line="280" w:lineRule="exact"/>
              <w:rPr>
                <w:rFonts w:eastAsia="Times New Roman"/>
                <w:sz w:val="22"/>
                <w:szCs w:val="20"/>
              </w:rPr>
            </w:pPr>
            <w:r w:rsidRPr="00711CDA">
              <w:rPr>
                <w:rFonts w:eastAsia="Times New Roman"/>
                <w:color w:val="212121"/>
                <w:sz w:val="22"/>
                <w:szCs w:val="20"/>
                <w:shd w:val="clear" w:color="auto" w:fill="FFFFFF"/>
              </w:rPr>
              <w:lastRenderedPageBreak/>
              <w:t xml:space="preserve">Izumi </w:t>
            </w:r>
            <w:r w:rsidRPr="00711CDA">
              <w:rPr>
                <w:rFonts w:eastAsia="Times New Roman"/>
                <w:sz w:val="22"/>
                <w:szCs w:val="20"/>
              </w:rPr>
              <w:t>et al. 2015</w:t>
            </w:r>
          </w:p>
        </w:tc>
        <w:tc>
          <w:tcPr>
            <w:tcW w:w="1640" w:type="dxa"/>
          </w:tcPr>
          <w:p w14:paraId="56B27819" w14:textId="67EEF6F5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24(F1:III:1)</w:t>
            </w:r>
          </w:p>
        </w:tc>
        <w:tc>
          <w:tcPr>
            <w:tcW w:w="1163" w:type="dxa"/>
            <w:vMerge w:val="restart"/>
          </w:tcPr>
          <w:p w14:paraId="134D1894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0FB4A323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1FE32020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195CEB07" w14:textId="77777777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Japanese</w:t>
            </w:r>
          </w:p>
          <w:p w14:paraId="17B63BA3" w14:textId="3D5C26E6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451AACEA" w14:textId="04F3AA1F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</w:tcPr>
          <w:p w14:paraId="2B68588A" w14:textId="3B3119D8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41</w:t>
            </w:r>
          </w:p>
        </w:tc>
        <w:tc>
          <w:tcPr>
            <w:tcW w:w="2526" w:type="dxa"/>
          </w:tcPr>
          <w:p w14:paraId="5D195D34" w14:textId="7B338D69" w:rsidR="00C438A5" w:rsidRPr="00A06DE1" w:rsidRDefault="00C438A5" w:rsidP="00193D7D">
            <w:pPr>
              <w:spacing w:line="260" w:lineRule="exact"/>
              <w:rPr>
                <w:rFonts w:eastAsia="Times New Roman"/>
              </w:rPr>
            </w:pPr>
            <w:r>
              <w:rPr>
                <w:sz w:val="21"/>
                <w:szCs w:val="20"/>
              </w:rPr>
              <w:t>W</w:t>
            </w:r>
            <w:r w:rsidRPr="00A06DE1">
              <w:rPr>
                <w:sz w:val="21"/>
                <w:szCs w:val="20"/>
              </w:rPr>
              <w:t>eakness and atrophy in the scapular, proxim</w:t>
            </w:r>
            <w:r>
              <w:rPr>
                <w:sz w:val="21"/>
                <w:szCs w:val="20"/>
              </w:rPr>
              <w:t>al and distal lower limbs</w:t>
            </w:r>
            <w:r w:rsidR="00F8504E">
              <w:rPr>
                <w:sz w:val="21"/>
                <w:szCs w:val="20"/>
              </w:rPr>
              <w:t>.</w:t>
            </w:r>
          </w:p>
        </w:tc>
        <w:tc>
          <w:tcPr>
            <w:tcW w:w="1377" w:type="dxa"/>
          </w:tcPr>
          <w:p w14:paraId="31198123" w14:textId="5B3D4CE4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IBM</w:t>
            </w:r>
          </w:p>
        </w:tc>
        <w:tc>
          <w:tcPr>
            <w:tcW w:w="998" w:type="dxa"/>
          </w:tcPr>
          <w:p w14:paraId="3A7BEF1C" w14:textId="0C68AC34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8</w:t>
            </w:r>
          </w:p>
        </w:tc>
        <w:tc>
          <w:tcPr>
            <w:tcW w:w="2040" w:type="dxa"/>
            <w:vMerge w:val="restart"/>
          </w:tcPr>
          <w:p w14:paraId="5B490028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2A2617F2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3F90E561" w14:textId="6D8748AC" w:rsidR="00C438A5" w:rsidRPr="008A5694" w:rsidRDefault="00F8504E" w:rsidP="00F8504E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RVs</w:t>
            </w:r>
            <w:r w:rsidR="00C438A5" w:rsidRPr="0014163D">
              <w:rPr>
                <w:sz w:val="21"/>
                <w:szCs w:val="20"/>
              </w:rPr>
              <w:t xml:space="preserve"> </w:t>
            </w:r>
            <w:r>
              <w:rPr>
                <w:sz w:val="21"/>
                <w:szCs w:val="20"/>
              </w:rPr>
              <w:t xml:space="preserve">in </w:t>
            </w:r>
            <w:r w:rsidR="00C438A5" w:rsidRPr="0014163D">
              <w:rPr>
                <w:sz w:val="21"/>
                <w:szCs w:val="20"/>
              </w:rPr>
              <w:t>atrophic fibers along with a chronic myopathic change</w:t>
            </w:r>
          </w:p>
        </w:tc>
        <w:tc>
          <w:tcPr>
            <w:tcW w:w="2006" w:type="dxa"/>
            <w:vMerge w:val="restart"/>
          </w:tcPr>
          <w:p w14:paraId="11EF147C" w14:textId="77777777" w:rsidR="00F8504E" w:rsidRDefault="00F8504E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1BF19A03" w14:textId="77777777" w:rsidR="00F8504E" w:rsidRDefault="00F8504E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1EAE2B13" w14:textId="77777777" w:rsidR="00F8504E" w:rsidRDefault="00F8504E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3AC1F3EB" w14:textId="2ED6FA1D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.940G&gt;A</w:t>
            </w:r>
          </w:p>
          <w:p w14:paraId="34BC9CC5" w14:textId="3DB74CAC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(</w:t>
            </w:r>
            <w:r w:rsidRPr="00A51A75">
              <w:rPr>
                <w:sz w:val="21"/>
                <w:szCs w:val="20"/>
              </w:rPr>
              <w:t>p.D314N</w:t>
            </w:r>
            <w:r>
              <w:rPr>
                <w:sz w:val="21"/>
                <w:szCs w:val="20"/>
              </w:rPr>
              <w:t>)</w:t>
            </w:r>
          </w:p>
        </w:tc>
      </w:tr>
      <w:tr w:rsidR="0072092F" w14:paraId="0A6EDDD9" w14:textId="77777777" w:rsidTr="0018378B">
        <w:tc>
          <w:tcPr>
            <w:tcW w:w="2060" w:type="dxa"/>
            <w:vMerge/>
          </w:tcPr>
          <w:p w14:paraId="4E0B8FE5" w14:textId="77777777" w:rsidR="00C438A5" w:rsidRPr="00711CDA" w:rsidRDefault="00C438A5" w:rsidP="00193D7D">
            <w:pPr>
              <w:spacing w:line="280" w:lineRule="exact"/>
              <w:rPr>
                <w:sz w:val="22"/>
                <w:szCs w:val="20"/>
              </w:rPr>
            </w:pPr>
          </w:p>
        </w:tc>
        <w:tc>
          <w:tcPr>
            <w:tcW w:w="1640" w:type="dxa"/>
          </w:tcPr>
          <w:p w14:paraId="2C9C1783" w14:textId="558505D8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25(F1:III:2)</w:t>
            </w:r>
          </w:p>
        </w:tc>
        <w:tc>
          <w:tcPr>
            <w:tcW w:w="1163" w:type="dxa"/>
            <w:vMerge/>
          </w:tcPr>
          <w:p w14:paraId="7B3ED5D3" w14:textId="573B4F45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349E0CAB" w14:textId="12D20935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</w:tcPr>
          <w:p w14:paraId="2E58D044" w14:textId="65B951A7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45</w:t>
            </w:r>
          </w:p>
        </w:tc>
        <w:tc>
          <w:tcPr>
            <w:tcW w:w="2526" w:type="dxa"/>
          </w:tcPr>
          <w:p w14:paraId="203A99DF" w14:textId="107AEC1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Weakness in</w:t>
            </w:r>
            <w:r w:rsidRPr="00A06DE1">
              <w:rPr>
                <w:sz w:val="21"/>
                <w:szCs w:val="20"/>
              </w:rPr>
              <w:t xml:space="preserve"> thighs</w:t>
            </w:r>
            <w:r>
              <w:rPr>
                <w:sz w:val="21"/>
                <w:szCs w:val="20"/>
              </w:rPr>
              <w:t>, w</w:t>
            </w:r>
            <w:r w:rsidRPr="008F244B">
              <w:rPr>
                <w:sz w:val="21"/>
                <w:szCs w:val="20"/>
              </w:rPr>
              <w:t>alking difficulty</w:t>
            </w:r>
          </w:p>
        </w:tc>
        <w:tc>
          <w:tcPr>
            <w:tcW w:w="1377" w:type="dxa"/>
          </w:tcPr>
          <w:p w14:paraId="032DB956" w14:textId="59BBBE6A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IBM</w:t>
            </w:r>
          </w:p>
        </w:tc>
        <w:tc>
          <w:tcPr>
            <w:tcW w:w="998" w:type="dxa"/>
          </w:tcPr>
          <w:p w14:paraId="0C2BCA00" w14:textId="26A2EE14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0</w:t>
            </w:r>
          </w:p>
        </w:tc>
        <w:tc>
          <w:tcPr>
            <w:tcW w:w="2040" w:type="dxa"/>
            <w:vMerge/>
          </w:tcPr>
          <w:p w14:paraId="06F1067F" w14:textId="7777777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  <w:tc>
          <w:tcPr>
            <w:tcW w:w="2006" w:type="dxa"/>
            <w:vMerge/>
          </w:tcPr>
          <w:p w14:paraId="6792EBD9" w14:textId="102D4E7C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</w:tr>
      <w:tr w:rsidR="0072092F" w14:paraId="11CE4B01" w14:textId="77777777" w:rsidTr="0018378B">
        <w:tc>
          <w:tcPr>
            <w:tcW w:w="2060" w:type="dxa"/>
            <w:vMerge/>
          </w:tcPr>
          <w:p w14:paraId="5A417DA3" w14:textId="77777777" w:rsidR="00C438A5" w:rsidRPr="00711CDA" w:rsidRDefault="00C438A5" w:rsidP="00193D7D">
            <w:pPr>
              <w:spacing w:line="280" w:lineRule="exact"/>
              <w:rPr>
                <w:sz w:val="22"/>
                <w:szCs w:val="20"/>
              </w:rPr>
            </w:pPr>
          </w:p>
        </w:tc>
        <w:tc>
          <w:tcPr>
            <w:tcW w:w="1640" w:type="dxa"/>
          </w:tcPr>
          <w:p w14:paraId="1D7DABB6" w14:textId="6B3E1E6F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26(F2:IV:1)</w:t>
            </w:r>
          </w:p>
        </w:tc>
        <w:tc>
          <w:tcPr>
            <w:tcW w:w="1163" w:type="dxa"/>
            <w:vMerge/>
          </w:tcPr>
          <w:p w14:paraId="79312241" w14:textId="2D059892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6CFC2035" w14:textId="1EB7F499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</w:tcPr>
          <w:p w14:paraId="1F6C7031" w14:textId="117E59E0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49</w:t>
            </w:r>
          </w:p>
        </w:tc>
        <w:tc>
          <w:tcPr>
            <w:tcW w:w="2526" w:type="dxa"/>
          </w:tcPr>
          <w:p w14:paraId="1E18C0AC" w14:textId="16DAADFB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8F244B">
              <w:rPr>
                <w:sz w:val="21"/>
                <w:szCs w:val="20"/>
              </w:rPr>
              <w:t>Walking difficulty</w:t>
            </w:r>
          </w:p>
        </w:tc>
        <w:tc>
          <w:tcPr>
            <w:tcW w:w="1377" w:type="dxa"/>
          </w:tcPr>
          <w:p w14:paraId="36A45B27" w14:textId="2DF68E40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IBM</w:t>
            </w:r>
          </w:p>
        </w:tc>
        <w:tc>
          <w:tcPr>
            <w:tcW w:w="998" w:type="dxa"/>
          </w:tcPr>
          <w:p w14:paraId="5A49CABF" w14:textId="4135A320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3</w:t>
            </w:r>
          </w:p>
        </w:tc>
        <w:tc>
          <w:tcPr>
            <w:tcW w:w="2040" w:type="dxa"/>
            <w:vMerge/>
          </w:tcPr>
          <w:p w14:paraId="5BF3EA96" w14:textId="7777777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  <w:tc>
          <w:tcPr>
            <w:tcW w:w="2006" w:type="dxa"/>
            <w:vMerge/>
          </w:tcPr>
          <w:p w14:paraId="377B573B" w14:textId="7777777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</w:tr>
      <w:tr w:rsidR="0072092F" w14:paraId="079207BA" w14:textId="77777777" w:rsidTr="0018378B">
        <w:tc>
          <w:tcPr>
            <w:tcW w:w="2060" w:type="dxa"/>
            <w:vMerge/>
          </w:tcPr>
          <w:p w14:paraId="32200D4D" w14:textId="77777777" w:rsidR="00C438A5" w:rsidRPr="00711CDA" w:rsidRDefault="00C438A5" w:rsidP="00193D7D">
            <w:pPr>
              <w:spacing w:line="280" w:lineRule="exact"/>
              <w:rPr>
                <w:sz w:val="22"/>
                <w:szCs w:val="20"/>
              </w:rPr>
            </w:pPr>
          </w:p>
        </w:tc>
        <w:tc>
          <w:tcPr>
            <w:tcW w:w="1640" w:type="dxa"/>
          </w:tcPr>
          <w:p w14:paraId="12AB15B2" w14:textId="492288E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27(F2:IV:2)</w:t>
            </w:r>
          </w:p>
        </w:tc>
        <w:tc>
          <w:tcPr>
            <w:tcW w:w="1163" w:type="dxa"/>
            <w:vMerge/>
          </w:tcPr>
          <w:p w14:paraId="486C1585" w14:textId="01798C00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75827092" w14:textId="122F49DB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</w:tcPr>
          <w:p w14:paraId="28258867" w14:textId="374A908F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40</w:t>
            </w:r>
          </w:p>
        </w:tc>
        <w:tc>
          <w:tcPr>
            <w:tcW w:w="2526" w:type="dxa"/>
          </w:tcPr>
          <w:p w14:paraId="42EE9888" w14:textId="5E5124A3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8F244B">
              <w:rPr>
                <w:sz w:val="21"/>
                <w:szCs w:val="20"/>
              </w:rPr>
              <w:t>Walking difficulty</w:t>
            </w:r>
          </w:p>
        </w:tc>
        <w:tc>
          <w:tcPr>
            <w:tcW w:w="1377" w:type="dxa"/>
          </w:tcPr>
          <w:p w14:paraId="565E6D53" w14:textId="66BBFB79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IBM</w:t>
            </w:r>
          </w:p>
        </w:tc>
        <w:tc>
          <w:tcPr>
            <w:tcW w:w="998" w:type="dxa"/>
          </w:tcPr>
          <w:p w14:paraId="7F94F3C6" w14:textId="41BFD99E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7</w:t>
            </w:r>
          </w:p>
        </w:tc>
        <w:tc>
          <w:tcPr>
            <w:tcW w:w="2040" w:type="dxa"/>
            <w:vMerge/>
          </w:tcPr>
          <w:p w14:paraId="1058DEFB" w14:textId="7777777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  <w:tc>
          <w:tcPr>
            <w:tcW w:w="2006" w:type="dxa"/>
            <w:vMerge/>
          </w:tcPr>
          <w:p w14:paraId="3C6EF3F6" w14:textId="7777777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</w:tr>
      <w:tr w:rsidR="0072092F" w14:paraId="0963F43C" w14:textId="77777777" w:rsidTr="0018378B">
        <w:tc>
          <w:tcPr>
            <w:tcW w:w="2060" w:type="dxa"/>
            <w:vMerge w:val="restart"/>
          </w:tcPr>
          <w:p w14:paraId="6D619675" w14:textId="52B85780" w:rsidR="00C438A5" w:rsidRPr="00711CDA" w:rsidRDefault="00C438A5" w:rsidP="00193D7D">
            <w:pPr>
              <w:spacing w:line="280" w:lineRule="exact"/>
              <w:rPr>
                <w:rFonts w:eastAsia="Times New Roman"/>
                <w:color w:val="212121"/>
                <w:sz w:val="22"/>
                <w:szCs w:val="20"/>
                <w:shd w:val="clear" w:color="auto" w:fill="FFFFFF"/>
              </w:rPr>
            </w:pPr>
            <w:r w:rsidRPr="00711CDA">
              <w:rPr>
                <w:rFonts w:eastAsia="Times New Roman"/>
                <w:color w:val="212121"/>
                <w:sz w:val="22"/>
                <w:szCs w:val="20"/>
                <w:shd w:val="clear" w:color="auto" w:fill="FFFFFF"/>
              </w:rPr>
              <w:t>Kim et al. 2013</w:t>
            </w:r>
          </w:p>
          <w:p w14:paraId="083F1881" w14:textId="77777777" w:rsidR="00C438A5" w:rsidRPr="00711CDA" w:rsidRDefault="00C438A5" w:rsidP="00193D7D">
            <w:pPr>
              <w:spacing w:line="280" w:lineRule="exact"/>
              <w:rPr>
                <w:sz w:val="22"/>
                <w:szCs w:val="20"/>
              </w:rPr>
            </w:pPr>
          </w:p>
        </w:tc>
        <w:tc>
          <w:tcPr>
            <w:tcW w:w="1640" w:type="dxa"/>
          </w:tcPr>
          <w:p w14:paraId="779BCD99" w14:textId="7DAD1DC4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28 (b:IV:5)</w:t>
            </w:r>
          </w:p>
        </w:tc>
        <w:tc>
          <w:tcPr>
            <w:tcW w:w="1163" w:type="dxa"/>
            <w:vMerge w:val="restart"/>
          </w:tcPr>
          <w:p w14:paraId="0B9C0C74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7C968073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34CAB277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5F2D4E47" w14:textId="77777777" w:rsidR="00C438A5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002BE689" w14:textId="77777777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German</w:t>
            </w:r>
          </w:p>
          <w:p w14:paraId="2F2B6463" w14:textId="122409E3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2EB702E8" w14:textId="0252A5F6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</w:tcPr>
          <w:p w14:paraId="3DF7490F" w14:textId="37B5884A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35</w:t>
            </w:r>
          </w:p>
        </w:tc>
        <w:tc>
          <w:tcPr>
            <w:tcW w:w="2526" w:type="dxa"/>
            <w:vMerge w:val="restart"/>
          </w:tcPr>
          <w:p w14:paraId="403A6140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1AB1AADF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74A7BAA1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52BAA8ED" w14:textId="0DF805EC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W</w:t>
            </w:r>
            <w:r w:rsidRPr="00C71D5E">
              <w:rPr>
                <w:sz w:val="21"/>
                <w:szCs w:val="20"/>
              </w:rPr>
              <w:t>eakness beginning in the lower proximal extremities</w:t>
            </w:r>
            <w:r>
              <w:rPr>
                <w:sz w:val="21"/>
                <w:szCs w:val="20"/>
              </w:rPr>
              <w:t>,</w:t>
            </w:r>
            <w:r>
              <w:t xml:space="preserve"> </w:t>
            </w:r>
            <w:r w:rsidRPr="00A770D5">
              <w:rPr>
                <w:rFonts w:hint="eastAsia"/>
                <w:sz w:val="21"/>
                <w:szCs w:val="20"/>
              </w:rPr>
              <w:t>and</w:t>
            </w:r>
            <w:r w:rsidRPr="00A770D5">
              <w:rPr>
                <w:sz w:val="21"/>
                <w:szCs w:val="20"/>
              </w:rPr>
              <w:t xml:space="preserve"> </w:t>
            </w:r>
            <w:r w:rsidRPr="008D6261">
              <w:rPr>
                <w:sz w:val="21"/>
                <w:szCs w:val="20"/>
              </w:rPr>
              <w:t xml:space="preserve">elevated serum </w:t>
            </w:r>
            <w:r w:rsidRPr="00463029">
              <w:rPr>
                <w:sz w:val="21"/>
                <w:szCs w:val="20"/>
              </w:rPr>
              <w:t>creatine kinase</w:t>
            </w:r>
          </w:p>
        </w:tc>
        <w:tc>
          <w:tcPr>
            <w:tcW w:w="1377" w:type="dxa"/>
          </w:tcPr>
          <w:p w14:paraId="5DEF7C30" w14:textId="726D6C3A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Myopathy and PDB</w:t>
            </w:r>
          </w:p>
        </w:tc>
        <w:tc>
          <w:tcPr>
            <w:tcW w:w="998" w:type="dxa"/>
          </w:tcPr>
          <w:p w14:paraId="477C3373" w14:textId="53944F07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23</w:t>
            </w:r>
          </w:p>
        </w:tc>
        <w:tc>
          <w:tcPr>
            <w:tcW w:w="2040" w:type="dxa"/>
          </w:tcPr>
          <w:p w14:paraId="02CE9FD8" w14:textId="2CE96084" w:rsidR="00C438A5" w:rsidRPr="008A5694" w:rsidRDefault="00C438A5" w:rsidP="00F8504E">
            <w:pPr>
              <w:spacing w:line="260" w:lineRule="exact"/>
              <w:rPr>
                <w:sz w:val="21"/>
                <w:szCs w:val="20"/>
              </w:rPr>
            </w:pPr>
            <w:r w:rsidRPr="008D6261">
              <w:rPr>
                <w:sz w:val="21"/>
                <w:szCs w:val="20"/>
              </w:rPr>
              <w:t>M</w:t>
            </w:r>
            <w:r>
              <w:rPr>
                <w:sz w:val="21"/>
                <w:szCs w:val="20"/>
              </w:rPr>
              <w:t>yopathic, no</w:t>
            </w:r>
            <w:r w:rsidR="00F8504E">
              <w:rPr>
                <w:sz w:val="21"/>
                <w:szCs w:val="20"/>
              </w:rPr>
              <w:t xml:space="preserve"> RVs</w:t>
            </w:r>
            <w:r>
              <w:rPr>
                <w:sz w:val="21"/>
                <w:szCs w:val="20"/>
              </w:rPr>
              <w:t xml:space="preserve"> or</w:t>
            </w:r>
            <w:r w:rsidRPr="008D6261">
              <w:rPr>
                <w:sz w:val="21"/>
                <w:szCs w:val="20"/>
              </w:rPr>
              <w:t xml:space="preserve"> inclusion bodies</w:t>
            </w:r>
          </w:p>
        </w:tc>
        <w:tc>
          <w:tcPr>
            <w:tcW w:w="2006" w:type="dxa"/>
            <w:vMerge w:val="restart"/>
          </w:tcPr>
          <w:p w14:paraId="637D1AC9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517978B8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6B58CC84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48AACE34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  <w:p w14:paraId="0B7B0B23" w14:textId="77777777" w:rsidR="00C438A5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.785/941A&gt;T</w:t>
            </w:r>
          </w:p>
          <w:p w14:paraId="4BD6C582" w14:textId="72920312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(</w:t>
            </w:r>
            <w:r w:rsidR="001409CC">
              <w:rPr>
                <w:sz w:val="21"/>
                <w:szCs w:val="20"/>
              </w:rPr>
              <w:t>p.D262</w:t>
            </w:r>
            <w:r w:rsidRPr="00C76C34">
              <w:rPr>
                <w:sz w:val="21"/>
                <w:szCs w:val="20"/>
              </w:rPr>
              <w:t>/314V</w:t>
            </w:r>
            <w:r>
              <w:rPr>
                <w:sz w:val="21"/>
                <w:szCs w:val="20"/>
              </w:rPr>
              <w:t>)</w:t>
            </w:r>
          </w:p>
        </w:tc>
      </w:tr>
      <w:tr w:rsidR="0072092F" w14:paraId="5157892C" w14:textId="77777777" w:rsidTr="0018378B">
        <w:tc>
          <w:tcPr>
            <w:tcW w:w="2060" w:type="dxa"/>
            <w:vMerge/>
          </w:tcPr>
          <w:p w14:paraId="5A9D4A68" w14:textId="0A66FAEF" w:rsidR="00C438A5" w:rsidRDefault="00C438A5" w:rsidP="00193D7D">
            <w:pPr>
              <w:spacing w:line="280" w:lineRule="exact"/>
            </w:pPr>
          </w:p>
        </w:tc>
        <w:tc>
          <w:tcPr>
            <w:tcW w:w="1640" w:type="dxa"/>
          </w:tcPr>
          <w:p w14:paraId="5F3C62DA" w14:textId="61BBF1DB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29 (b:IV:7)</w:t>
            </w:r>
          </w:p>
        </w:tc>
        <w:tc>
          <w:tcPr>
            <w:tcW w:w="1163" w:type="dxa"/>
            <w:vMerge/>
          </w:tcPr>
          <w:p w14:paraId="2AA934B1" w14:textId="27BC5C41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38572891" w14:textId="62D54CD3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F</w:t>
            </w:r>
          </w:p>
        </w:tc>
        <w:tc>
          <w:tcPr>
            <w:tcW w:w="939" w:type="dxa"/>
          </w:tcPr>
          <w:p w14:paraId="02BC1A59" w14:textId="2BF1159E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43</w:t>
            </w:r>
          </w:p>
        </w:tc>
        <w:tc>
          <w:tcPr>
            <w:tcW w:w="2526" w:type="dxa"/>
            <w:vMerge/>
          </w:tcPr>
          <w:p w14:paraId="054B6961" w14:textId="7777777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  <w:tc>
          <w:tcPr>
            <w:tcW w:w="1377" w:type="dxa"/>
          </w:tcPr>
          <w:p w14:paraId="391665B0" w14:textId="275080EB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AF354F">
              <w:rPr>
                <w:sz w:val="21"/>
                <w:szCs w:val="20"/>
              </w:rPr>
              <w:t>Myopathy and PDB</w:t>
            </w:r>
          </w:p>
        </w:tc>
        <w:tc>
          <w:tcPr>
            <w:tcW w:w="998" w:type="dxa"/>
          </w:tcPr>
          <w:p w14:paraId="2B47EB4B" w14:textId="7BA8B09B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1</w:t>
            </w:r>
          </w:p>
        </w:tc>
        <w:tc>
          <w:tcPr>
            <w:tcW w:w="2040" w:type="dxa"/>
          </w:tcPr>
          <w:p w14:paraId="011A690D" w14:textId="07487EC8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215E97">
              <w:rPr>
                <w:sz w:val="21"/>
                <w:szCs w:val="20"/>
              </w:rPr>
              <w:t>Not performed</w:t>
            </w:r>
          </w:p>
        </w:tc>
        <w:tc>
          <w:tcPr>
            <w:tcW w:w="2006" w:type="dxa"/>
            <w:vMerge/>
          </w:tcPr>
          <w:p w14:paraId="6D3CD22A" w14:textId="7777777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</w:tr>
      <w:tr w:rsidR="0072092F" w14:paraId="3E7BE9D9" w14:textId="77777777" w:rsidTr="0018378B">
        <w:tc>
          <w:tcPr>
            <w:tcW w:w="2060" w:type="dxa"/>
            <w:vMerge/>
          </w:tcPr>
          <w:p w14:paraId="2636425D" w14:textId="77777777" w:rsidR="00C438A5" w:rsidRDefault="00C438A5" w:rsidP="00193D7D">
            <w:pPr>
              <w:spacing w:line="280" w:lineRule="exact"/>
            </w:pPr>
          </w:p>
        </w:tc>
        <w:tc>
          <w:tcPr>
            <w:tcW w:w="1640" w:type="dxa"/>
          </w:tcPr>
          <w:p w14:paraId="0A9CBA69" w14:textId="0F2DABBF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30 (b:IV:8)</w:t>
            </w:r>
          </w:p>
        </w:tc>
        <w:tc>
          <w:tcPr>
            <w:tcW w:w="1163" w:type="dxa"/>
            <w:vMerge/>
          </w:tcPr>
          <w:p w14:paraId="39A812B4" w14:textId="1EB55B2D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7FE264F2" w14:textId="20015CD6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</w:tcPr>
          <w:p w14:paraId="2B4784C9" w14:textId="425717B4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43</w:t>
            </w:r>
          </w:p>
        </w:tc>
        <w:tc>
          <w:tcPr>
            <w:tcW w:w="2526" w:type="dxa"/>
            <w:vMerge/>
          </w:tcPr>
          <w:p w14:paraId="71BDEA02" w14:textId="7777777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  <w:tc>
          <w:tcPr>
            <w:tcW w:w="1377" w:type="dxa"/>
          </w:tcPr>
          <w:p w14:paraId="1DC74A83" w14:textId="69640632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AF354F">
              <w:rPr>
                <w:sz w:val="21"/>
                <w:szCs w:val="20"/>
              </w:rPr>
              <w:t>Myopathy and PDB</w:t>
            </w:r>
          </w:p>
        </w:tc>
        <w:tc>
          <w:tcPr>
            <w:tcW w:w="998" w:type="dxa"/>
          </w:tcPr>
          <w:p w14:paraId="018239C4" w14:textId="118C2E2F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0</w:t>
            </w:r>
          </w:p>
        </w:tc>
        <w:tc>
          <w:tcPr>
            <w:tcW w:w="2040" w:type="dxa"/>
          </w:tcPr>
          <w:p w14:paraId="7BEED430" w14:textId="056CC850" w:rsidR="00C438A5" w:rsidRPr="008A5694" w:rsidRDefault="00F8504E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RVs</w:t>
            </w:r>
            <w:r w:rsidR="00C438A5">
              <w:rPr>
                <w:sz w:val="21"/>
                <w:szCs w:val="20"/>
              </w:rPr>
              <w:t xml:space="preserve">, </w:t>
            </w:r>
            <w:r w:rsidR="00C438A5" w:rsidRPr="008D6261">
              <w:rPr>
                <w:sz w:val="21"/>
                <w:szCs w:val="20"/>
              </w:rPr>
              <w:t>inclusion bodies</w:t>
            </w:r>
          </w:p>
        </w:tc>
        <w:tc>
          <w:tcPr>
            <w:tcW w:w="2006" w:type="dxa"/>
            <w:vMerge/>
          </w:tcPr>
          <w:p w14:paraId="144F3A4A" w14:textId="7777777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</w:tr>
      <w:tr w:rsidR="0072092F" w14:paraId="37857392" w14:textId="77777777" w:rsidTr="0018378B">
        <w:tc>
          <w:tcPr>
            <w:tcW w:w="2060" w:type="dxa"/>
            <w:vMerge/>
          </w:tcPr>
          <w:p w14:paraId="32C6EFD1" w14:textId="77777777" w:rsidR="00C438A5" w:rsidRDefault="00C438A5" w:rsidP="00193D7D">
            <w:pPr>
              <w:spacing w:line="280" w:lineRule="exact"/>
            </w:pPr>
          </w:p>
        </w:tc>
        <w:tc>
          <w:tcPr>
            <w:tcW w:w="1640" w:type="dxa"/>
          </w:tcPr>
          <w:p w14:paraId="14EAF16E" w14:textId="538B078B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31 (b:IV:9)</w:t>
            </w:r>
          </w:p>
        </w:tc>
        <w:tc>
          <w:tcPr>
            <w:tcW w:w="1163" w:type="dxa"/>
            <w:vMerge/>
          </w:tcPr>
          <w:p w14:paraId="143CCDE6" w14:textId="1565A176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7BB3A839" w14:textId="6F5350D6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</w:tcPr>
          <w:p w14:paraId="36499156" w14:textId="22352743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39</w:t>
            </w:r>
          </w:p>
        </w:tc>
        <w:tc>
          <w:tcPr>
            <w:tcW w:w="2526" w:type="dxa"/>
            <w:vMerge/>
          </w:tcPr>
          <w:p w14:paraId="3F59692F" w14:textId="7777777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  <w:tc>
          <w:tcPr>
            <w:tcW w:w="1377" w:type="dxa"/>
          </w:tcPr>
          <w:p w14:paraId="6424FADA" w14:textId="099FB8B8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AF354F">
              <w:rPr>
                <w:sz w:val="21"/>
                <w:szCs w:val="20"/>
              </w:rPr>
              <w:t>Myopathy and PDB</w:t>
            </w:r>
          </w:p>
        </w:tc>
        <w:tc>
          <w:tcPr>
            <w:tcW w:w="998" w:type="dxa"/>
          </w:tcPr>
          <w:p w14:paraId="79B861AC" w14:textId="762E14B2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9</w:t>
            </w:r>
          </w:p>
        </w:tc>
        <w:tc>
          <w:tcPr>
            <w:tcW w:w="2040" w:type="dxa"/>
          </w:tcPr>
          <w:p w14:paraId="3187F394" w14:textId="64C3B4E7" w:rsidR="00C438A5" w:rsidRPr="008A5694" w:rsidRDefault="00F8504E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RVs</w:t>
            </w:r>
            <w:r w:rsidR="00C438A5">
              <w:rPr>
                <w:sz w:val="21"/>
                <w:szCs w:val="20"/>
              </w:rPr>
              <w:t xml:space="preserve">, </w:t>
            </w:r>
            <w:r w:rsidR="00C438A5" w:rsidRPr="008D6261">
              <w:rPr>
                <w:sz w:val="21"/>
                <w:szCs w:val="20"/>
              </w:rPr>
              <w:t>inclusion bodies</w:t>
            </w:r>
          </w:p>
        </w:tc>
        <w:tc>
          <w:tcPr>
            <w:tcW w:w="2006" w:type="dxa"/>
            <w:vMerge/>
          </w:tcPr>
          <w:p w14:paraId="4798446A" w14:textId="7777777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</w:tr>
      <w:tr w:rsidR="0072092F" w14:paraId="07BB320C" w14:textId="77777777" w:rsidTr="0018378B">
        <w:tc>
          <w:tcPr>
            <w:tcW w:w="2060" w:type="dxa"/>
            <w:vMerge/>
          </w:tcPr>
          <w:p w14:paraId="08E1DAE8" w14:textId="77777777" w:rsidR="00C438A5" w:rsidRDefault="00C438A5" w:rsidP="00193D7D">
            <w:pPr>
              <w:spacing w:line="280" w:lineRule="exact"/>
            </w:pPr>
          </w:p>
        </w:tc>
        <w:tc>
          <w:tcPr>
            <w:tcW w:w="1640" w:type="dxa"/>
          </w:tcPr>
          <w:p w14:paraId="5B979EAB" w14:textId="4CEAD411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32(b:IV:10)</w:t>
            </w:r>
          </w:p>
        </w:tc>
        <w:tc>
          <w:tcPr>
            <w:tcW w:w="1163" w:type="dxa"/>
            <w:vMerge/>
          </w:tcPr>
          <w:p w14:paraId="62AEDC49" w14:textId="20200B58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6945D860" w14:textId="6A510C70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M</w:t>
            </w:r>
          </w:p>
        </w:tc>
        <w:tc>
          <w:tcPr>
            <w:tcW w:w="939" w:type="dxa"/>
          </w:tcPr>
          <w:p w14:paraId="378ABE61" w14:textId="6C300B21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42</w:t>
            </w:r>
          </w:p>
        </w:tc>
        <w:tc>
          <w:tcPr>
            <w:tcW w:w="2526" w:type="dxa"/>
            <w:vMerge/>
          </w:tcPr>
          <w:p w14:paraId="60B67178" w14:textId="7777777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  <w:tc>
          <w:tcPr>
            <w:tcW w:w="1377" w:type="dxa"/>
          </w:tcPr>
          <w:p w14:paraId="522BE774" w14:textId="33EDE681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AF354F">
              <w:rPr>
                <w:sz w:val="21"/>
                <w:szCs w:val="20"/>
              </w:rPr>
              <w:t>Myopathy and PDB</w:t>
            </w:r>
          </w:p>
        </w:tc>
        <w:tc>
          <w:tcPr>
            <w:tcW w:w="998" w:type="dxa"/>
          </w:tcPr>
          <w:p w14:paraId="795B2554" w14:textId="49D48EED" w:rsidR="00C438A5" w:rsidRPr="008A5694" w:rsidRDefault="00C438A5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6</w:t>
            </w:r>
          </w:p>
        </w:tc>
        <w:tc>
          <w:tcPr>
            <w:tcW w:w="2040" w:type="dxa"/>
          </w:tcPr>
          <w:p w14:paraId="38B3FFB4" w14:textId="52DB1232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  <w:r w:rsidRPr="00215E97">
              <w:rPr>
                <w:sz w:val="21"/>
                <w:szCs w:val="20"/>
              </w:rPr>
              <w:t>Not performed</w:t>
            </w:r>
          </w:p>
        </w:tc>
        <w:tc>
          <w:tcPr>
            <w:tcW w:w="2006" w:type="dxa"/>
            <w:vMerge/>
          </w:tcPr>
          <w:p w14:paraId="6C655D5A" w14:textId="77777777" w:rsidR="00C438A5" w:rsidRPr="008A5694" w:rsidRDefault="00C438A5" w:rsidP="00193D7D">
            <w:pPr>
              <w:spacing w:line="260" w:lineRule="exact"/>
              <w:rPr>
                <w:sz w:val="21"/>
                <w:szCs w:val="20"/>
              </w:rPr>
            </w:pPr>
          </w:p>
        </w:tc>
      </w:tr>
      <w:tr w:rsidR="0072092F" w14:paraId="3A54E488" w14:textId="77777777" w:rsidTr="0018378B">
        <w:tc>
          <w:tcPr>
            <w:tcW w:w="2060" w:type="dxa"/>
            <w:vMerge/>
          </w:tcPr>
          <w:p w14:paraId="337B9CA6" w14:textId="77777777" w:rsidR="00F8504E" w:rsidRDefault="00F8504E" w:rsidP="00193D7D">
            <w:pPr>
              <w:spacing w:line="280" w:lineRule="exact"/>
            </w:pPr>
          </w:p>
        </w:tc>
        <w:tc>
          <w:tcPr>
            <w:tcW w:w="1640" w:type="dxa"/>
          </w:tcPr>
          <w:p w14:paraId="57F84AC2" w14:textId="77777777" w:rsidR="00F8504E" w:rsidRDefault="00F8504E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33 (c:III:2)</w:t>
            </w:r>
          </w:p>
          <w:p w14:paraId="28355F2D" w14:textId="2A45EF41" w:rsidR="00F8504E" w:rsidRPr="008A5694" w:rsidRDefault="00F8504E" w:rsidP="00193D7D">
            <w:pPr>
              <w:spacing w:line="260" w:lineRule="exact"/>
              <w:rPr>
                <w:sz w:val="21"/>
                <w:szCs w:val="20"/>
              </w:rPr>
            </w:pPr>
          </w:p>
        </w:tc>
        <w:tc>
          <w:tcPr>
            <w:tcW w:w="1163" w:type="dxa"/>
            <w:vMerge w:val="restart"/>
          </w:tcPr>
          <w:p w14:paraId="38CF5770" w14:textId="77777777" w:rsidR="00F8504E" w:rsidRDefault="00F8504E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  <w:p w14:paraId="087E2EA8" w14:textId="77777777" w:rsidR="00F8504E" w:rsidRPr="008A5694" w:rsidRDefault="00F8504E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N.A</w:t>
            </w:r>
          </w:p>
          <w:p w14:paraId="22911725" w14:textId="6B550C8C" w:rsidR="00F8504E" w:rsidRPr="008A5694" w:rsidRDefault="00F8504E" w:rsidP="00F8504E">
            <w:pPr>
              <w:spacing w:line="260" w:lineRule="exact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33319918" w14:textId="5B7167F5" w:rsidR="00F8504E" w:rsidRPr="008A5694" w:rsidRDefault="00F8504E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F</w:t>
            </w:r>
          </w:p>
        </w:tc>
        <w:tc>
          <w:tcPr>
            <w:tcW w:w="939" w:type="dxa"/>
          </w:tcPr>
          <w:p w14:paraId="10CAFF78" w14:textId="2EE04962" w:rsidR="00F8504E" w:rsidRPr="008A5694" w:rsidRDefault="00F8504E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N.A</w:t>
            </w:r>
          </w:p>
        </w:tc>
        <w:tc>
          <w:tcPr>
            <w:tcW w:w="2526" w:type="dxa"/>
          </w:tcPr>
          <w:p w14:paraId="56B75896" w14:textId="7BD0875F" w:rsidR="00F8504E" w:rsidRPr="008A5694" w:rsidRDefault="00F8504E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N.A</w:t>
            </w:r>
          </w:p>
        </w:tc>
        <w:tc>
          <w:tcPr>
            <w:tcW w:w="1377" w:type="dxa"/>
          </w:tcPr>
          <w:p w14:paraId="52CE62F5" w14:textId="0661E6BA" w:rsidR="00F8504E" w:rsidRPr="008A5694" w:rsidRDefault="00F8504E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ALS</w:t>
            </w:r>
          </w:p>
        </w:tc>
        <w:tc>
          <w:tcPr>
            <w:tcW w:w="998" w:type="dxa"/>
          </w:tcPr>
          <w:p w14:paraId="52B7437E" w14:textId="5F3DCD20" w:rsidR="00F8504E" w:rsidRPr="008A5694" w:rsidRDefault="00F8504E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N.A</w:t>
            </w:r>
          </w:p>
        </w:tc>
        <w:tc>
          <w:tcPr>
            <w:tcW w:w="2040" w:type="dxa"/>
          </w:tcPr>
          <w:p w14:paraId="5BA52797" w14:textId="3F268CF0" w:rsidR="00F8504E" w:rsidRPr="008A5694" w:rsidRDefault="00F8504E" w:rsidP="00193D7D">
            <w:pPr>
              <w:spacing w:line="260" w:lineRule="exact"/>
              <w:rPr>
                <w:sz w:val="21"/>
                <w:szCs w:val="20"/>
              </w:rPr>
            </w:pPr>
            <w:r w:rsidRPr="00215E97">
              <w:rPr>
                <w:sz w:val="21"/>
                <w:szCs w:val="20"/>
              </w:rPr>
              <w:t>Not performed</w:t>
            </w:r>
          </w:p>
        </w:tc>
        <w:tc>
          <w:tcPr>
            <w:tcW w:w="2006" w:type="dxa"/>
            <w:vMerge w:val="restart"/>
          </w:tcPr>
          <w:p w14:paraId="41882923" w14:textId="77777777" w:rsidR="00F8504E" w:rsidRDefault="00F8504E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.784/940G&gt;A</w:t>
            </w:r>
          </w:p>
          <w:p w14:paraId="69ECBE7E" w14:textId="0F6AC057" w:rsidR="00F8504E" w:rsidRPr="008A5694" w:rsidRDefault="00F8504E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(</w:t>
            </w:r>
            <w:r w:rsidRPr="007A79ED">
              <w:rPr>
                <w:sz w:val="21"/>
                <w:szCs w:val="20"/>
              </w:rPr>
              <w:t>p.D262/314N</w:t>
            </w:r>
            <w:r>
              <w:rPr>
                <w:sz w:val="21"/>
                <w:szCs w:val="20"/>
              </w:rPr>
              <w:t>)</w:t>
            </w:r>
          </w:p>
        </w:tc>
      </w:tr>
      <w:tr w:rsidR="0072092F" w14:paraId="3A9B85BC" w14:textId="77777777" w:rsidTr="0018378B">
        <w:trPr>
          <w:trHeight w:val="412"/>
        </w:trPr>
        <w:tc>
          <w:tcPr>
            <w:tcW w:w="2060" w:type="dxa"/>
            <w:vMerge/>
          </w:tcPr>
          <w:p w14:paraId="65CFF970" w14:textId="1F9F01D4" w:rsidR="00F8504E" w:rsidRDefault="00F8504E" w:rsidP="00193D7D">
            <w:pPr>
              <w:spacing w:line="280" w:lineRule="exact"/>
            </w:pPr>
          </w:p>
        </w:tc>
        <w:tc>
          <w:tcPr>
            <w:tcW w:w="1640" w:type="dxa"/>
          </w:tcPr>
          <w:p w14:paraId="76A13B30" w14:textId="4BB6D35A" w:rsidR="00F8504E" w:rsidRPr="008A5694" w:rsidRDefault="00F8504E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34 (c:IV:1)</w:t>
            </w:r>
          </w:p>
        </w:tc>
        <w:tc>
          <w:tcPr>
            <w:tcW w:w="1163" w:type="dxa"/>
            <w:vMerge/>
          </w:tcPr>
          <w:p w14:paraId="2268AA28" w14:textId="3DF20387" w:rsidR="00F8504E" w:rsidRPr="008A5694" w:rsidRDefault="00F8504E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</w:p>
        </w:tc>
        <w:tc>
          <w:tcPr>
            <w:tcW w:w="702" w:type="dxa"/>
          </w:tcPr>
          <w:p w14:paraId="245494FA" w14:textId="472916A7" w:rsidR="00F8504E" w:rsidRPr="008A5694" w:rsidRDefault="00F8504E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M</w:t>
            </w:r>
          </w:p>
        </w:tc>
        <w:tc>
          <w:tcPr>
            <w:tcW w:w="939" w:type="dxa"/>
          </w:tcPr>
          <w:p w14:paraId="5BE4097E" w14:textId="6D6C0B37" w:rsidR="00F8504E" w:rsidRPr="008A5694" w:rsidRDefault="00F8504E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N.A</w:t>
            </w:r>
          </w:p>
        </w:tc>
        <w:tc>
          <w:tcPr>
            <w:tcW w:w="2526" w:type="dxa"/>
          </w:tcPr>
          <w:p w14:paraId="564D1C56" w14:textId="09E632F6" w:rsidR="00F8504E" w:rsidRPr="008A5694" w:rsidRDefault="00F8504E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N.A</w:t>
            </w:r>
          </w:p>
        </w:tc>
        <w:tc>
          <w:tcPr>
            <w:tcW w:w="1377" w:type="dxa"/>
          </w:tcPr>
          <w:p w14:paraId="6744E8DB" w14:textId="74DD1BCC" w:rsidR="00F8504E" w:rsidRPr="008A5694" w:rsidRDefault="00F8504E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ALS</w:t>
            </w:r>
          </w:p>
        </w:tc>
        <w:tc>
          <w:tcPr>
            <w:tcW w:w="998" w:type="dxa"/>
          </w:tcPr>
          <w:p w14:paraId="59A5FCB0" w14:textId="60F32295" w:rsidR="00F8504E" w:rsidRPr="008A5694" w:rsidRDefault="00F8504E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N.A</w:t>
            </w:r>
          </w:p>
        </w:tc>
        <w:tc>
          <w:tcPr>
            <w:tcW w:w="2040" w:type="dxa"/>
          </w:tcPr>
          <w:p w14:paraId="4FDBD1B1" w14:textId="44F9B425" w:rsidR="00F8504E" w:rsidRPr="008A5694" w:rsidRDefault="00F8504E" w:rsidP="00193D7D">
            <w:pPr>
              <w:spacing w:line="260" w:lineRule="exact"/>
              <w:rPr>
                <w:sz w:val="21"/>
                <w:szCs w:val="20"/>
              </w:rPr>
            </w:pPr>
            <w:r w:rsidRPr="00215E97">
              <w:rPr>
                <w:sz w:val="21"/>
                <w:szCs w:val="20"/>
              </w:rPr>
              <w:t>Not performed</w:t>
            </w:r>
          </w:p>
        </w:tc>
        <w:tc>
          <w:tcPr>
            <w:tcW w:w="2006" w:type="dxa"/>
            <w:vMerge/>
          </w:tcPr>
          <w:p w14:paraId="3F084067" w14:textId="77777777" w:rsidR="00F8504E" w:rsidRPr="008A5694" w:rsidRDefault="00F8504E" w:rsidP="00193D7D">
            <w:pPr>
              <w:spacing w:line="260" w:lineRule="exact"/>
              <w:rPr>
                <w:sz w:val="21"/>
                <w:szCs w:val="20"/>
              </w:rPr>
            </w:pPr>
          </w:p>
        </w:tc>
      </w:tr>
      <w:tr w:rsidR="0072092F" w14:paraId="32166DDA" w14:textId="77777777" w:rsidTr="0018378B">
        <w:trPr>
          <w:trHeight w:val="412"/>
        </w:trPr>
        <w:tc>
          <w:tcPr>
            <w:tcW w:w="2060" w:type="dxa"/>
            <w:vMerge/>
          </w:tcPr>
          <w:p w14:paraId="2A818D93" w14:textId="77777777" w:rsidR="003B7021" w:rsidRDefault="003B7021" w:rsidP="00193D7D">
            <w:pPr>
              <w:spacing w:line="280" w:lineRule="exact"/>
            </w:pPr>
          </w:p>
        </w:tc>
        <w:tc>
          <w:tcPr>
            <w:tcW w:w="1640" w:type="dxa"/>
          </w:tcPr>
          <w:p w14:paraId="472115F8" w14:textId="7AEFCF54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ase35</w:t>
            </w:r>
            <w:r w:rsidR="00047260">
              <w:rPr>
                <w:sz w:val="21"/>
                <w:szCs w:val="20"/>
              </w:rPr>
              <w:t xml:space="preserve"> (II:1)</w:t>
            </w:r>
          </w:p>
        </w:tc>
        <w:tc>
          <w:tcPr>
            <w:tcW w:w="1163" w:type="dxa"/>
          </w:tcPr>
          <w:p w14:paraId="5B54B591" w14:textId="7036C9E3" w:rsidR="003B7021" w:rsidRPr="008A5694" w:rsidRDefault="003B7021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N.A</w:t>
            </w:r>
          </w:p>
        </w:tc>
        <w:tc>
          <w:tcPr>
            <w:tcW w:w="702" w:type="dxa"/>
          </w:tcPr>
          <w:p w14:paraId="5BC659C9" w14:textId="0702EEDE" w:rsidR="003B7021" w:rsidRPr="008A5694" w:rsidRDefault="001F6BA8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F</w:t>
            </w:r>
          </w:p>
        </w:tc>
        <w:tc>
          <w:tcPr>
            <w:tcW w:w="939" w:type="dxa"/>
          </w:tcPr>
          <w:p w14:paraId="636F5340" w14:textId="2C4C11AC" w:rsidR="003B7021" w:rsidRPr="008A5694" w:rsidRDefault="003B7021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N.A</w:t>
            </w:r>
          </w:p>
        </w:tc>
        <w:tc>
          <w:tcPr>
            <w:tcW w:w="2526" w:type="dxa"/>
          </w:tcPr>
          <w:p w14:paraId="40D9B948" w14:textId="7D4EAF0D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N.A</w:t>
            </w:r>
          </w:p>
        </w:tc>
        <w:tc>
          <w:tcPr>
            <w:tcW w:w="1377" w:type="dxa"/>
          </w:tcPr>
          <w:p w14:paraId="7BA5E2BC" w14:textId="03534319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Late-onset </w:t>
            </w:r>
            <w:r w:rsidRPr="001E5350">
              <w:rPr>
                <w:sz w:val="21"/>
                <w:szCs w:val="20"/>
              </w:rPr>
              <w:t>sporadic ALS</w:t>
            </w:r>
          </w:p>
        </w:tc>
        <w:tc>
          <w:tcPr>
            <w:tcW w:w="998" w:type="dxa"/>
          </w:tcPr>
          <w:p w14:paraId="25F82F80" w14:textId="4E32B58A" w:rsidR="003B7021" w:rsidRPr="008A5694" w:rsidRDefault="003B7021" w:rsidP="00193D7D">
            <w:pPr>
              <w:spacing w:line="260" w:lineRule="exact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N.A</w:t>
            </w:r>
          </w:p>
        </w:tc>
        <w:tc>
          <w:tcPr>
            <w:tcW w:w="2040" w:type="dxa"/>
          </w:tcPr>
          <w:p w14:paraId="3D42F5E0" w14:textId="1F6429E5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 w:rsidRPr="00215E97">
              <w:rPr>
                <w:sz w:val="21"/>
                <w:szCs w:val="20"/>
              </w:rPr>
              <w:t>Not performed</w:t>
            </w:r>
          </w:p>
        </w:tc>
        <w:tc>
          <w:tcPr>
            <w:tcW w:w="2006" w:type="dxa"/>
          </w:tcPr>
          <w:p w14:paraId="6A71C948" w14:textId="77777777" w:rsidR="003B7021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c.800/956A&gt;G</w:t>
            </w:r>
          </w:p>
          <w:p w14:paraId="4CDF6AF1" w14:textId="345A8345" w:rsidR="003B7021" w:rsidRPr="008A5694" w:rsidRDefault="003B7021" w:rsidP="00193D7D">
            <w:pPr>
              <w:spacing w:line="260" w:lineRule="exact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(</w:t>
            </w:r>
            <w:r w:rsidRPr="001E5350">
              <w:rPr>
                <w:sz w:val="21"/>
                <w:szCs w:val="20"/>
              </w:rPr>
              <w:t>p.N267/319S</w:t>
            </w:r>
            <w:r>
              <w:rPr>
                <w:sz w:val="21"/>
                <w:szCs w:val="20"/>
              </w:rPr>
              <w:t>)</w:t>
            </w:r>
          </w:p>
        </w:tc>
      </w:tr>
    </w:tbl>
    <w:p w14:paraId="2654C6DC" w14:textId="79FBD356" w:rsidR="006C7F2A" w:rsidRDefault="00711CDA">
      <w:r>
        <w:t>F:</w:t>
      </w:r>
      <w:r w:rsidR="00474DF5">
        <w:t xml:space="preserve"> </w:t>
      </w:r>
      <w:r>
        <w:t>female; M:</w:t>
      </w:r>
      <w:r w:rsidR="00474DF5">
        <w:t xml:space="preserve"> </w:t>
      </w:r>
      <w:r>
        <w:t xml:space="preserve">male; AAO: age at onset; y: years; </w:t>
      </w:r>
      <w:r w:rsidR="00474DF5">
        <w:t xml:space="preserve">bp: base pair; </w:t>
      </w:r>
      <w:r>
        <w:t xml:space="preserve">dHMN: distal hereditary motor neuropathy; MND: motor neuron disease; </w:t>
      </w:r>
      <w:r w:rsidR="00474DF5">
        <w:t xml:space="preserve">FALS: </w:t>
      </w:r>
      <w:r w:rsidR="006C7F2A" w:rsidRPr="006C7F2A">
        <w:t>familial amyotrophic lateral sclerosis</w:t>
      </w:r>
      <w:r w:rsidR="008D6261">
        <w:t>;</w:t>
      </w:r>
      <w:r w:rsidR="008D6261" w:rsidRPr="00A86BFB">
        <w:t xml:space="preserve"> </w:t>
      </w:r>
      <w:r w:rsidR="00474DF5">
        <w:t>FAS: flail arm syndrome; IBM: i</w:t>
      </w:r>
      <w:r w:rsidR="00A86BFB" w:rsidRPr="00A86BFB">
        <w:t>solated inclusion body myopathy</w:t>
      </w:r>
      <w:r w:rsidR="00A86BFB">
        <w:t>;</w:t>
      </w:r>
      <w:r w:rsidR="00A86BFB" w:rsidRPr="00A86BFB">
        <w:t xml:space="preserve"> </w:t>
      </w:r>
      <w:r w:rsidR="00474DF5">
        <w:t xml:space="preserve">PDB: </w:t>
      </w:r>
      <w:r w:rsidR="003443D5" w:rsidRPr="003443D5">
        <w:t>Paget's disease of bone</w:t>
      </w:r>
      <w:r w:rsidR="003443D5">
        <w:t xml:space="preserve">; </w:t>
      </w:r>
      <w:r w:rsidR="00474DF5">
        <w:t>N.A: n</w:t>
      </w:r>
      <w:r w:rsidR="001E5350" w:rsidRPr="00474DF5">
        <w:t>ot available</w:t>
      </w:r>
      <w:r w:rsidR="00474DF5">
        <w:t xml:space="preserve">; </w:t>
      </w:r>
      <w:r w:rsidR="00C438A5">
        <w:t xml:space="preserve">RVs: </w:t>
      </w:r>
      <w:r w:rsidR="00C438A5" w:rsidRPr="00C438A5">
        <w:t>rimmed vacuoles</w:t>
      </w:r>
      <w:r w:rsidR="00F8504E">
        <w:t>;</w:t>
      </w:r>
      <w:r w:rsidR="00C438A5">
        <w:t xml:space="preserve"> </w:t>
      </w:r>
      <w:r w:rsidR="00474DF5">
        <w:t xml:space="preserve">ALS: </w:t>
      </w:r>
      <w:r w:rsidR="00474DF5" w:rsidRPr="006C7F2A">
        <w:t>amyotrophic lateral sclerosis</w:t>
      </w:r>
      <w:r w:rsidR="00474DF5">
        <w:t>.</w:t>
      </w:r>
    </w:p>
    <w:sectPr w:rsidR="006C7F2A" w:rsidSect="00EB40B2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0B2"/>
    <w:rsid w:val="00000536"/>
    <w:rsid w:val="00001860"/>
    <w:rsid w:val="00003CC4"/>
    <w:rsid w:val="000058C4"/>
    <w:rsid w:val="0000656C"/>
    <w:rsid w:val="000133E2"/>
    <w:rsid w:val="00013944"/>
    <w:rsid w:val="00016747"/>
    <w:rsid w:val="000213CB"/>
    <w:rsid w:val="00022A13"/>
    <w:rsid w:val="00022D93"/>
    <w:rsid w:val="000246EA"/>
    <w:rsid w:val="000253E3"/>
    <w:rsid w:val="00030B62"/>
    <w:rsid w:val="0003282A"/>
    <w:rsid w:val="00034EBD"/>
    <w:rsid w:val="000431A7"/>
    <w:rsid w:val="00045450"/>
    <w:rsid w:val="00046EB9"/>
    <w:rsid w:val="00047260"/>
    <w:rsid w:val="000514F1"/>
    <w:rsid w:val="00054DEE"/>
    <w:rsid w:val="000579B3"/>
    <w:rsid w:val="000610C4"/>
    <w:rsid w:val="0006198E"/>
    <w:rsid w:val="00067044"/>
    <w:rsid w:val="0007075E"/>
    <w:rsid w:val="00072FBE"/>
    <w:rsid w:val="00073B59"/>
    <w:rsid w:val="00076070"/>
    <w:rsid w:val="000769CE"/>
    <w:rsid w:val="00080565"/>
    <w:rsid w:val="00082A03"/>
    <w:rsid w:val="00082F84"/>
    <w:rsid w:val="0008446C"/>
    <w:rsid w:val="00084898"/>
    <w:rsid w:val="000848A3"/>
    <w:rsid w:val="00087C9E"/>
    <w:rsid w:val="00087D86"/>
    <w:rsid w:val="00091F81"/>
    <w:rsid w:val="00093B54"/>
    <w:rsid w:val="00094D8F"/>
    <w:rsid w:val="000965D0"/>
    <w:rsid w:val="00097096"/>
    <w:rsid w:val="000A007A"/>
    <w:rsid w:val="000A01BC"/>
    <w:rsid w:val="000A3DC8"/>
    <w:rsid w:val="000A5C09"/>
    <w:rsid w:val="000B4AA8"/>
    <w:rsid w:val="000C609B"/>
    <w:rsid w:val="000C6E43"/>
    <w:rsid w:val="000C71A8"/>
    <w:rsid w:val="000D0ACB"/>
    <w:rsid w:val="000D372A"/>
    <w:rsid w:val="000D6C54"/>
    <w:rsid w:val="000E09B3"/>
    <w:rsid w:val="000E0AEF"/>
    <w:rsid w:val="000E16EC"/>
    <w:rsid w:val="000E361C"/>
    <w:rsid w:val="000E5870"/>
    <w:rsid w:val="000E60F5"/>
    <w:rsid w:val="000E65BF"/>
    <w:rsid w:val="000F3E97"/>
    <w:rsid w:val="000F67AF"/>
    <w:rsid w:val="000F6E85"/>
    <w:rsid w:val="000F75F9"/>
    <w:rsid w:val="000F7C00"/>
    <w:rsid w:val="00100E79"/>
    <w:rsid w:val="00102815"/>
    <w:rsid w:val="001030F9"/>
    <w:rsid w:val="00103C1B"/>
    <w:rsid w:val="0010598C"/>
    <w:rsid w:val="00112A01"/>
    <w:rsid w:val="00113A19"/>
    <w:rsid w:val="0011734A"/>
    <w:rsid w:val="00120FB1"/>
    <w:rsid w:val="0012206D"/>
    <w:rsid w:val="001271A8"/>
    <w:rsid w:val="001409CC"/>
    <w:rsid w:val="0014163D"/>
    <w:rsid w:val="0014233C"/>
    <w:rsid w:val="00143A9A"/>
    <w:rsid w:val="001550E9"/>
    <w:rsid w:val="00156134"/>
    <w:rsid w:val="00160206"/>
    <w:rsid w:val="0016041A"/>
    <w:rsid w:val="00161ACF"/>
    <w:rsid w:val="00162644"/>
    <w:rsid w:val="00162D43"/>
    <w:rsid w:val="00163D87"/>
    <w:rsid w:val="00163E17"/>
    <w:rsid w:val="00170C6C"/>
    <w:rsid w:val="00171589"/>
    <w:rsid w:val="001801D2"/>
    <w:rsid w:val="00183556"/>
    <w:rsid w:val="0018378B"/>
    <w:rsid w:val="0019367F"/>
    <w:rsid w:val="00193D7D"/>
    <w:rsid w:val="001A1E97"/>
    <w:rsid w:val="001B18EA"/>
    <w:rsid w:val="001B278B"/>
    <w:rsid w:val="001B3C0A"/>
    <w:rsid w:val="001C033F"/>
    <w:rsid w:val="001C5745"/>
    <w:rsid w:val="001C71D6"/>
    <w:rsid w:val="001D0B21"/>
    <w:rsid w:val="001D59B2"/>
    <w:rsid w:val="001D627A"/>
    <w:rsid w:val="001E52A8"/>
    <w:rsid w:val="001E5350"/>
    <w:rsid w:val="001F197F"/>
    <w:rsid w:val="001F4E94"/>
    <w:rsid w:val="001F6BA8"/>
    <w:rsid w:val="00201FA5"/>
    <w:rsid w:val="00202A62"/>
    <w:rsid w:val="002051AF"/>
    <w:rsid w:val="002054BA"/>
    <w:rsid w:val="00206E92"/>
    <w:rsid w:val="0021124C"/>
    <w:rsid w:val="00214E87"/>
    <w:rsid w:val="002238CA"/>
    <w:rsid w:val="002339AD"/>
    <w:rsid w:val="00233D45"/>
    <w:rsid w:val="002406AD"/>
    <w:rsid w:val="0024178D"/>
    <w:rsid w:val="00245F36"/>
    <w:rsid w:val="0024777F"/>
    <w:rsid w:val="00247F70"/>
    <w:rsid w:val="002528CB"/>
    <w:rsid w:val="00253AC7"/>
    <w:rsid w:val="00255302"/>
    <w:rsid w:val="002576D9"/>
    <w:rsid w:val="00263F12"/>
    <w:rsid w:val="002725A0"/>
    <w:rsid w:val="0027486A"/>
    <w:rsid w:val="002759F8"/>
    <w:rsid w:val="00280077"/>
    <w:rsid w:val="00283BD3"/>
    <w:rsid w:val="002846AD"/>
    <w:rsid w:val="0028749A"/>
    <w:rsid w:val="00287B62"/>
    <w:rsid w:val="00290DED"/>
    <w:rsid w:val="00292A8E"/>
    <w:rsid w:val="00292C21"/>
    <w:rsid w:val="002933E3"/>
    <w:rsid w:val="00294829"/>
    <w:rsid w:val="00297DDC"/>
    <w:rsid w:val="002A0A69"/>
    <w:rsid w:val="002A3D45"/>
    <w:rsid w:val="002A4FD8"/>
    <w:rsid w:val="002A4FF5"/>
    <w:rsid w:val="002A5E13"/>
    <w:rsid w:val="002B16F3"/>
    <w:rsid w:val="002B2808"/>
    <w:rsid w:val="002B4631"/>
    <w:rsid w:val="002B58B7"/>
    <w:rsid w:val="002B6078"/>
    <w:rsid w:val="002B7607"/>
    <w:rsid w:val="002C70F9"/>
    <w:rsid w:val="002D13B6"/>
    <w:rsid w:val="002D17F5"/>
    <w:rsid w:val="002D189A"/>
    <w:rsid w:val="002D18FC"/>
    <w:rsid w:val="002D71D6"/>
    <w:rsid w:val="002E118B"/>
    <w:rsid w:val="002E23BF"/>
    <w:rsid w:val="002E3577"/>
    <w:rsid w:val="002E385D"/>
    <w:rsid w:val="002E3997"/>
    <w:rsid w:val="002E54E2"/>
    <w:rsid w:val="002E5DF5"/>
    <w:rsid w:val="002E5EE2"/>
    <w:rsid w:val="002F262F"/>
    <w:rsid w:val="002F581E"/>
    <w:rsid w:val="002F6351"/>
    <w:rsid w:val="0030533B"/>
    <w:rsid w:val="003110EA"/>
    <w:rsid w:val="0031395A"/>
    <w:rsid w:val="00321B04"/>
    <w:rsid w:val="00325614"/>
    <w:rsid w:val="00326192"/>
    <w:rsid w:val="00332BED"/>
    <w:rsid w:val="003335DE"/>
    <w:rsid w:val="00333C94"/>
    <w:rsid w:val="00334704"/>
    <w:rsid w:val="00337F5E"/>
    <w:rsid w:val="00340757"/>
    <w:rsid w:val="003443D5"/>
    <w:rsid w:val="0034629F"/>
    <w:rsid w:val="0034673F"/>
    <w:rsid w:val="0035114E"/>
    <w:rsid w:val="00353731"/>
    <w:rsid w:val="0035583E"/>
    <w:rsid w:val="003561A4"/>
    <w:rsid w:val="003614AB"/>
    <w:rsid w:val="0036336B"/>
    <w:rsid w:val="00367DC5"/>
    <w:rsid w:val="00371564"/>
    <w:rsid w:val="00371974"/>
    <w:rsid w:val="00372CE9"/>
    <w:rsid w:val="00374545"/>
    <w:rsid w:val="003828C6"/>
    <w:rsid w:val="00384D69"/>
    <w:rsid w:val="003855CA"/>
    <w:rsid w:val="003859D7"/>
    <w:rsid w:val="00385BC4"/>
    <w:rsid w:val="00385DAF"/>
    <w:rsid w:val="00386417"/>
    <w:rsid w:val="00386AA4"/>
    <w:rsid w:val="00392075"/>
    <w:rsid w:val="0039302C"/>
    <w:rsid w:val="00394555"/>
    <w:rsid w:val="0039488E"/>
    <w:rsid w:val="003A342C"/>
    <w:rsid w:val="003A6ED1"/>
    <w:rsid w:val="003A6F2D"/>
    <w:rsid w:val="003A74AD"/>
    <w:rsid w:val="003B15C9"/>
    <w:rsid w:val="003B50D8"/>
    <w:rsid w:val="003B7021"/>
    <w:rsid w:val="003C6AF9"/>
    <w:rsid w:val="003D187C"/>
    <w:rsid w:val="003D3953"/>
    <w:rsid w:val="003D41D5"/>
    <w:rsid w:val="003D59AD"/>
    <w:rsid w:val="003D5E88"/>
    <w:rsid w:val="003D76DC"/>
    <w:rsid w:val="003E0AB0"/>
    <w:rsid w:val="003E1CFE"/>
    <w:rsid w:val="003E248C"/>
    <w:rsid w:val="003E4B36"/>
    <w:rsid w:val="003E6AF4"/>
    <w:rsid w:val="003E7EA9"/>
    <w:rsid w:val="003F169A"/>
    <w:rsid w:val="003F24EA"/>
    <w:rsid w:val="003F5074"/>
    <w:rsid w:val="003F5775"/>
    <w:rsid w:val="003F5BF0"/>
    <w:rsid w:val="003F5C02"/>
    <w:rsid w:val="004002C9"/>
    <w:rsid w:val="00405288"/>
    <w:rsid w:val="00405D8F"/>
    <w:rsid w:val="004112B7"/>
    <w:rsid w:val="004118A2"/>
    <w:rsid w:val="004122FD"/>
    <w:rsid w:val="00421131"/>
    <w:rsid w:val="00426D61"/>
    <w:rsid w:val="00435C63"/>
    <w:rsid w:val="00435E4C"/>
    <w:rsid w:val="004363D6"/>
    <w:rsid w:val="00441E34"/>
    <w:rsid w:val="0044242F"/>
    <w:rsid w:val="004448DA"/>
    <w:rsid w:val="00444973"/>
    <w:rsid w:val="00445EB0"/>
    <w:rsid w:val="00445F1C"/>
    <w:rsid w:val="004501CE"/>
    <w:rsid w:val="00453DDE"/>
    <w:rsid w:val="00453F20"/>
    <w:rsid w:val="00454090"/>
    <w:rsid w:val="00456266"/>
    <w:rsid w:val="00457910"/>
    <w:rsid w:val="00461443"/>
    <w:rsid w:val="00463029"/>
    <w:rsid w:val="00464C20"/>
    <w:rsid w:val="004652CD"/>
    <w:rsid w:val="00466CF3"/>
    <w:rsid w:val="004677CA"/>
    <w:rsid w:val="00467870"/>
    <w:rsid w:val="00472426"/>
    <w:rsid w:val="00473D3F"/>
    <w:rsid w:val="00474BF6"/>
    <w:rsid w:val="00474DF5"/>
    <w:rsid w:val="004756AF"/>
    <w:rsid w:val="004778BF"/>
    <w:rsid w:val="004804A7"/>
    <w:rsid w:val="004860DE"/>
    <w:rsid w:val="004905BF"/>
    <w:rsid w:val="00490EEC"/>
    <w:rsid w:val="004912F8"/>
    <w:rsid w:val="00491A0E"/>
    <w:rsid w:val="00492105"/>
    <w:rsid w:val="004927B5"/>
    <w:rsid w:val="00493766"/>
    <w:rsid w:val="0049389F"/>
    <w:rsid w:val="00494FF1"/>
    <w:rsid w:val="00497B3A"/>
    <w:rsid w:val="004A262B"/>
    <w:rsid w:val="004C38B3"/>
    <w:rsid w:val="004C3D82"/>
    <w:rsid w:val="004C44C5"/>
    <w:rsid w:val="004C4B3D"/>
    <w:rsid w:val="004C4ECD"/>
    <w:rsid w:val="004C5B37"/>
    <w:rsid w:val="004C5ED4"/>
    <w:rsid w:val="004C695C"/>
    <w:rsid w:val="004E193F"/>
    <w:rsid w:val="004E2EBE"/>
    <w:rsid w:val="004E2F18"/>
    <w:rsid w:val="004E3004"/>
    <w:rsid w:val="004E4A8B"/>
    <w:rsid w:val="004E626E"/>
    <w:rsid w:val="004E6FB5"/>
    <w:rsid w:val="004E7163"/>
    <w:rsid w:val="004F0999"/>
    <w:rsid w:val="004F3C7A"/>
    <w:rsid w:val="004F6396"/>
    <w:rsid w:val="00500798"/>
    <w:rsid w:val="00500F26"/>
    <w:rsid w:val="00501F2D"/>
    <w:rsid w:val="00503B6D"/>
    <w:rsid w:val="00503D87"/>
    <w:rsid w:val="005049E7"/>
    <w:rsid w:val="00504AF8"/>
    <w:rsid w:val="00507F17"/>
    <w:rsid w:val="0051659B"/>
    <w:rsid w:val="005169A7"/>
    <w:rsid w:val="00517683"/>
    <w:rsid w:val="00521D70"/>
    <w:rsid w:val="00527F72"/>
    <w:rsid w:val="00527F7E"/>
    <w:rsid w:val="00535098"/>
    <w:rsid w:val="00536D22"/>
    <w:rsid w:val="005412F6"/>
    <w:rsid w:val="005452A1"/>
    <w:rsid w:val="005464BC"/>
    <w:rsid w:val="0055174A"/>
    <w:rsid w:val="00551CF0"/>
    <w:rsid w:val="005578AC"/>
    <w:rsid w:val="005603C2"/>
    <w:rsid w:val="005704A9"/>
    <w:rsid w:val="00575749"/>
    <w:rsid w:val="00575793"/>
    <w:rsid w:val="00575A05"/>
    <w:rsid w:val="005803F7"/>
    <w:rsid w:val="00581EF8"/>
    <w:rsid w:val="00581FDE"/>
    <w:rsid w:val="005827AF"/>
    <w:rsid w:val="005830E5"/>
    <w:rsid w:val="00584265"/>
    <w:rsid w:val="005900BE"/>
    <w:rsid w:val="005947F5"/>
    <w:rsid w:val="0059488B"/>
    <w:rsid w:val="005950F4"/>
    <w:rsid w:val="00595311"/>
    <w:rsid w:val="005959FD"/>
    <w:rsid w:val="00597666"/>
    <w:rsid w:val="005A0C06"/>
    <w:rsid w:val="005B301C"/>
    <w:rsid w:val="005B45D5"/>
    <w:rsid w:val="005B5C78"/>
    <w:rsid w:val="005B5D7F"/>
    <w:rsid w:val="005C0A40"/>
    <w:rsid w:val="005C1F97"/>
    <w:rsid w:val="005C2EFA"/>
    <w:rsid w:val="005C71AC"/>
    <w:rsid w:val="005D2C0D"/>
    <w:rsid w:val="005D3923"/>
    <w:rsid w:val="005D45DD"/>
    <w:rsid w:val="005D4859"/>
    <w:rsid w:val="005D4DBC"/>
    <w:rsid w:val="005D6729"/>
    <w:rsid w:val="005D7284"/>
    <w:rsid w:val="005E06DD"/>
    <w:rsid w:val="005E536C"/>
    <w:rsid w:val="005E6C0D"/>
    <w:rsid w:val="005F27C9"/>
    <w:rsid w:val="00600035"/>
    <w:rsid w:val="0060323F"/>
    <w:rsid w:val="00603837"/>
    <w:rsid w:val="00604451"/>
    <w:rsid w:val="00613A1F"/>
    <w:rsid w:val="00620D61"/>
    <w:rsid w:val="00623A1D"/>
    <w:rsid w:val="00623E41"/>
    <w:rsid w:val="006248FB"/>
    <w:rsid w:val="0062523D"/>
    <w:rsid w:val="00627267"/>
    <w:rsid w:val="00627514"/>
    <w:rsid w:val="00631F04"/>
    <w:rsid w:val="00634441"/>
    <w:rsid w:val="0063461F"/>
    <w:rsid w:val="006370F6"/>
    <w:rsid w:val="00641D11"/>
    <w:rsid w:val="00643FF1"/>
    <w:rsid w:val="0064457C"/>
    <w:rsid w:val="00647427"/>
    <w:rsid w:val="006521E9"/>
    <w:rsid w:val="00653336"/>
    <w:rsid w:val="006539D0"/>
    <w:rsid w:val="00662284"/>
    <w:rsid w:val="006638C5"/>
    <w:rsid w:val="00664AB2"/>
    <w:rsid w:val="00665117"/>
    <w:rsid w:val="006654D6"/>
    <w:rsid w:val="00671789"/>
    <w:rsid w:val="00675FA8"/>
    <w:rsid w:val="00676005"/>
    <w:rsid w:val="00676C47"/>
    <w:rsid w:val="006829B9"/>
    <w:rsid w:val="0068355A"/>
    <w:rsid w:val="00685038"/>
    <w:rsid w:val="00687645"/>
    <w:rsid w:val="00694EB5"/>
    <w:rsid w:val="00695332"/>
    <w:rsid w:val="006A2BB0"/>
    <w:rsid w:val="006A2CED"/>
    <w:rsid w:val="006A2DC6"/>
    <w:rsid w:val="006A360B"/>
    <w:rsid w:val="006A5453"/>
    <w:rsid w:val="006A699F"/>
    <w:rsid w:val="006B2641"/>
    <w:rsid w:val="006B2DBB"/>
    <w:rsid w:val="006B3622"/>
    <w:rsid w:val="006B3EFE"/>
    <w:rsid w:val="006B4610"/>
    <w:rsid w:val="006C2600"/>
    <w:rsid w:val="006C2C3C"/>
    <w:rsid w:val="006C7F2A"/>
    <w:rsid w:val="006D3E1A"/>
    <w:rsid w:val="006D40C3"/>
    <w:rsid w:val="006D5864"/>
    <w:rsid w:val="006D5A9C"/>
    <w:rsid w:val="006D6C79"/>
    <w:rsid w:val="006D799F"/>
    <w:rsid w:val="006E0045"/>
    <w:rsid w:val="006E3867"/>
    <w:rsid w:val="006E4F0D"/>
    <w:rsid w:val="006F07AA"/>
    <w:rsid w:val="006F3D1C"/>
    <w:rsid w:val="006F4E91"/>
    <w:rsid w:val="0070147E"/>
    <w:rsid w:val="007035C9"/>
    <w:rsid w:val="00703AED"/>
    <w:rsid w:val="00706519"/>
    <w:rsid w:val="0071115F"/>
    <w:rsid w:val="00711CDA"/>
    <w:rsid w:val="00712828"/>
    <w:rsid w:val="00712CDD"/>
    <w:rsid w:val="0071566A"/>
    <w:rsid w:val="00717133"/>
    <w:rsid w:val="007174F1"/>
    <w:rsid w:val="0072092F"/>
    <w:rsid w:val="007211F5"/>
    <w:rsid w:val="00721A9A"/>
    <w:rsid w:val="007245CE"/>
    <w:rsid w:val="00725E39"/>
    <w:rsid w:val="00726A6E"/>
    <w:rsid w:val="00727366"/>
    <w:rsid w:val="00730DAC"/>
    <w:rsid w:val="0073219E"/>
    <w:rsid w:val="00732CAD"/>
    <w:rsid w:val="007339B1"/>
    <w:rsid w:val="007341F7"/>
    <w:rsid w:val="00734A0A"/>
    <w:rsid w:val="007355CF"/>
    <w:rsid w:val="00740DEE"/>
    <w:rsid w:val="00741D1A"/>
    <w:rsid w:val="00742051"/>
    <w:rsid w:val="0074271C"/>
    <w:rsid w:val="00743D66"/>
    <w:rsid w:val="00744C3E"/>
    <w:rsid w:val="00750657"/>
    <w:rsid w:val="00750B41"/>
    <w:rsid w:val="00751167"/>
    <w:rsid w:val="00754B63"/>
    <w:rsid w:val="0076345C"/>
    <w:rsid w:val="007667E5"/>
    <w:rsid w:val="00766A4B"/>
    <w:rsid w:val="00767E06"/>
    <w:rsid w:val="00773E01"/>
    <w:rsid w:val="00775B02"/>
    <w:rsid w:val="00776CDD"/>
    <w:rsid w:val="00780B92"/>
    <w:rsid w:val="00783CDF"/>
    <w:rsid w:val="00787188"/>
    <w:rsid w:val="007950B1"/>
    <w:rsid w:val="00795748"/>
    <w:rsid w:val="0079775E"/>
    <w:rsid w:val="00797903"/>
    <w:rsid w:val="007A0263"/>
    <w:rsid w:val="007A12A4"/>
    <w:rsid w:val="007A1B0D"/>
    <w:rsid w:val="007A4835"/>
    <w:rsid w:val="007A519F"/>
    <w:rsid w:val="007A5D0C"/>
    <w:rsid w:val="007A6EA7"/>
    <w:rsid w:val="007A77B7"/>
    <w:rsid w:val="007A79ED"/>
    <w:rsid w:val="007B1111"/>
    <w:rsid w:val="007C0F5E"/>
    <w:rsid w:val="007C18CD"/>
    <w:rsid w:val="007C20C5"/>
    <w:rsid w:val="007C3228"/>
    <w:rsid w:val="007C3953"/>
    <w:rsid w:val="007C5F65"/>
    <w:rsid w:val="007D0EB4"/>
    <w:rsid w:val="007D665C"/>
    <w:rsid w:val="007D7A9A"/>
    <w:rsid w:val="007E3A02"/>
    <w:rsid w:val="007E7DB9"/>
    <w:rsid w:val="007F141A"/>
    <w:rsid w:val="007F4536"/>
    <w:rsid w:val="007F5C03"/>
    <w:rsid w:val="007F6F4E"/>
    <w:rsid w:val="008018E8"/>
    <w:rsid w:val="00805C6A"/>
    <w:rsid w:val="00806047"/>
    <w:rsid w:val="00806B6A"/>
    <w:rsid w:val="008138C2"/>
    <w:rsid w:val="0081634E"/>
    <w:rsid w:val="00817FCE"/>
    <w:rsid w:val="00825A0E"/>
    <w:rsid w:val="008277B3"/>
    <w:rsid w:val="00827B92"/>
    <w:rsid w:val="008306F0"/>
    <w:rsid w:val="00830B32"/>
    <w:rsid w:val="008313E8"/>
    <w:rsid w:val="00832173"/>
    <w:rsid w:val="008378F1"/>
    <w:rsid w:val="00840B29"/>
    <w:rsid w:val="008440DF"/>
    <w:rsid w:val="00844186"/>
    <w:rsid w:val="00844935"/>
    <w:rsid w:val="008507C0"/>
    <w:rsid w:val="0085107D"/>
    <w:rsid w:val="00851D7A"/>
    <w:rsid w:val="00854476"/>
    <w:rsid w:val="00862C84"/>
    <w:rsid w:val="008672BE"/>
    <w:rsid w:val="00873446"/>
    <w:rsid w:val="0087442A"/>
    <w:rsid w:val="00875D99"/>
    <w:rsid w:val="00876085"/>
    <w:rsid w:val="0088295C"/>
    <w:rsid w:val="00884440"/>
    <w:rsid w:val="00893B3F"/>
    <w:rsid w:val="008A14CD"/>
    <w:rsid w:val="008A3918"/>
    <w:rsid w:val="008A5694"/>
    <w:rsid w:val="008B5F87"/>
    <w:rsid w:val="008C2484"/>
    <w:rsid w:val="008C2D11"/>
    <w:rsid w:val="008C5CE9"/>
    <w:rsid w:val="008C6752"/>
    <w:rsid w:val="008D1181"/>
    <w:rsid w:val="008D5A7C"/>
    <w:rsid w:val="008D5CD4"/>
    <w:rsid w:val="008D6261"/>
    <w:rsid w:val="008D7C0E"/>
    <w:rsid w:val="008D7C5C"/>
    <w:rsid w:val="008E7A1F"/>
    <w:rsid w:val="008F54D9"/>
    <w:rsid w:val="008F5EC3"/>
    <w:rsid w:val="008F64C0"/>
    <w:rsid w:val="00900410"/>
    <w:rsid w:val="00900582"/>
    <w:rsid w:val="009049EA"/>
    <w:rsid w:val="00906FB8"/>
    <w:rsid w:val="00912DBA"/>
    <w:rsid w:val="00912ED4"/>
    <w:rsid w:val="00913E13"/>
    <w:rsid w:val="00914C6D"/>
    <w:rsid w:val="00921178"/>
    <w:rsid w:val="00921CAA"/>
    <w:rsid w:val="00924C84"/>
    <w:rsid w:val="00924E46"/>
    <w:rsid w:val="009277F3"/>
    <w:rsid w:val="009306F3"/>
    <w:rsid w:val="00932320"/>
    <w:rsid w:val="009364D4"/>
    <w:rsid w:val="00936FA6"/>
    <w:rsid w:val="00937C35"/>
    <w:rsid w:val="0094063A"/>
    <w:rsid w:val="00943CE0"/>
    <w:rsid w:val="0094630A"/>
    <w:rsid w:val="0095096E"/>
    <w:rsid w:val="00952D3A"/>
    <w:rsid w:val="009551D4"/>
    <w:rsid w:val="009565A8"/>
    <w:rsid w:val="009569E8"/>
    <w:rsid w:val="00956FBB"/>
    <w:rsid w:val="00960CE4"/>
    <w:rsid w:val="00963A24"/>
    <w:rsid w:val="00970127"/>
    <w:rsid w:val="00970597"/>
    <w:rsid w:val="00980CD9"/>
    <w:rsid w:val="009841AF"/>
    <w:rsid w:val="0098442B"/>
    <w:rsid w:val="009848CF"/>
    <w:rsid w:val="009939BC"/>
    <w:rsid w:val="00996FF1"/>
    <w:rsid w:val="0099722A"/>
    <w:rsid w:val="009A280D"/>
    <w:rsid w:val="009A2A29"/>
    <w:rsid w:val="009A452C"/>
    <w:rsid w:val="009B445E"/>
    <w:rsid w:val="009B55E0"/>
    <w:rsid w:val="009C21D9"/>
    <w:rsid w:val="009C454E"/>
    <w:rsid w:val="009C6639"/>
    <w:rsid w:val="009D0E28"/>
    <w:rsid w:val="009D27C6"/>
    <w:rsid w:val="009D439C"/>
    <w:rsid w:val="009E0237"/>
    <w:rsid w:val="009E0D52"/>
    <w:rsid w:val="009E2B1C"/>
    <w:rsid w:val="009E2B8D"/>
    <w:rsid w:val="009E337F"/>
    <w:rsid w:val="009E3CC9"/>
    <w:rsid w:val="009E5E63"/>
    <w:rsid w:val="009E6573"/>
    <w:rsid w:val="009E678A"/>
    <w:rsid w:val="009E7032"/>
    <w:rsid w:val="009F20DF"/>
    <w:rsid w:val="009F45D4"/>
    <w:rsid w:val="009F5C99"/>
    <w:rsid w:val="00A002B1"/>
    <w:rsid w:val="00A06DE1"/>
    <w:rsid w:val="00A0777A"/>
    <w:rsid w:val="00A07A24"/>
    <w:rsid w:val="00A14418"/>
    <w:rsid w:val="00A148B0"/>
    <w:rsid w:val="00A167F1"/>
    <w:rsid w:val="00A171C5"/>
    <w:rsid w:val="00A208AC"/>
    <w:rsid w:val="00A22F8C"/>
    <w:rsid w:val="00A2525B"/>
    <w:rsid w:val="00A2543F"/>
    <w:rsid w:val="00A30216"/>
    <w:rsid w:val="00A31F67"/>
    <w:rsid w:val="00A3304A"/>
    <w:rsid w:val="00A3344A"/>
    <w:rsid w:val="00A33D3C"/>
    <w:rsid w:val="00A35644"/>
    <w:rsid w:val="00A364D2"/>
    <w:rsid w:val="00A3774A"/>
    <w:rsid w:val="00A4129D"/>
    <w:rsid w:val="00A41977"/>
    <w:rsid w:val="00A477AA"/>
    <w:rsid w:val="00A477F1"/>
    <w:rsid w:val="00A51A75"/>
    <w:rsid w:val="00A523A4"/>
    <w:rsid w:val="00A54616"/>
    <w:rsid w:val="00A574C2"/>
    <w:rsid w:val="00A608CE"/>
    <w:rsid w:val="00A60D35"/>
    <w:rsid w:val="00A60F5B"/>
    <w:rsid w:val="00A6328F"/>
    <w:rsid w:val="00A64245"/>
    <w:rsid w:val="00A6630B"/>
    <w:rsid w:val="00A710E1"/>
    <w:rsid w:val="00A71F0A"/>
    <w:rsid w:val="00A73695"/>
    <w:rsid w:val="00A75B93"/>
    <w:rsid w:val="00A770D5"/>
    <w:rsid w:val="00A840F5"/>
    <w:rsid w:val="00A86BFB"/>
    <w:rsid w:val="00A87008"/>
    <w:rsid w:val="00A93CA3"/>
    <w:rsid w:val="00A97B89"/>
    <w:rsid w:val="00AA3978"/>
    <w:rsid w:val="00AA5F3E"/>
    <w:rsid w:val="00AB3780"/>
    <w:rsid w:val="00AC0D65"/>
    <w:rsid w:val="00AC31C4"/>
    <w:rsid w:val="00AC4EDF"/>
    <w:rsid w:val="00AC5743"/>
    <w:rsid w:val="00AD159B"/>
    <w:rsid w:val="00AD5050"/>
    <w:rsid w:val="00AE5D1B"/>
    <w:rsid w:val="00AE7177"/>
    <w:rsid w:val="00AE7701"/>
    <w:rsid w:val="00AF2464"/>
    <w:rsid w:val="00AF2D75"/>
    <w:rsid w:val="00AF567F"/>
    <w:rsid w:val="00AF5DBA"/>
    <w:rsid w:val="00AF6361"/>
    <w:rsid w:val="00B00B43"/>
    <w:rsid w:val="00B03193"/>
    <w:rsid w:val="00B06E9D"/>
    <w:rsid w:val="00B07A50"/>
    <w:rsid w:val="00B110C2"/>
    <w:rsid w:val="00B11621"/>
    <w:rsid w:val="00B16C0E"/>
    <w:rsid w:val="00B170C5"/>
    <w:rsid w:val="00B22700"/>
    <w:rsid w:val="00B22B94"/>
    <w:rsid w:val="00B23AB1"/>
    <w:rsid w:val="00B24514"/>
    <w:rsid w:val="00B27607"/>
    <w:rsid w:val="00B343C5"/>
    <w:rsid w:val="00B3512C"/>
    <w:rsid w:val="00B3733A"/>
    <w:rsid w:val="00B41A18"/>
    <w:rsid w:val="00B43DE6"/>
    <w:rsid w:val="00B63A70"/>
    <w:rsid w:val="00B678DA"/>
    <w:rsid w:val="00B67EAB"/>
    <w:rsid w:val="00B74E2F"/>
    <w:rsid w:val="00B81E63"/>
    <w:rsid w:val="00B828C7"/>
    <w:rsid w:val="00B839CD"/>
    <w:rsid w:val="00B87B3E"/>
    <w:rsid w:val="00B87E67"/>
    <w:rsid w:val="00B9427B"/>
    <w:rsid w:val="00B9464B"/>
    <w:rsid w:val="00B95297"/>
    <w:rsid w:val="00B9706C"/>
    <w:rsid w:val="00BA1849"/>
    <w:rsid w:val="00BA1C87"/>
    <w:rsid w:val="00BA4BFD"/>
    <w:rsid w:val="00BB1889"/>
    <w:rsid w:val="00BB1E04"/>
    <w:rsid w:val="00BB239E"/>
    <w:rsid w:val="00BB3BC9"/>
    <w:rsid w:val="00BB3FE3"/>
    <w:rsid w:val="00BB4D97"/>
    <w:rsid w:val="00BB5E09"/>
    <w:rsid w:val="00BC25B6"/>
    <w:rsid w:val="00BC3E79"/>
    <w:rsid w:val="00BD0042"/>
    <w:rsid w:val="00BD1772"/>
    <w:rsid w:val="00BD2DF3"/>
    <w:rsid w:val="00BD57EF"/>
    <w:rsid w:val="00BD5C88"/>
    <w:rsid w:val="00BD7F69"/>
    <w:rsid w:val="00BE68E5"/>
    <w:rsid w:val="00BF269F"/>
    <w:rsid w:val="00BF545C"/>
    <w:rsid w:val="00BF5FDF"/>
    <w:rsid w:val="00C02596"/>
    <w:rsid w:val="00C0442A"/>
    <w:rsid w:val="00C06869"/>
    <w:rsid w:val="00C07273"/>
    <w:rsid w:val="00C10223"/>
    <w:rsid w:val="00C170F6"/>
    <w:rsid w:val="00C21136"/>
    <w:rsid w:val="00C22D0F"/>
    <w:rsid w:val="00C22DE3"/>
    <w:rsid w:val="00C24FB9"/>
    <w:rsid w:val="00C2648F"/>
    <w:rsid w:val="00C26D09"/>
    <w:rsid w:val="00C30B72"/>
    <w:rsid w:val="00C31558"/>
    <w:rsid w:val="00C34286"/>
    <w:rsid w:val="00C345DF"/>
    <w:rsid w:val="00C35B0A"/>
    <w:rsid w:val="00C35E91"/>
    <w:rsid w:val="00C37B89"/>
    <w:rsid w:val="00C438A5"/>
    <w:rsid w:val="00C456FB"/>
    <w:rsid w:val="00C506B1"/>
    <w:rsid w:val="00C50F9A"/>
    <w:rsid w:val="00C51F50"/>
    <w:rsid w:val="00C53D20"/>
    <w:rsid w:val="00C56C92"/>
    <w:rsid w:val="00C57A7A"/>
    <w:rsid w:val="00C63F65"/>
    <w:rsid w:val="00C65278"/>
    <w:rsid w:val="00C65F49"/>
    <w:rsid w:val="00C679B6"/>
    <w:rsid w:val="00C71D5E"/>
    <w:rsid w:val="00C74107"/>
    <w:rsid w:val="00C74D98"/>
    <w:rsid w:val="00C74E3D"/>
    <w:rsid w:val="00C76C34"/>
    <w:rsid w:val="00C8708F"/>
    <w:rsid w:val="00C903E3"/>
    <w:rsid w:val="00C91937"/>
    <w:rsid w:val="00C92E7D"/>
    <w:rsid w:val="00C94A8B"/>
    <w:rsid w:val="00C95011"/>
    <w:rsid w:val="00C95404"/>
    <w:rsid w:val="00C964E2"/>
    <w:rsid w:val="00C9788A"/>
    <w:rsid w:val="00CA09F3"/>
    <w:rsid w:val="00CA4E77"/>
    <w:rsid w:val="00CA6213"/>
    <w:rsid w:val="00CA734E"/>
    <w:rsid w:val="00CB1589"/>
    <w:rsid w:val="00CB1E7F"/>
    <w:rsid w:val="00CB2DFB"/>
    <w:rsid w:val="00CB4910"/>
    <w:rsid w:val="00CC237B"/>
    <w:rsid w:val="00CC4B8A"/>
    <w:rsid w:val="00CC51F7"/>
    <w:rsid w:val="00CC565F"/>
    <w:rsid w:val="00CC67E5"/>
    <w:rsid w:val="00CC7794"/>
    <w:rsid w:val="00CD0833"/>
    <w:rsid w:val="00CD0D36"/>
    <w:rsid w:val="00CD17EB"/>
    <w:rsid w:val="00CD6749"/>
    <w:rsid w:val="00CD7627"/>
    <w:rsid w:val="00CE14A5"/>
    <w:rsid w:val="00CE3D42"/>
    <w:rsid w:val="00CE5A13"/>
    <w:rsid w:val="00CF0BD8"/>
    <w:rsid w:val="00CF41DF"/>
    <w:rsid w:val="00CF4CD9"/>
    <w:rsid w:val="00CF500F"/>
    <w:rsid w:val="00D02231"/>
    <w:rsid w:val="00D04F84"/>
    <w:rsid w:val="00D14785"/>
    <w:rsid w:val="00D17D0F"/>
    <w:rsid w:val="00D22D21"/>
    <w:rsid w:val="00D2751C"/>
    <w:rsid w:val="00D31087"/>
    <w:rsid w:val="00D327C4"/>
    <w:rsid w:val="00D32888"/>
    <w:rsid w:val="00D33176"/>
    <w:rsid w:val="00D34E7E"/>
    <w:rsid w:val="00D35520"/>
    <w:rsid w:val="00D3573A"/>
    <w:rsid w:val="00D35B77"/>
    <w:rsid w:val="00D35F8C"/>
    <w:rsid w:val="00D400C2"/>
    <w:rsid w:val="00D42872"/>
    <w:rsid w:val="00D44D1A"/>
    <w:rsid w:val="00D51A82"/>
    <w:rsid w:val="00D6016A"/>
    <w:rsid w:val="00D60419"/>
    <w:rsid w:val="00D60562"/>
    <w:rsid w:val="00D60876"/>
    <w:rsid w:val="00D60DC0"/>
    <w:rsid w:val="00D6167F"/>
    <w:rsid w:val="00D61BCD"/>
    <w:rsid w:val="00D62F87"/>
    <w:rsid w:val="00D64F29"/>
    <w:rsid w:val="00D70FE6"/>
    <w:rsid w:val="00D72949"/>
    <w:rsid w:val="00D737AB"/>
    <w:rsid w:val="00D745E0"/>
    <w:rsid w:val="00D74BE5"/>
    <w:rsid w:val="00D7736F"/>
    <w:rsid w:val="00D81AE6"/>
    <w:rsid w:val="00D861C9"/>
    <w:rsid w:val="00D8684A"/>
    <w:rsid w:val="00D87CC4"/>
    <w:rsid w:val="00D91FAD"/>
    <w:rsid w:val="00D931CB"/>
    <w:rsid w:val="00D97E85"/>
    <w:rsid w:val="00DA1386"/>
    <w:rsid w:val="00DA2444"/>
    <w:rsid w:val="00DB3119"/>
    <w:rsid w:val="00DC0E4E"/>
    <w:rsid w:val="00DC3E8D"/>
    <w:rsid w:val="00DC4BAA"/>
    <w:rsid w:val="00DC5CB5"/>
    <w:rsid w:val="00DD1A83"/>
    <w:rsid w:val="00DD2F38"/>
    <w:rsid w:val="00DD6A1C"/>
    <w:rsid w:val="00DD6A2C"/>
    <w:rsid w:val="00DE055A"/>
    <w:rsid w:val="00DE21A0"/>
    <w:rsid w:val="00DE4EE0"/>
    <w:rsid w:val="00DF1ACA"/>
    <w:rsid w:val="00DF4118"/>
    <w:rsid w:val="00DF42E1"/>
    <w:rsid w:val="00DF482B"/>
    <w:rsid w:val="00DF4B3F"/>
    <w:rsid w:val="00E00A60"/>
    <w:rsid w:val="00E010ED"/>
    <w:rsid w:val="00E03E47"/>
    <w:rsid w:val="00E05491"/>
    <w:rsid w:val="00E100C5"/>
    <w:rsid w:val="00E12B73"/>
    <w:rsid w:val="00E1466B"/>
    <w:rsid w:val="00E16809"/>
    <w:rsid w:val="00E21AE3"/>
    <w:rsid w:val="00E21F20"/>
    <w:rsid w:val="00E27708"/>
    <w:rsid w:val="00E30696"/>
    <w:rsid w:val="00E31A31"/>
    <w:rsid w:val="00E3731E"/>
    <w:rsid w:val="00E40DB8"/>
    <w:rsid w:val="00E417BA"/>
    <w:rsid w:val="00E42338"/>
    <w:rsid w:val="00E54150"/>
    <w:rsid w:val="00E57E39"/>
    <w:rsid w:val="00E60026"/>
    <w:rsid w:val="00E61DF6"/>
    <w:rsid w:val="00E64E6E"/>
    <w:rsid w:val="00E6640D"/>
    <w:rsid w:val="00E66EAC"/>
    <w:rsid w:val="00E67368"/>
    <w:rsid w:val="00E71827"/>
    <w:rsid w:val="00E72784"/>
    <w:rsid w:val="00E728C7"/>
    <w:rsid w:val="00E72FEB"/>
    <w:rsid w:val="00E753C1"/>
    <w:rsid w:val="00E80B90"/>
    <w:rsid w:val="00E824A4"/>
    <w:rsid w:val="00E83116"/>
    <w:rsid w:val="00E839D5"/>
    <w:rsid w:val="00E850CA"/>
    <w:rsid w:val="00E92949"/>
    <w:rsid w:val="00E97BBE"/>
    <w:rsid w:val="00EA0459"/>
    <w:rsid w:val="00EA62BE"/>
    <w:rsid w:val="00EA6388"/>
    <w:rsid w:val="00EB40B2"/>
    <w:rsid w:val="00EB6757"/>
    <w:rsid w:val="00EB7402"/>
    <w:rsid w:val="00EC0664"/>
    <w:rsid w:val="00EC2C4A"/>
    <w:rsid w:val="00EC3044"/>
    <w:rsid w:val="00ED1140"/>
    <w:rsid w:val="00ED1E4E"/>
    <w:rsid w:val="00EE6E49"/>
    <w:rsid w:val="00EE7544"/>
    <w:rsid w:val="00EF0BF4"/>
    <w:rsid w:val="00EF477E"/>
    <w:rsid w:val="00F01198"/>
    <w:rsid w:val="00F0210F"/>
    <w:rsid w:val="00F02A22"/>
    <w:rsid w:val="00F07C95"/>
    <w:rsid w:val="00F10223"/>
    <w:rsid w:val="00F11FEB"/>
    <w:rsid w:val="00F17F4B"/>
    <w:rsid w:val="00F2355C"/>
    <w:rsid w:val="00F23CC4"/>
    <w:rsid w:val="00F25DB8"/>
    <w:rsid w:val="00F25E0E"/>
    <w:rsid w:val="00F3116E"/>
    <w:rsid w:val="00F332AF"/>
    <w:rsid w:val="00F33715"/>
    <w:rsid w:val="00F35611"/>
    <w:rsid w:val="00F37585"/>
    <w:rsid w:val="00F4610E"/>
    <w:rsid w:val="00F47226"/>
    <w:rsid w:val="00F476F3"/>
    <w:rsid w:val="00F52574"/>
    <w:rsid w:val="00F52683"/>
    <w:rsid w:val="00F52F94"/>
    <w:rsid w:val="00F5692F"/>
    <w:rsid w:val="00F61EDA"/>
    <w:rsid w:val="00F6250A"/>
    <w:rsid w:val="00F634AC"/>
    <w:rsid w:val="00F645ED"/>
    <w:rsid w:val="00F6532C"/>
    <w:rsid w:val="00F67CC4"/>
    <w:rsid w:val="00F70F38"/>
    <w:rsid w:val="00F74E96"/>
    <w:rsid w:val="00F7615D"/>
    <w:rsid w:val="00F776C6"/>
    <w:rsid w:val="00F82A7E"/>
    <w:rsid w:val="00F8504E"/>
    <w:rsid w:val="00F8523C"/>
    <w:rsid w:val="00F85DE1"/>
    <w:rsid w:val="00F877BF"/>
    <w:rsid w:val="00F87A3E"/>
    <w:rsid w:val="00F87FFE"/>
    <w:rsid w:val="00F90830"/>
    <w:rsid w:val="00F925AC"/>
    <w:rsid w:val="00F92840"/>
    <w:rsid w:val="00F95701"/>
    <w:rsid w:val="00F95A26"/>
    <w:rsid w:val="00FA0166"/>
    <w:rsid w:val="00FA4F13"/>
    <w:rsid w:val="00FA6633"/>
    <w:rsid w:val="00FB1F10"/>
    <w:rsid w:val="00FB4CD5"/>
    <w:rsid w:val="00FB7121"/>
    <w:rsid w:val="00FC128A"/>
    <w:rsid w:val="00FC16D8"/>
    <w:rsid w:val="00FC5582"/>
    <w:rsid w:val="00FD1BD4"/>
    <w:rsid w:val="00FD26EA"/>
    <w:rsid w:val="00FD275A"/>
    <w:rsid w:val="00FD38EF"/>
    <w:rsid w:val="00FD48C3"/>
    <w:rsid w:val="00FD66AB"/>
    <w:rsid w:val="00FD7BFE"/>
    <w:rsid w:val="00FE2BD2"/>
    <w:rsid w:val="00FE39F6"/>
    <w:rsid w:val="00FF220F"/>
    <w:rsid w:val="00FF230E"/>
    <w:rsid w:val="00FF2DB7"/>
    <w:rsid w:val="00FF4601"/>
    <w:rsid w:val="00FF4620"/>
    <w:rsid w:val="00FF6135"/>
    <w:rsid w:val="00FF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519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2523D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0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rsid w:val="001E5350"/>
    <w:rPr>
      <w:rFonts w:ascii="Helvetica" w:hAnsi="Helvetica"/>
      <w:sz w:val="15"/>
      <w:szCs w:val="15"/>
    </w:rPr>
  </w:style>
  <w:style w:type="character" w:customStyle="1" w:styleId="apple-converted-space">
    <w:name w:val="apple-converted-space"/>
    <w:basedOn w:val="a0"/>
    <w:rsid w:val="001E53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0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3</Pages>
  <Words>668</Words>
  <Characters>3808</Characters>
  <Application>Microsoft Macintosh Word</Application>
  <DocSecurity>0</DocSecurity>
  <Lines>31</Lines>
  <Paragraphs>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4</cp:revision>
  <dcterms:created xsi:type="dcterms:W3CDTF">2021-12-08T01:39:00Z</dcterms:created>
  <dcterms:modified xsi:type="dcterms:W3CDTF">2022-07-27T10:24:00Z</dcterms:modified>
</cp:coreProperties>
</file>